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0E607" w14:textId="77777777" w:rsidR="00365DAE" w:rsidRDefault="00365DAE" w:rsidP="00365DAE">
      <w:pPr>
        <w:tabs>
          <w:tab w:val="left" w:pos="36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t>Supplement Table 1</w:t>
      </w:r>
    </w:p>
    <w:p w14:paraId="36856B64" w14:textId="77777777" w:rsidR="00365DAE" w:rsidRDefault="00365DAE" w:rsidP="00F745F5">
      <w:pPr>
        <w:tabs>
          <w:tab w:val="left" w:pos="360"/>
        </w:tabs>
        <w:spacing w:line="480" w:lineRule="auto"/>
        <w:rPr>
          <w:lang w:val="en-US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5098"/>
        <w:gridCol w:w="2977"/>
        <w:gridCol w:w="1559"/>
      </w:tblGrid>
      <w:tr w:rsidR="00365DAE" w:rsidRPr="00280BC9" w14:paraId="39A5A4F1" w14:textId="77777777" w:rsidTr="009A2C8B">
        <w:tc>
          <w:tcPr>
            <w:tcW w:w="9634" w:type="dxa"/>
            <w:gridSpan w:val="3"/>
          </w:tcPr>
          <w:p w14:paraId="3775B4CB" w14:textId="77777777" w:rsidR="00365DAE" w:rsidRPr="009C71FD" w:rsidRDefault="00365DAE" w:rsidP="00365D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 Table 1</w:t>
            </w:r>
            <w:r w:rsidRPr="009C71FD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Symptoms</w:t>
            </w:r>
          </w:p>
        </w:tc>
      </w:tr>
      <w:tr w:rsidR="00365DAE" w:rsidRPr="009C71FD" w14:paraId="4A9AF348" w14:textId="77777777" w:rsidTr="009A2C8B">
        <w:tc>
          <w:tcPr>
            <w:tcW w:w="5098" w:type="dxa"/>
          </w:tcPr>
          <w:p w14:paraId="22B5792F" w14:textId="77777777" w:rsidR="00365DAE" w:rsidRPr="00DA5661" w:rsidRDefault="00365DAE" w:rsidP="009A2C8B">
            <w:pPr>
              <w:ind w:right="-249"/>
              <w:rPr>
                <w:b/>
                <w:lang w:val="en-US"/>
              </w:rPr>
            </w:pPr>
            <w:r w:rsidRPr="00DA5661">
              <w:rPr>
                <w:b/>
                <w:lang w:val="en-US"/>
              </w:rPr>
              <w:t>Parameter</w:t>
            </w:r>
          </w:p>
        </w:tc>
        <w:tc>
          <w:tcPr>
            <w:tcW w:w="2977" w:type="dxa"/>
          </w:tcPr>
          <w:p w14:paraId="26F6CC6E" w14:textId="77777777" w:rsidR="00365DAE" w:rsidRPr="007A1429" w:rsidRDefault="00365DAE" w:rsidP="009A2C8B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</w:tcPr>
          <w:p w14:paraId="650D4EF5" w14:textId="77777777" w:rsidR="00365DAE" w:rsidRPr="007A1429" w:rsidRDefault="00365DAE" w:rsidP="009A2C8B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</w:tr>
      <w:tr w:rsidR="00365DAE" w:rsidRPr="007A1429" w14:paraId="2EF7544C" w14:textId="77777777" w:rsidTr="009A2C8B">
        <w:tc>
          <w:tcPr>
            <w:tcW w:w="5098" w:type="dxa"/>
          </w:tcPr>
          <w:p w14:paraId="3573E8AC" w14:textId="77777777" w:rsidR="00365DAE" w:rsidRPr="007A1429" w:rsidRDefault="00365DAE" w:rsidP="009A2C8B">
            <w:pPr>
              <w:tabs>
                <w:tab w:val="center" w:pos="2441"/>
              </w:tabs>
              <w:rPr>
                <w:lang w:val="en-US"/>
              </w:rPr>
            </w:pPr>
            <w:r w:rsidRPr="007A1429">
              <w:rPr>
                <w:lang w:val="en-US"/>
              </w:rPr>
              <w:t>Al</w:t>
            </w:r>
            <w:r>
              <w:rPr>
                <w:lang w:val="en-US"/>
              </w:rPr>
              <w:t>l patients</w:t>
            </w:r>
          </w:p>
        </w:tc>
        <w:tc>
          <w:tcPr>
            <w:tcW w:w="2977" w:type="dxa"/>
          </w:tcPr>
          <w:p w14:paraId="3AB1EE51" w14:textId="77777777" w:rsidR="00365DAE" w:rsidRPr="007A1429" w:rsidRDefault="00365DAE" w:rsidP="009A2C8B">
            <w:pPr>
              <w:rPr>
                <w:lang w:val="en-US"/>
              </w:rPr>
            </w:pPr>
            <w:r w:rsidRPr="007A1429">
              <w:rPr>
                <w:lang w:val="en-US"/>
              </w:rPr>
              <w:t>260</w:t>
            </w:r>
          </w:p>
        </w:tc>
        <w:tc>
          <w:tcPr>
            <w:tcW w:w="1559" w:type="dxa"/>
          </w:tcPr>
          <w:p w14:paraId="57107F7A" w14:textId="77777777" w:rsidR="00365DAE" w:rsidRPr="007A1429" w:rsidRDefault="00365DAE" w:rsidP="009A2C8B">
            <w:pPr>
              <w:rPr>
                <w:lang w:val="en-US"/>
              </w:rPr>
            </w:pPr>
            <w:r w:rsidRPr="007A1429">
              <w:rPr>
                <w:lang w:val="en-US"/>
              </w:rPr>
              <w:t>100</w:t>
            </w:r>
          </w:p>
        </w:tc>
      </w:tr>
      <w:tr w:rsidR="00757101" w:rsidRPr="009C71FD" w14:paraId="419134B5" w14:textId="77777777" w:rsidTr="009A2C8B">
        <w:tc>
          <w:tcPr>
            <w:tcW w:w="5098" w:type="dxa"/>
          </w:tcPr>
          <w:p w14:paraId="6169AD71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Upper face impaired</w:t>
            </w:r>
          </w:p>
        </w:tc>
        <w:tc>
          <w:tcPr>
            <w:tcW w:w="2977" w:type="dxa"/>
          </w:tcPr>
          <w:p w14:paraId="2E2FACFB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559" w:type="dxa"/>
          </w:tcPr>
          <w:p w14:paraId="760BE65B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96.2</w:t>
            </w:r>
          </w:p>
        </w:tc>
      </w:tr>
      <w:tr w:rsidR="00757101" w:rsidRPr="009C71FD" w14:paraId="58C27E93" w14:textId="77777777" w:rsidTr="009A2C8B">
        <w:tc>
          <w:tcPr>
            <w:tcW w:w="5098" w:type="dxa"/>
          </w:tcPr>
          <w:p w14:paraId="7A9FE322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ye closure impaired</w:t>
            </w:r>
          </w:p>
        </w:tc>
        <w:tc>
          <w:tcPr>
            <w:tcW w:w="2977" w:type="dxa"/>
          </w:tcPr>
          <w:p w14:paraId="62D99852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559" w:type="dxa"/>
          </w:tcPr>
          <w:p w14:paraId="50B55D20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86.5</w:t>
            </w:r>
          </w:p>
        </w:tc>
      </w:tr>
      <w:tr w:rsidR="00757101" w:rsidRPr="009C71FD" w14:paraId="14F73F43" w14:textId="77777777" w:rsidTr="009A2C8B">
        <w:tc>
          <w:tcPr>
            <w:tcW w:w="5098" w:type="dxa"/>
          </w:tcPr>
          <w:p w14:paraId="387EA119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Lower face impaired</w:t>
            </w:r>
          </w:p>
        </w:tc>
        <w:tc>
          <w:tcPr>
            <w:tcW w:w="2977" w:type="dxa"/>
          </w:tcPr>
          <w:p w14:paraId="6CF711CC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559" w:type="dxa"/>
          </w:tcPr>
          <w:p w14:paraId="5D72B785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75.4</w:t>
            </w:r>
          </w:p>
        </w:tc>
      </w:tr>
      <w:tr w:rsidR="00757101" w:rsidRPr="009C71FD" w14:paraId="1A8E5B0A" w14:textId="77777777" w:rsidTr="009A2C8B">
        <w:tc>
          <w:tcPr>
            <w:tcW w:w="5098" w:type="dxa"/>
          </w:tcPr>
          <w:p w14:paraId="6C42ADED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Brow raising impaired</w:t>
            </w:r>
          </w:p>
        </w:tc>
        <w:tc>
          <w:tcPr>
            <w:tcW w:w="2977" w:type="dxa"/>
          </w:tcPr>
          <w:p w14:paraId="55174CF7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559" w:type="dxa"/>
          </w:tcPr>
          <w:p w14:paraId="79F080E9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</w:tr>
      <w:tr w:rsidR="00757101" w:rsidRPr="009C71FD" w14:paraId="44A55600" w14:textId="77777777" w:rsidTr="009A2C8B">
        <w:tc>
          <w:tcPr>
            <w:tcW w:w="5098" w:type="dxa"/>
          </w:tcPr>
          <w:p w14:paraId="624753CA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ctropium</w:t>
            </w:r>
          </w:p>
        </w:tc>
        <w:tc>
          <w:tcPr>
            <w:tcW w:w="2977" w:type="dxa"/>
          </w:tcPr>
          <w:p w14:paraId="65665F52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559" w:type="dxa"/>
          </w:tcPr>
          <w:p w14:paraId="2363BF0F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44.2</w:t>
            </w:r>
          </w:p>
        </w:tc>
      </w:tr>
      <w:tr w:rsidR="00757101" w:rsidRPr="009C71FD" w14:paraId="23A2A7A2" w14:textId="77777777" w:rsidTr="009A2C8B">
        <w:tc>
          <w:tcPr>
            <w:tcW w:w="5098" w:type="dxa"/>
          </w:tcPr>
          <w:p w14:paraId="15E116A5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Tearing impaired</w:t>
            </w:r>
          </w:p>
        </w:tc>
        <w:tc>
          <w:tcPr>
            <w:tcW w:w="2977" w:type="dxa"/>
          </w:tcPr>
          <w:p w14:paraId="772E66D8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559" w:type="dxa"/>
          </w:tcPr>
          <w:p w14:paraId="4A2C616E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</w:tr>
      <w:tr w:rsidR="00757101" w:rsidRPr="009C71FD" w14:paraId="4BE883A4" w14:textId="77777777" w:rsidTr="009A2C8B">
        <w:tc>
          <w:tcPr>
            <w:tcW w:w="5098" w:type="dxa"/>
          </w:tcPr>
          <w:p w14:paraId="3205B031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Ulceration of the cornea</w:t>
            </w:r>
          </w:p>
        </w:tc>
        <w:tc>
          <w:tcPr>
            <w:tcW w:w="2977" w:type="dxa"/>
          </w:tcPr>
          <w:p w14:paraId="1F452670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59" w:type="dxa"/>
          </w:tcPr>
          <w:p w14:paraId="3AE059F9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</w:tr>
      <w:tr w:rsidR="00757101" w:rsidRPr="009C71FD" w14:paraId="544C9B25" w14:textId="77777777" w:rsidTr="009A2C8B">
        <w:tc>
          <w:tcPr>
            <w:tcW w:w="5098" w:type="dxa"/>
          </w:tcPr>
          <w:p w14:paraId="320F10C8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Speech impaired</w:t>
            </w:r>
          </w:p>
        </w:tc>
        <w:tc>
          <w:tcPr>
            <w:tcW w:w="2977" w:type="dxa"/>
          </w:tcPr>
          <w:p w14:paraId="07039935" w14:textId="77777777" w:rsidR="00757101" w:rsidRPr="009C71FD" w:rsidRDefault="00757101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59" w:type="dxa"/>
          </w:tcPr>
          <w:p w14:paraId="301943D9" w14:textId="77777777" w:rsidR="00757101" w:rsidRPr="009C71FD" w:rsidRDefault="00757101" w:rsidP="009A2C8B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</w:tr>
    </w:tbl>
    <w:p w14:paraId="19E8C6F1" w14:textId="77777777" w:rsidR="00365DAE" w:rsidRDefault="00365DAE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1224BFA1" w14:textId="77777777" w:rsidR="00365DAE" w:rsidRPr="00365DAE" w:rsidRDefault="00365DAE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26D8402F" w14:textId="77777777" w:rsidR="00471A22" w:rsidRDefault="00471A22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471A22" w:rsidSect="00471A22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123037F" w14:textId="77777777" w:rsidR="00471A22" w:rsidRDefault="00471A22" w:rsidP="00471A22">
      <w:pPr>
        <w:tabs>
          <w:tab w:val="left" w:pos="36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 Table 2</w:t>
      </w:r>
    </w:p>
    <w:p w14:paraId="4749F05C" w14:textId="77777777" w:rsidR="00471A22" w:rsidRDefault="00471A22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5098"/>
        <w:gridCol w:w="2977"/>
        <w:gridCol w:w="1559"/>
      </w:tblGrid>
      <w:tr w:rsidR="00471A22" w:rsidRPr="00280BC9" w14:paraId="069E09BE" w14:textId="77777777" w:rsidTr="009A2C8B">
        <w:tc>
          <w:tcPr>
            <w:tcW w:w="9634" w:type="dxa"/>
            <w:gridSpan w:val="3"/>
          </w:tcPr>
          <w:p w14:paraId="7A96CF5D" w14:textId="77777777" w:rsidR="00471A22" w:rsidRPr="009C71FD" w:rsidRDefault="00471A22" w:rsidP="00471A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 Table 2</w:t>
            </w:r>
            <w:r w:rsidRPr="009C71FD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Adjuvant therap</w:t>
            </w:r>
            <w:r w:rsidRPr="009C71FD">
              <w:rPr>
                <w:b/>
                <w:lang w:val="en-US"/>
              </w:rPr>
              <w:t>y</w:t>
            </w:r>
          </w:p>
        </w:tc>
      </w:tr>
      <w:tr w:rsidR="00471A22" w:rsidRPr="009C71FD" w14:paraId="0A85870C" w14:textId="77777777" w:rsidTr="009A2C8B">
        <w:tc>
          <w:tcPr>
            <w:tcW w:w="5098" w:type="dxa"/>
          </w:tcPr>
          <w:p w14:paraId="77E86150" w14:textId="77777777" w:rsidR="00471A22" w:rsidRPr="00DA5661" w:rsidRDefault="00471A22" w:rsidP="009A2C8B">
            <w:pPr>
              <w:ind w:right="-249"/>
              <w:rPr>
                <w:b/>
                <w:lang w:val="en-US"/>
              </w:rPr>
            </w:pPr>
            <w:r w:rsidRPr="00DA5661">
              <w:rPr>
                <w:b/>
                <w:lang w:val="en-US"/>
              </w:rPr>
              <w:t>Parameter</w:t>
            </w:r>
          </w:p>
        </w:tc>
        <w:tc>
          <w:tcPr>
            <w:tcW w:w="2977" w:type="dxa"/>
          </w:tcPr>
          <w:p w14:paraId="28EA291C" w14:textId="77777777" w:rsidR="00471A22" w:rsidRPr="007A1429" w:rsidRDefault="00471A22" w:rsidP="009A2C8B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</w:tcPr>
          <w:p w14:paraId="3A37D224" w14:textId="77777777" w:rsidR="00471A22" w:rsidRPr="007A1429" w:rsidRDefault="00471A22" w:rsidP="009A2C8B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</w:tr>
      <w:tr w:rsidR="00471A22" w:rsidRPr="007A1429" w14:paraId="669A9B54" w14:textId="77777777" w:rsidTr="009A2C8B">
        <w:tc>
          <w:tcPr>
            <w:tcW w:w="5098" w:type="dxa"/>
          </w:tcPr>
          <w:p w14:paraId="3F9A9447" w14:textId="77777777" w:rsidR="00471A22" w:rsidRPr="007A1429" w:rsidRDefault="00471A22" w:rsidP="009A2C8B">
            <w:pPr>
              <w:tabs>
                <w:tab w:val="center" w:pos="2441"/>
              </w:tabs>
              <w:rPr>
                <w:lang w:val="en-US"/>
              </w:rPr>
            </w:pPr>
            <w:r w:rsidRPr="007A1429">
              <w:rPr>
                <w:lang w:val="en-US"/>
              </w:rPr>
              <w:t>Al</w:t>
            </w:r>
            <w:r>
              <w:rPr>
                <w:lang w:val="en-US"/>
              </w:rPr>
              <w:t>l patients</w:t>
            </w:r>
          </w:p>
        </w:tc>
        <w:tc>
          <w:tcPr>
            <w:tcW w:w="2977" w:type="dxa"/>
          </w:tcPr>
          <w:p w14:paraId="2837351F" w14:textId="77777777" w:rsidR="00471A22" w:rsidRPr="007A1429" w:rsidRDefault="00471A22" w:rsidP="009A2C8B">
            <w:pPr>
              <w:rPr>
                <w:lang w:val="en-US"/>
              </w:rPr>
            </w:pPr>
            <w:r w:rsidRPr="007A1429">
              <w:rPr>
                <w:lang w:val="en-US"/>
              </w:rPr>
              <w:t>260</w:t>
            </w:r>
          </w:p>
        </w:tc>
        <w:tc>
          <w:tcPr>
            <w:tcW w:w="1559" w:type="dxa"/>
          </w:tcPr>
          <w:p w14:paraId="68FDAB1E" w14:textId="77777777" w:rsidR="00471A22" w:rsidRPr="007A1429" w:rsidRDefault="00471A22" w:rsidP="009A2C8B">
            <w:pPr>
              <w:rPr>
                <w:lang w:val="en-US"/>
              </w:rPr>
            </w:pPr>
            <w:r w:rsidRPr="007A1429">
              <w:rPr>
                <w:lang w:val="en-US"/>
              </w:rPr>
              <w:t>100</w:t>
            </w:r>
          </w:p>
        </w:tc>
      </w:tr>
      <w:tr w:rsidR="00471A22" w:rsidRPr="009C71FD" w14:paraId="652CB745" w14:textId="77777777" w:rsidTr="009A2C8B">
        <w:tc>
          <w:tcPr>
            <w:tcW w:w="5098" w:type="dxa"/>
          </w:tcPr>
          <w:p w14:paraId="5445C1E7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ye protection</w:t>
            </w:r>
          </w:p>
        </w:tc>
        <w:tc>
          <w:tcPr>
            <w:tcW w:w="2977" w:type="dxa"/>
          </w:tcPr>
          <w:p w14:paraId="132C9356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559" w:type="dxa"/>
          </w:tcPr>
          <w:p w14:paraId="301D0A9B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57.3</w:t>
            </w:r>
          </w:p>
        </w:tc>
      </w:tr>
      <w:tr w:rsidR="00471A22" w:rsidRPr="009C71FD" w14:paraId="024AEC43" w14:textId="77777777" w:rsidTr="009A2C8B">
        <w:tc>
          <w:tcPr>
            <w:tcW w:w="5098" w:type="dxa"/>
          </w:tcPr>
          <w:p w14:paraId="7F7FBF88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Physiotherapy</w:t>
            </w:r>
          </w:p>
        </w:tc>
        <w:tc>
          <w:tcPr>
            <w:tcW w:w="2977" w:type="dxa"/>
          </w:tcPr>
          <w:p w14:paraId="62E3D311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559" w:type="dxa"/>
          </w:tcPr>
          <w:p w14:paraId="59252D62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</w:tr>
      <w:tr w:rsidR="00471A22" w:rsidRPr="009C71FD" w14:paraId="26F35197" w14:textId="77777777" w:rsidTr="009A2C8B">
        <w:tc>
          <w:tcPr>
            <w:tcW w:w="5098" w:type="dxa"/>
          </w:tcPr>
          <w:p w14:paraId="0F5669C9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Drug therapy</w:t>
            </w:r>
          </w:p>
        </w:tc>
        <w:tc>
          <w:tcPr>
            <w:tcW w:w="2977" w:type="dxa"/>
          </w:tcPr>
          <w:p w14:paraId="0124F448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559" w:type="dxa"/>
          </w:tcPr>
          <w:p w14:paraId="01BC1160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</w:tr>
      <w:tr w:rsidR="00471A22" w:rsidRPr="009C71FD" w14:paraId="3C77040A" w14:textId="77777777" w:rsidTr="009A2C8B">
        <w:tc>
          <w:tcPr>
            <w:tcW w:w="5098" w:type="dxa"/>
          </w:tcPr>
          <w:p w14:paraId="5F8DD84B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Speech therapy</w:t>
            </w:r>
          </w:p>
        </w:tc>
        <w:tc>
          <w:tcPr>
            <w:tcW w:w="2977" w:type="dxa"/>
          </w:tcPr>
          <w:p w14:paraId="5FAF9CE8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59" w:type="dxa"/>
          </w:tcPr>
          <w:p w14:paraId="6F2368C3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</w:tr>
      <w:tr w:rsidR="00471A22" w:rsidRPr="009C71FD" w14:paraId="1A358CA5" w14:textId="77777777" w:rsidTr="009A2C8B">
        <w:tc>
          <w:tcPr>
            <w:tcW w:w="5098" w:type="dxa"/>
          </w:tcPr>
          <w:p w14:paraId="3CE2CF92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lectrostimulation</w:t>
            </w:r>
          </w:p>
        </w:tc>
        <w:tc>
          <w:tcPr>
            <w:tcW w:w="2977" w:type="dxa"/>
          </w:tcPr>
          <w:p w14:paraId="6441E901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59" w:type="dxa"/>
          </w:tcPr>
          <w:p w14:paraId="4F94CAD1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</w:tr>
      <w:tr w:rsidR="00471A22" w:rsidRPr="009C71FD" w14:paraId="292A492E" w14:textId="77777777" w:rsidTr="009A2C8B">
        <w:tc>
          <w:tcPr>
            <w:tcW w:w="5098" w:type="dxa"/>
          </w:tcPr>
          <w:p w14:paraId="13614BD1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MG biofeedback training</w:t>
            </w:r>
          </w:p>
        </w:tc>
        <w:tc>
          <w:tcPr>
            <w:tcW w:w="2977" w:type="dxa"/>
          </w:tcPr>
          <w:p w14:paraId="16A65B68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</w:tcPr>
          <w:p w14:paraId="070D6D64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</w:tr>
      <w:tr w:rsidR="00471A22" w:rsidRPr="009C71FD" w14:paraId="3108D5B9" w14:textId="77777777" w:rsidTr="009A2C8B">
        <w:tc>
          <w:tcPr>
            <w:tcW w:w="5098" w:type="dxa"/>
          </w:tcPr>
          <w:p w14:paraId="564637DC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Botulinum toxin</w:t>
            </w:r>
          </w:p>
        </w:tc>
        <w:tc>
          <w:tcPr>
            <w:tcW w:w="2977" w:type="dxa"/>
          </w:tcPr>
          <w:p w14:paraId="5ED9DE11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59" w:type="dxa"/>
          </w:tcPr>
          <w:p w14:paraId="672928A3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 w:rsidR="00471A22" w:rsidRPr="009C71FD" w14:paraId="3A7EDB0B" w14:textId="77777777" w:rsidTr="009A2C8B">
        <w:tc>
          <w:tcPr>
            <w:tcW w:w="5098" w:type="dxa"/>
          </w:tcPr>
          <w:p w14:paraId="3AFBF240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Ergotherapy</w:t>
            </w:r>
          </w:p>
        </w:tc>
        <w:tc>
          <w:tcPr>
            <w:tcW w:w="2977" w:type="dxa"/>
          </w:tcPr>
          <w:p w14:paraId="6E894522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32E18EC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 w:rsidR="00471A22" w:rsidRPr="009C71FD" w14:paraId="6013879A" w14:textId="77777777" w:rsidTr="009A2C8B">
        <w:tc>
          <w:tcPr>
            <w:tcW w:w="5098" w:type="dxa"/>
          </w:tcPr>
          <w:p w14:paraId="2FA60F83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977" w:type="dxa"/>
          </w:tcPr>
          <w:p w14:paraId="10ADD841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9" w:type="dxa"/>
          </w:tcPr>
          <w:p w14:paraId="784DE9E9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471A22" w:rsidRPr="009C71FD" w14:paraId="58FCD378" w14:textId="77777777" w:rsidTr="009A2C8B">
        <w:tc>
          <w:tcPr>
            <w:tcW w:w="5098" w:type="dxa"/>
          </w:tcPr>
          <w:p w14:paraId="684617CD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Telemedicine facial training</w:t>
            </w:r>
          </w:p>
        </w:tc>
        <w:tc>
          <w:tcPr>
            <w:tcW w:w="2977" w:type="dxa"/>
          </w:tcPr>
          <w:p w14:paraId="640C1326" w14:textId="77777777" w:rsidR="00471A22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14:paraId="3E47866D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471A22" w:rsidRPr="009C71FD" w14:paraId="784D4321" w14:textId="77777777" w:rsidTr="009A2C8B">
        <w:tc>
          <w:tcPr>
            <w:tcW w:w="5098" w:type="dxa"/>
          </w:tcPr>
          <w:p w14:paraId="7649948F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Acupuncture</w:t>
            </w:r>
          </w:p>
        </w:tc>
        <w:tc>
          <w:tcPr>
            <w:tcW w:w="2977" w:type="dxa"/>
          </w:tcPr>
          <w:p w14:paraId="7FD51659" w14:textId="77777777" w:rsidR="00471A22" w:rsidRPr="009C71FD" w:rsidRDefault="00471A22" w:rsidP="009A2C8B">
            <w:pPr>
              <w:ind w:right="-249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2CC763D2" w14:textId="77777777" w:rsidR="00471A22" w:rsidRPr="009C71FD" w:rsidRDefault="00471A22" w:rsidP="009A2C8B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</w:tbl>
    <w:p w14:paraId="47155302" w14:textId="77777777" w:rsidR="00471A22" w:rsidRDefault="00471A22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471A22" w:rsidSect="00471A2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81E3DAF" w14:textId="77777777" w:rsidR="00280BC9" w:rsidRDefault="00280BC9" w:rsidP="00F745F5">
      <w:pPr>
        <w:tabs>
          <w:tab w:val="left" w:pos="36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 T</w:t>
      </w:r>
      <w:r w:rsidR="00471A22">
        <w:rPr>
          <w:b/>
          <w:lang w:val="en-US"/>
        </w:rPr>
        <w:t>able 3</w:t>
      </w:r>
    </w:p>
    <w:p w14:paraId="5B3120C3" w14:textId="77777777" w:rsidR="00280BC9" w:rsidRDefault="00280BC9" w:rsidP="00F745F5">
      <w:pPr>
        <w:tabs>
          <w:tab w:val="left" w:pos="360"/>
        </w:tabs>
        <w:spacing w:line="480" w:lineRule="auto"/>
        <w:rPr>
          <w:lang w:val="en-US"/>
        </w:rPr>
      </w:pPr>
    </w:p>
    <w:tbl>
      <w:tblPr>
        <w:tblStyle w:val="Tabellenraster"/>
        <w:tblW w:w="13681" w:type="dxa"/>
        <w:tblLayout w:type="fixed"/>
        <w:tblLook w:val="04A0" w:firstRow="1" w:lastRow="0" w:firstColumn="1" w:lastColumn="0" w:noHBand="0" w:noVBand="1"/>
      </w:tblPr>
      <w:tblGrid>
        <w:gridCol w:w="3681"/>
        <w:gridCol w:w="709"/>
        <w:gridCol w:w="708"/>
        <w:gridCol w:w="709"/>
        <w:gridCol w:w="709"/>
        <w:gridCol w:w="7"/>
        <w:gridCol w:w="70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8"/>
      </w:tblGrid>
      <w:tr w:rsidR="00280BC9" w:rsidRPr="003F4873" w14:paraId="7AAE9C71" w14:textId="77777777" w:rsidTr="00280BC9">
        <w:tc>
          <w:tcPr>
            <w:tcW w:w="13681" w:type="dxa"/>
            <w:gridSpan w:val="17"/>
          </w:tcPr>
          <w:p w14:paraId="06C2CFE8" w14:textId="77777777" w:rsidR="00280BC9" w:rsidRPr="00280BC9" w:rsidRDefault="00280BC9" w:rsidP="00365DAE">
            <w:pPr>
              <w:tabs>
                <w:tab w:val="left" w:pos="360"/>
              </w:tabs>
              <w:rPr>
                <w:b/>
                <w:sz w:val="22"/>
                <w:szCs w:val="22"/>
                <w:lang w:val="en-US"/>
              </w:rPr>
            </w:pPr>
            <w:r w:rsidRPr="00280BC9">
              <w:rPr>
                <w:b/>
                <w:sz w:val="22"/>
                <w:szCs w:val="22"/>
                <w:lang w:val="en-US"/>
              </w:rPr>
              <w:t xml:space="preserve">Supplement Table </w:t>
            </w:r>
            <w:r w:rsidR="00471A22">
              <w:rPr>
                <w:b/>
                <w:sz w:val="22"/>
                <w:szCs w:val="22"/>
                <w:lang w:val="en-US"/>
              </w:rPr>
              <w:t>3</w:t>
            </w:r>
            <w:r w:rsidRPr="00280BC9">
              <w:rPr>
                <w:b/>
                <w:sz w:val="22"/>
                <w:szCs w:val="22"/>
                <w:lang w:val="en-US"/>
              </w:rPr>
              <w:t>.</w:t>
            </w:r>
            <w:r w:rsidR="00365DA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280BC9">
              <w:rPr>
                <w:b/>
                <w:sz w:val="22"/>
                <w:szCs w:val="22"/>
                <w:lang w:val="en-US"/>
              </w:rPr>
              <w:t>Complications of all surgeries for facial palsy</w:t>
            </w:r>
          </w:p>
        </w:tc>
      </w:tr>
      <w:tr w:rsidR="00280BC9" w:rsidRPr="00280BC9" w14:paraId="6EB30385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17B49EDA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73ED828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Surgery 1</w:t>
            </w:r>
          </w:p>
        </w:tc>
        <w:tc>
          <w:tcPr>
            <w:tcW w:w="1425" w:type="dxa"/>
            <w:gridSpan w:val="3"/>
          </w:tcPr>
          <w:p w14:paraId="10F72A8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Surgery 2</w:t>
            </w:r>
          </w:p>
        </w:tc>
        <w:tc>
          <w:tcPr>
            <w:tcW w:w="1410" w:type="dxa"/>
            <w:gridSpan w:val="2"/>
          </w:tcPr>
          <w:p w14:paraId="75277F7D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Surgery 3</w:t>
            </w:r>
          </w:p>
        </w:tc>
        <w:tc>
          <w:tcPr>
            <w:tcW w:w="1418" w:type="dxa"/>
            <w:gridSpan w:val="2"/>
          </w:tcPr>
          <w:p w14:paraId="0752E7AF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rgery 4</w:t>
            </w:r>
          </w:p>
        </w:tc>
        <w:tc>
          <w:tcPr>
            <w:tcW w:w="1417" w:type="dxa"/>
            <w:gridSpan w:val="2"/>
          </w:tcPr>
          <w:p w14:paraId="128ECF10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rgery 5</w:t>
            </w:r>
          </w:p>
        </w:tc>
        <w:tc>
          <w:tcPr>
            <w:tcW w:w="1418" w:type="dxa"/>
            <w:gridSpan w:val="2"/>
          </w:tcPr>
          <w:p w14:paraId="0BAA4BEB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rgery 6</w:t>
            </w:r>
          </w:p>
        </w:tc>
        <w:tc>
          <w:tcPr>
            <w:tcW w:w="1417" w:type="dxa"/>
            <w:gridSpan w:val="2"/>
          </w:tcPr>
          <w:p w14:paraId="1F2F2534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rgery 7</w:t>
            </w:r>
          </w:p>
        </w:tc>
      </w:tr>
      <w:tr w:rsidR="00280BC9" w:rsidRPr="00280BC9" w14:paraId="46A2E474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649AF808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82A2858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8" w:type="dxa"/>
          </w:tcPr>
          <w:p w14:paraId="745A7ED9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</w:tcPr>
          <w:p w14:paraId="4EC14497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9" w:type="dxa"/>
          </w:tcPr>
          <w:p w14:paraId="67713523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  <w:gridSpan w:val="2"/>
          </w:tcPr>
          <w:p w14:paraId="7D106936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8" w:type="dxa"/>
          </w:tcPr>
          <w:p w14:paraId="79A1333A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</w:tcPr>
          <w:p w14:paraId="38372697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9" w:type="dxa"/>
          </w:tcPr>
          <w:p w14:paraId="36D045B3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</w:tcPr>
          <w:p w14:paraId="6F0EAB82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8" w:type="dxa"/>
          </w:tcPr>
          <w:p w14:paraId="20D67F02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</w:tcPr>
          <w:p w14:paraId="5FD32F0A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9" w:type="dxa"/>
          </w:tcPr>
          <w:p w14:paraId="43C07F21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  <w:tc>
          <w:tcPr>
            <w:tcW w:w="709" w:type="dxa"/>
          </w:tcPr>
          <w:p w14:paraId="4AD9EF6D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n</w:t>
            </w:r>
          </w:p>
        </w:tc>
        <w:tc>
          <w:tcPr>
            <w:tcW w:w="708" w:type="dxa"/>
          </w:tcPr>
          <w:p w14:paraId="25C30BA8" w14:textId="77777777" w:rsidR="00280BC9" w:rsidRPr="007A1429" w:rsidRDefault="00280BC9" w:rsidP="00280BC9">
            <w:pPr>
              <w:rPr>
                <w:b/>
                <w:bCs/>
                <w:lang w:val="en-US"/>
              </w:rPr>
            </w:pPr>
            <w:r w:rsidRPr="007A1429">
              <w:rPr>
                <w:b/>
                <w:bCs/>
                <w:lang w:val="en-US"/>
              </w:rPr>
              <w:t>%</w:t>
            </w:r>
          </w:p>
        </w:tc>
      </w:tr>
      <w:tr w:rsidR="00280BC9" w:rsidRPr="00280BC9" w14:paraId="7F33D4F3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7223075C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Patients undergoing facial surgery</w:t>
            </w:r>
          </w:p>
        </w:tc>
        <w:tc>
          <w:tcPr>
            <w:tcW w:w="709" w:type="dxa"/>
          </w:tcPr>
          <w:p w14:paraId="44DE50BA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260</w:t>
            </w:r>
          </w:p>
        </w:tc>
        <w:tc>
          <w:tcPr>
            <w:tcW w:w="708" w:type="dxa"/>
          </w:tcPr>
          <w:p w14:paraId="1FCBD69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69F47C0E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</w:t>
            </w:r>
          </w:p>
        </w:tc>
        <w:tc>
          <w:tcPr>
            <w:tcW w:w="709" w:type="dxa"/>
          </w:tcPr>
          <w:p w14:paraId="63480212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  <w:gridSpan w:val="2"/>
          </w:tcPr>
          <w:p w14:paraId="5C845656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708" w:type="dxa"/>
          </w:tcPr>
          <w:p w14:paraId="5BF10D5D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499A86BF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</w:tcPr>
          <w:p w14:paraId="48301EAF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7915FC7B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</w:tcPr>
          <w:p w14:paraId="5B8403E0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729598B1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700FA2DA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22E77C69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259C7B53" w14:textId="77777777" w:rsidR="00280BC9" w:rsidRPr="00280BC9" w:rsidRDefault="00A54CB7" w:rsidP="00280BC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 w:rsidR="00280BC9" w:rsidRPr="00280BC9" w14:paraId="3131056D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027D5828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Clavien Dindo classification</w:t>
            </w:r>
          </w:p>
        </w:tc>
        <w:tc>
          <w:tcPr>
            <w:tcW w:w="709" w:type="dxa"/>
          </w:tcPr>
          <w:p w14:paraId="1DAB9CF9" w14:textId="77777777" w:rsidR="00280BC9" w:rsidRPr="00280BC9" w:rsidRDefault="00280BC9" w:rsidP="00280BC9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BB1B6E7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BC2A07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49312A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193F8290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4808563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189EDD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376713A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1E29E47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DDEEC52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C1D0085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FA9DC8A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27E551A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3939E69" w14:textId="77777777" w:rsidR="00280BC9" w:rsidRPr="00280BC9" w:rsidRDefault="00280BC9" w:rsidP="00280BC9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389D972A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40A9F3ED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52FF8FF5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249</w:t>
            </w:r>
          </w:p>
        </w:tc>
        <w:tc>
          <w:tcPr>
            <w:tcW w:w="708" w:type="dxa"/>
          </w:tcPr>
          <w:p w14:paraId="3142811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95.8</w:t>
            </w:r>
          </w:p>
        </w:tc>
        <w:tc>
          <w:tcPr>
            <w:tcW w:w="709" w:type="dxa"/>
          </w:tcPr>
          <w:p w14:paraId="5F5E6BE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</w:t>
            </w:r>
          </w:p>
        </w:tc>
        <w:tc>
          <w:tcPr>
            <w:tcW w:w="709" w:type="dxa"/>
          </w:tcPr>
          <w:p w14:paraId="445F3B83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1</w:t>
            </w:r>
          </w:p>
        </w:tc>
        <w:tc>
          <w:tcPr>
            <w:tcW w:w="709" w:type="dxa"/>
            <w:gridSpan w:val="2"/>
          </w:tcPr>
          <w:p w14:paraId="147AF75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708" w:type="dxa"/>
          </w:tcPr>
          <w:p w14:paraId="4C6EB96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4ECAF86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</w:tcPr>
          <w:p w14:paraId="5BA9A29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15D0A7F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</w:tcPr>
          <w:p w14:paraId="00C8B8C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2F64678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39E5893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35CD745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25F4BA5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 w:rsidR="00A54CB7" w:rsidRPr="00280BC9" w14:paraId="06B997BE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10BCEDE4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Grade I</w:t>
            </w:r>
          </w:p>
        </w:tc>
        <w:tc>
          <w:tcPr>
            <w:tcW w:w="709" w:type="dxa"/>
          </w:tcPr>
          <w:p w14:paraId="3AFF102E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08" w:type="dxa"/>
          </w:tcPr>
          <w:p w14:paraId="661C921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38.5</w:t>
            </w:r>
          </w:p>
        </w:tc>
        <w:tc>
          <w:tcPr>
            <w:tcW w:w="709" w:type="dxa"/>
          </w:tcPr>
          <w:p w14:paraId="711CA2D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</w:tcPr>
          <w:p w14:paraId="729F0370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709" w:type="dxa"/>
            <w:gridSpan w:val="2"/>
          </w:tcPr>
          <w:p w14:paraId="5953E5E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2A6F53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A1AA20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AC6352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0F2889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36DE34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9B4713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A67DF5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DF0B5D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67D0F1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306BE6D0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18FEFD16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Grade II</w:t>
            </w:r>
          </w:p>
        </w:tc>
        <w:tc>
          <w:tcPr>
            <w:tcW w:w="709" w:type="dxa"/>
          </w:tcPr>
          <w:p w14:paraId="093FFD27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76DF719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</w:tcPr>
          <w:p w14:paraId="7514D4E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3B38FDFC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709" w:type="dxa"/>
            <w:gridSpan w:val="2"/>
          </w:tcPr>
          <w:p w14:paraId="1474727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257B80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A3C20B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FBEDD9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848125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1FF58D8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A43EED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2E12F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19B0A7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3ED448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7BC2B1CC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368275C5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Grade IIIa</w:t>
            </w:r>
          </w:p>
        </w:tc>
        <w:tc>
          <w:tcPr>
            <w:tcW w:w="709" w:type="dxa"/>
          </w:tcPr>
          <w:p w14:paraId="45ECCB3D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283DBC07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3631C5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C43914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7729D9F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1B9BABF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E21682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2A6050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61AA07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68C1DA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85955C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63C4DD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282304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783F10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7CE0A7A4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772BD38B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ade IVb</w:t>
            </w:r>
          </w:p>
        </w:tc>
        <w:tc>
          <w:tcPr>
            <w:tcW w:w="709" w:type="dxa"/>
          </w:tcPr>
          <w:p w14:paraId="675F8630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6ABC1A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6319BF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0839C461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709" w:type="dxa"/>
            <w:gridSpan w:val="2"/>
          </w:tcPr>
          <w:p w14:paraId="2B2F68B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4D05BF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865E54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818E17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D8EF09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FB1BB6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0706997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38F9EC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7CBC2E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F0062F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7DBF1B11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518C3497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Specific complications</w:t>
            </w:r>
          </w:p>
        </w:tc>
        <w:tc>
          <w:tcPr>
            <w:tcW w:w="709" w:type="dxa"/>
          </w:tcPr>
          <w:p w14:paraId="0ACA61FF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111E1EA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B8A83D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BEFEE0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5E8A404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8CFD7A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891EE6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17498B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112E15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C5BD06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956B45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E506A8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E14AF5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A9769B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6F1D003F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277E64F9" w14:textId="77777777" w:rsidR="00A54CB7" w:rsidRPr="00280BC9" w:rsidRDefault="00A54CB7" w:rsidP="00A54CB7">
            <w:pPr>
              <w:ind w:left="314" w:right="-249" w:firstLine="2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36F4596F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218</w:t>
            </w:r>
          </w:p>
        </w:tc>
        <w:tc>
          <w:tcPr>
            <w:tcW w:w="708" w:type="dxa"/>
          </w:tcPr>
          <w:p w14:paraId="5717BAE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83.8</w:t>
            </w:r>
          </w:p>
        </w:tc>
        <w:tc>
          <w:tcPr>
            <w:tcW w:w="709" w:type="dxa"/>
          </w:tcPr>
          <w:p w14:paraId="446A5057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709" w:type="dxa"/>
          </w:tcPr>
          <w:p w14:paraId="3D98EF53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2</w:t>
            </w:r>
          </w:p>
        </w:tc>
        <w:tc>
          <w:tcPr>
            <w:tcW w:w="709" w:type="dxa"/>
            <w:gridSpan w:val="2"/>
          </w:tcPr>
          <w:p w14:paraId="2F22153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708" w:type="dxa"/>
          </w:tcPr>
          <w:p w14:paraId="49941B65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7</w:t>
            </w:r>
          </w:p>
        </w:tc>
        <w:tc>
          <w:tcPr>
            <w:tcW w:w="709" w:type="dxa"/>
          </w:tcPr>
          <w:p w14:paraId="51EBD1A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</w:tcPr>
          <w:p w14:paraId="5ED7A77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1240ADB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8" w:type="dxa"/>
          </w:tcPr>
          <w:p w14:paraId="565425E2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</w:t>
            </w:r>
          </w:p>
        </w:tc>
        <w:tc>
          <w:tcPr>
            <w:tcW w:w="709" w:type="dxa"/>
          </w:tcPr>
          <w:p w14:paraId="753E2CF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6D50B03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4B85F53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6D1C3B5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 w:rsidR="00A54CB7" w:rsidRPr="00280BC9" w14:paraId="2D9644ED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469F5F1B" w14:textId="77777777" w:rsidR="00A54CB7" w:rsidRPr="00280BC9" w:rsidRDefault="00A54CB7" w:rsidP="00A54CB7">
            <w:pPr>
              <w:ind w:left="314" w:right="-249" w:firstLine="2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Nerve injury</w:t>
            </w:r>
          </w:p>
        </w:tc>
        <w:tc>
          <w:tcPr>
            <w:tcW w:w="709" w:type="dxa"/>
          </w:tcPr>
          <w:p w14:paraId="6B107023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08" w:type="dxa"/>
          </w:tcPr>
          <w:p w14:paraId="70AAED0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709" w:type="dxa"/>
          </w:tcPr>
          <w:p w14:paraId="6854A26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1E80AF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0DF85CC7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C0BEBA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05B2ED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520E68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A382BD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7F5F74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21C060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82127D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B0169F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04A4DC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73998315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78DF0113" w14:textId="77777777" w:rsidR="00A54CB7" w:rsidRPr="00280BC9" w:rsidRDefault="00A54CB7" w:rsidP="00A54CB7">
            <w:pPr>
              <w:ind w:left="314" w:right="-249" w:firstLine="2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Delayed wound healing/Wound infection</w:t>
            </w:r>
          </w:p>
        </w:tc>
        <w:tc>
          <w:tcPr>
            <w:tcW w:w="709" w:type="dxa"/>
          </w:tcPr>
          <w:p w14:paraId="1E3932F6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708" w:type="dxa"/>
          </w:tcPr>
          <w:p w14:paraId="1364C0F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709" w:type="dxa"/>
          </w:tcPr>
          <w:p w14:paraId="1B4C778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09" w:type="dxa"/>
          </w:tcPr>
          <w:p w14:paraId="5F92A380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</w:t>
            </w:r>
          </w:p>
        </w:tc>
        <w:tc>
          <w:tcPr>
            <w:tcW w:w="709" w:type="dxa"/>
            <w:gridSpan w:val="2"/>
          </w:tcPr>
          <w:p w14:paraId="1797527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08" w:type="dxa"/>
          </w:tcPr>
          <w:p w14:paraId="2342BD4D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5</w:t>
            </w:r>
          </w:p>
        </w:tc>
        <w:tc>
          <w:tcPr>
            <w:tcW w:w="709" w:type="dxa"/>
          </w:tcPr>
          <w:p w14:paraId="5264FD4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756540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5E18CD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08E421B2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709" w:type="dxa"/>
          </w:tcPr>
          <w:p w14:paraId="32ED4F2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50177E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462E89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181976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29314D56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6346BFD4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Hematoma needing revision surgery</w:t>
            </w:r>
          </w:p>
        </w:tc>
        <w:tc>
          <w:tcPr>
            <w:tcW w:w="709" w:type="dxa"/>
          </w:tcPr>
          <w:p w14:paraId="2C3A03F4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708" w:type="dxa"/>
          </w:tcPr>
          <w:p w14:paraId="48B67C9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6.2</w:t>
            </w:r>
          </w:p>
        </w:tc>
        <w:tc>
          <w:tcPr>
            <w:tcW w:w="709" w:type="dxa"/>
          </w:tcPr>
          <w:p w14:paraId="1BD745C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</w:tcPr>
          <w:p w14:paraId="2C9C228E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709" w:type="dxa"/>
            <w:gridSpan w:val="2"/>
          </w:tcPr>
          <w:p w14:paraId="7CE67DD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</w:tcPr>
          <w:p w14:paraId="3175D222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709" w:type="dxa"/>
          </w:tcPr>
          <w:p w14:paraId="100B2B1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78192F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0EFAD4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65D74253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709" w:type="dxa"/>
          </w:tcPr>
          <w:p w14:paraId="0E18599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73113B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0CD95D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9F939F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065FAC46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6370B435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Sling plasty loosening</w:t>
            </w:r>
          </w:p>
        </w:tc>
        <w:tc>
          <w:tcPr>
            <w:tcW w:w="709" w:type="dxa"/>
          </w:tcPr>
          <w:p w14:paraId="75BE3888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</w:tcPr>
          <w:p w14:paraId="1D8BAD1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2.3</w:t>
            </w:r>
          </w:p>
        </w:tc>
        <w:tc>
          <w:tcPr>
            <w:tcW w:w="709" w:type="dxa"/>
          </w:tcPr>
          <w:p w14:paraId="127C5CF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806609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37B569C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45A81C6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D57B50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8C98EB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773BD0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E28374B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7DE3275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2426FD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9CA8ECA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AD4878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353FA0DD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1F609A53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709" w:type="dxa"/>
          </w:tcPr>
          <w:p w14:paraId="580D3206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8" w:type="dxa"/>
          </w:tcPr>
          <w:p w14:paraId="0D45022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709" w:type="dxa"/>
          </w:tcPr>
          <w:p w14:paraId="2B7029D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9022C9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337596F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412E449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70A6F8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664A47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E066C0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76C347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D25C24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C9AD9BD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B9FE72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0728AB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33F25772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650AFBB9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Revision surgery needed</w:t>
            </w:r>
          </w:p>
        </w:tc>
        <w:tc>
          <w:tcPr>
            <w:tcW w:w="709" w:type="dxa"/>
          </w:tcPr>
          <w:p w14:paraId="7167E64F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39FB5970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AA2F786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8FEC7B7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41409105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50848FA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9E488B3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F5CE165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93F932B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26FDAA4B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C7AD8A2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FD5B371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451C1CF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4F84C7D0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5100D5F7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731184EE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02259A79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708" w:type="dxa"/>
          </w:tcPr>
          <w:p w14:paraId="77A3B8BE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25.4</w:t>
            </w:r>
          </w:p>
        </w:tc>
        <w:tc>
          <w:tcPr>
            <w:tcW w:w="709" w:type="dxa"/>
          </w:tcPr>
          <w:p w14:paraId="5EF3585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709" w:type="dxa"/>
          </w:tcPr>
          <w:p w14:paraId="38911A89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4</w:t>
            </w:r>
          </w:p>
        </w:tc>
        <w:tc>
          <w:tcPr>
            <w:tcW w:w="709" w:type="dxa"/>
            <w:gridSpan w:val="2"/>
          </w:tcPr>
          <w:p w14:paraId="31B3C932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</w:tcPr>
          <w:p w14:paraId="593A4B52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1</w:t>
            </w:r>
          </w:p>
        </w:tc>
        <w:tc>
          <w:tcPr>
            <w:tcW w:w="709" w:type="dxa"/>
          </w:tcPr>
          <w:p w14:paraId="2C685F8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</w:tcPr>
          <w:p w14:paraId="3B26B177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7</w:t>
            </w:r>
          </w:p>
        </w:tc>
        <w:tc>
          <w:tcPr>
            <w:tcW w:w="709" w:type="dxa"/>
          </w:tcPr>
          <w:p w14:paraId="5672E4C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</w:tcPr>
          <w:p w14:paraId="10BF186F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0</w:t>
            </w:r>
          </w:p>
        </w:tc>
        <w:tc>
          <w:tcPr>
            <w:tcW w:w="709" w:type="dxa"/>
          </w:tcPr>
          <w:p w14:paraId="0E191D0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747AC8E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709" w:type="dxa"/>
          </w:tcPr>
          <w:p w14:paraId="2579B3A3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48ED41C4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</w:tr>
      <w:tr w:rsidR="00A54CB7" w:rsidRPr="00280BC9" w14:paraId="5D7E2453" w14:textId="77777777" w:rsidTr="00280BC9">
        <w:trPr>
          <w:gridAfter w:val="1"/>
          <w:wAfter w:w="78" w:type="dxa"/>
        </w:trPr>
        <w:tc>
          <w:tcPr>
            <w:tcW w:w="3681" w:type="dxa"/>
          </w:tcPr>
          <w:p w14:paraId="281D55CD" w14:textId="77777777" w:rsidR="00A54CB7" w:rsidRPr="00280BC9" w:rsidRDefault="00A54CB7" w:rsidP="00A54CB7">
            <w:pPr>
              <w:ind w:right="-249" w:firstLine="316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87150A0" w14:textId="77777777" w:rsidR="00A54CB7" w:rsidRPr="00280BC9" w:rsidRDefault="00A54CB7" w:rsidP="00A54CB7">
            <w:pPr>
              <w:ind w:right="-249"/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194</w:t>
            </w:r>
          </w:p>
        </w:tc>
        <w:tc>
          <w:tcPr>
            <w:tcW w:w="708" w:type="dxa"/>
          </w:tcPr>
          <w:p w14:paraId="7E2EB19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 w:rsidRPr="00280BC9">
              <w:rPr>
                <w:sz w:val="22"/>
                <w:szCs w:val="22"/>
                <w:lang w:val="en-US"/>
              </w:rPr>
              <w:t>74.6</w:t>
            </w:r>
          </w:p>
        </w:tc>
        <w:tc>
          <w:tcPr>
            <w:tcW w:w="709" w:type="dxa"/>
          </w:tcPr>
          <w:p w14:paraId="6060A34F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709" w:type="dxa"/>
          </w:tcPr>
          <w:p w14:paraId="7665EE6E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6</w:t>
            </w:r>
          </w:p>
        </w:tc>
        <w:tc>
          <w:tcPr>
            <w:tcW w:w="709" w:type="dxa"/>
            <w:gridSpan w:val="2"/>
          </w:tcPr>
          <w:p w14:paraId="3F78DEE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708" w:type="dxa"/>
          </w:tcPr>
          <w:p w14:paraId="1B0C4852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9</w:t>
            </w:r>
          </w:p>
        </w:tc>
        <w:tc>
          <w:tcPr>
            <w:tcW w:w="709" w:type="dxa"/>
          </w:tcPr>
          <w:p w14:paraId="413F23B1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</w:tcPr>
          <w:p w14:paraId="2E491618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3</w:t>
            </w:r>
          </w:p>
        </w:tc>
        <w:tc>
          <w:tcPr>
            <w:tcW w:w="709" w:type="dxa"/>
          </w:tcPr>
          <w:p w14:paraId="44E15390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8" w:type="dxa"/>
          </w:tcPr>
          <w:p w14:paraId="134F81AC" w14:textId="77777777" w:rsidR="00A54CB7" w:rsidRPr="00280BC9" w:rsidRDefault="00BF23D0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</w:t>
            </w:r>
          </w:p>
        </w:tc>
        <w:tc>
          <w:tcPr>
            <w:tcW w:w="709" w:type="dxa"/>
          </w:tcPr>
          <w:p w14:paraId="6C2E6C76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C03E7EC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CE528B8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0E57E879" w14:textId="77777777" w:rsidR="00A54CB7" w:rsidRPr="00280BC9" w:rsidRDefault="00A54CB7" w:rsidP="00A54CB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</w:tbl>
    <w:p w14:paraId="4B447119" w14:textId="77777777" w:rsidR="00280BC9" w:rsidRPr="00280BC9" w:rsidRDefault="00280BC9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1BB3A9F8" w14:textId="77777777" w:rsidR="00280BC9" w:rsidRPr="00280BC9" w:rsidRDefault="00280BC9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568C596C" w14:textId="77777777" w:rsidR="00757101" w:rsidRDefault="00757101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757101" w:rsidSect="00280BC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4F6544" w14:textId="77777777" w:rsidR="00280BC9" w:rsidRDefault="00471A22" w:rsidP="00F745F5">
      <w:pPr>
        <w:tabs>
          <w:tab w:val="left" w:pos="36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 Table 4</w:t>
      </w:r>
    </w:p>
    <w:p w14:paraId="3DECC429" w14:textId="77777777" w:rsidR="00757101" w:rsidRPr="00757101" w:rsidRDefault="00757101" w:rsidP="00F745F5">
      <w:pPr>
        <w:tabs>
          <w:tab w:val="left" w:pos="360"/>
        </w:tabs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</w:tblGrid>
      <w:tr w:rsidR="00757101" w:rsidRPr="003F4873" w14:paraId="687FFD6F" w14:textId="77777777" w:rsidTr="009A2C8B">
        <w:tc>
          <w:tcPr>
            <w:tcW w:w="6374" w:type="dxa"/>
            <w:gridSpan w:val="4"/>
          </w:tcPr>
          <w:p w14:paraId="3F2E264C" w14:textId="77777777" w:rsidR="00757101" w:rsidRPr="00471A22" w:rsidRDefault="00757101" w:rsidP="00471A22">
            <w:pPr>
              <w:tabs>
                <w:tab w:val="left" w:pos="360"/>
              </w:tabs>
              <w:spacing w:line="480" w:lineRule="auto"/>
              <w:rPr>
                <w:lang w:val="en-US"/>
              </w:rPr>
            </w:pPr>
            <w:r w:rsidRPr="00471A22">
              <w:rPr>
                <w:b/>
                <w:lang w:val="en-US"/>
              </w:rPr>
              <w:t xml:space="preserve">Supplement Table </w:t>
            </w:r>
            <w:r w:rsidR="00471A22">
              <w:rPr>
                <w:b/>
                <w:lang w:val="en-US"/>
              </w:rPr>
              <w:t>4</w:t>
            </w:r>
            <w:r w:rsidRPr="00471A22">
              <w:rPr>
                <w:b/>
                <w:lang w:val="en-US"/>
              </w:rPr>
              <w:t xml:space="preserve">. </w:t>
            </w:r>
            <w:r w:rsidRPr="00471A22">
              <w:rPr>
                <w:lang w:val="en-US"/>
              </w:rPr>
              <w:t xml:space="preserve">Surgical rates per 100,000 population per year and for women and men separately. </w:t>
            </w:r>
          </w:p>
        </w:tc>
      </w:tr>
      <w:tr w:rsidR="00757101" w:rsidRPr="00471A22" w14:paraId="3CC622F7" w14:textId="77777777" w:rsidTr="00757101">
        <w:tc>
          <w:tcPr>
            <w:tcW w:w="1271" w:type="dxa"/>
          </w:tcPr>
          <w:p w14:paraId="112A84A3" w14:textId="77777777" w:rsidR="00757101" w:rsidRPr="00471A22" w:rsidRDefault="00757101" w:rsidP="0075710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471A22">
              <w:rPr>
                <w:b/>
                <w:lang w:val="en-US"/>
              </w:rPr>
              <w:t>Year</w:t>
            </w:r>
          </w:p>
        </w:tc>
        <w:tc>
          <w:tcPr>
            <w:tcW w:w="1701" w:type="dxa"/>
          </w:tcPr>
          <w:p w14:paraId="272F179D" w14:textId="77777777" w:rsidR="00757101" w:rsidRPr="00471A22" w:rsidRDefault="00757101" w:rsidP="0075710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471A22">
              <w:rPr>
                <w:b/>
                <w:lang w:val="en-US"/>
              </w:rPr>
              <w:t>Women</w:t>
            </w:r>
          </w:p>
        </w:tc>
        <w:tc>
          <w:tcPr>
            <w:tcW w:w="1701" w:type="dxa"/>
          </w:tcPr>
          <w:p w14:paraId="54A9B6EE" w14:textId="77777777" w:rsidR="00757101" w:rsidRPr="00471A22" w:rsidRDefault="00757101" w:rsidP="0075710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471A22">
              <w:rPr>
                <w:b/>
                <w:lang w:val="en-US"/>
              </w:rPr>
              <w:t>Men</w:t>
            </w:r>
          </w:p>
        </w:tc>
        <w:tc>
          <w:tcPr>
            <w:tcW w:w="1701" w:type="dxa"/>
          </w:tcPr>
          <w:p w14:paraId="0DDB9A96" w14:textId="77777777" w:rsidR="00757101" w:rsidRPr="00471A22" w:rsidRDefault="00757101" w:rsidP="0075710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471A22">
              <w:rPr>
                <w:b/>
                <w:lang w:val="en-US"/>
              </w:rPr>
              <w:t>All</w:t>
            </w:r>
          </w:p>
        </w:tc>
      </w:tr>
      <w:tr w:rsidR="00757101" w:rsidRPr="00471A22" w14:paraId="22CC21DC" w14:textId="77777777" w:rsidTr="009A2C8B">
        <w:tc>
          <w:tcPr>
            <w:tcW w:w="1271" w:type="dxa"/>
          </w:tcPr>
          <w:p w14:paraId="18383998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2006</w:t>
            </w:r>
          </w:p>
        </w:tc>
        <w:tc>
          <w:tcPr>
            <w:tcW w:w="1701" w:type="dxa"/>
          </w:tcPr>
          <w:p w14:paraId="40064A38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17</w:t>
            </w:r>
          </w:p>
        </w:tc>
        <w:tc>
          <w:tcPr>
            <w:tcW w:w="1701" w:type="dxa"/>
          </w:tcPr>
          <w:p w14:paraId="4C5A238E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18</w:t>
            </w:r>
          </w:p>
        </w:tc>
        <w:tc>
          <w:tcPr>
            <w:tcW w:w="1701" w:type="dxa"/>
          </w:tcPr>
          <w:p w14:paraId="3912D6ED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17</w:t>
            </w:r>
          </w:p>
        </w:tc>
      </w:tr>
      <w:tr w:rsidR="00757101" w:rsidRPr="00471A22" w14:paraId="3D84B7CD" w14:textId="77777777" w:rsidTr="009A2C8B">
        <w:tc>
          <w:tcPr>
            <w:tcW w:w="1271" w:type="dxa"/>
          </w:tcPr>
          <w:p w14:paraId="0C3BADA5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2007</w:t>
            </w:r>
          </w:p>
        </w:tc>
        <w:tc>
          <w:tcPr>
            <w:tcW w:w="1701" w:type="dxa"/>
          </w:tcPr>
          <w:p w14:paraId="688159AC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34</w:t>
            </w:r>
          </w:p>
        </w:tc>
        <w:tc>
          <w:tcPr>
            <w:tcW w:w="1701" w:type="dxa"/>
          </w:tcPr>
          <w:p w14:paraId="455A074E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44</w:t>
            </w:r>
          </w:p>
        </w:tc>
        <w:tc>
          <w:tcPr>
            <w:tcW w:w="1701" w:type="dxa"/>
          </w:tcPr>
          <w:p w14:paraId="29D723CA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39</w:t>
            </w:r>
          </w:p>
        </w:tc>
      </w:tr>
      <w:tr w:rsidR="00757101" w:rsidRPr="00471A22" w14:paraId="203807C3" w14:textId="77777777" w:rsidTr="009A2C8B">
        <w:tc>
          <w:tcPr>
            <w:tcW w:w="1271" w:type="dxa"/>
          </w:tcPr>
          <w:p w14:paraId="278C0EE3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2008</w:t>
            </w:r>
          </w:p>
        </w:tc>
        <w:tc>
          <w:tcPr>
            <w:tcW w:w="1701" w:type="dxa"/>
          </w:tcPr>
          <w:p w14:paraId="4323E505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35</w:t>
            </w:r>
          </w:p>
        </w:tc>
        <w:tc>
          <w:tcPr>
            <w:tcW w:w="1701" w:type="dxa"/>
          </w:tcPr>
          <w:p w14:paraId="5315C064" w14:textId="77777777" w:rsidR="00757101" w:rsidRPr="00471A22" w:rsidRDefault="00757101" w:rsidP="00757101">
            <w:pPr>
              <w:rPr>
                <w:lang w:val="en-US"/>
              </w:rPr>
            </w:pPr>
            <w:r w:rsidRPr="00471A22">
              <w:rPr>
                <w:lang w:val="en-US"/>
              </w:rPr>
              <w:t>0.89</w:t>
            </w:r>
          </w:p>
        </w:tc>
        <w:tc>
          <w:tcPr>
            <w:tcW w:w="1701" w:type="dxa"/>
          </w:tcPr>
          <w:p w14:paraId="0482926D" w14:textId="77777777" w:rsidR="00757101" w:rsidRPr="00471A22" w:rsidRDefault="00757101" w:rsidP="00757101">
            <w:r w:rsidRPr="00471A22">
              <w:rPr>
                <w:lang w:val="en-US"/>
              </w:rPr>
              <w:t>0</w:t>
            </w:r>
            <w:r w:rsidRPr="00471A22">
              <w:t>.62</w:t>
            </w:r>
          </w:p>
        </w:tc>
      </w:tr>
      <w:tr w:rsidR="00757101" w:rsidRPr="00471A22" w14:paraId="74E01AB8" w14:textId="77777777" w:rsidTr="009A2C8B">
        <w:tc>
          <w:tcPr>
            <w:tcW w:w="1271" w:type="dxa"/>
          </w:tcPr>
          <w:p w14:paraId="208E851B" w14:textId="77777777" w:rsidR="00757101" w:rsidRPr="00471A22" w:rsidRDefault="00757101" w:rsidP="00757101">
            <w:r w:rsidRPr="00471A22">
              <w:t>2009</w:t>
            </w:r>
          </w:p>
        </w:tc>
        <w:tc>
          <w:tcPr>
            <w:tcW w:w="1701" w:type="dxa"/>
          </w:tcPr>
          <w:p w14:paraId="1695184E" w14:textId="77777777" w:rsidR="00757101" w:rsidRPr="00471A22" w:rsidRDefault="00757101" w:rsidP="00757101">
            <w:r w:rsidRPr="00471A22">
              <w:t>0.70</w:t>
            </w:r>
          </w:p>
        </w:tc>
        <w:tc>
          <w:tcPr>
            <w:tcW w:w="1701" w:type="dxa"/>
          </w:tcPr>
          <w:p w14:paraId="70D2245A" w14:textId="77777777" w:rsidR="00757101" w:rsidRPr="00471A22" w:rsidRDefault="00757101" w:rsidP="00757101">
            <w:r w:rsidRPr="00471A22">
              <w:t>0.81</w:t>
            </w:r>
          </w:p>
        </w:tc>
        <w:tc>
          <w:tcPr>
            <w:tcW w:w="1701" w:type="dxa"/>
          </w:tcPr>
          <w:p w14:paraId="48C97D7E" w14:textId="77777777" w:rsidR="00757101" w:rsidRPr="00471A22" w:rsidRDefault="00757101" w:rsidP="00757101">
            <w:r w:rsidRPr="00471A22">
              <w:t>0.76</w:t>
            </w:r>
          </w:p>
        </w:tc>
      </w:tr>
      <w:tr w:rsidR="00757101" w:rsidRPr="00471A22" w14:paraId="1D55471C" w14:textId="77777777" w:rsidTr="009A2C8B">
        <w:tc>
          <w:tcPr>
            <w:tcW w:w="1271" w:type="dxa"/>
          </w:tcPr>
          <w:p w14:paraId="546DFDC7" w14:textId="77777777" w:rsidR="00757101" w:rsidRPr="00471A22" w:rsidRDefault="00757101" w:rsidP="00757101">
            <w:r w:rsidRPr="00471A22">
              <w:t>2010</w:t>
            </w:r>
          </w:p>
        </w:tc>
        <w:tc>
          <w:tcPr>
            <w:tcW w:w="1701" w:type="dxa"/>
          </w:tcPr>
          <w:p w14:paraId="1AAD9BBA" w14:textId="77777777" w:rsidR="00757101" w:rsidRPr="00471A22" w:rsidRDefault="00757101" w:rsidP="00757101">
            <w:r w:rsidRPr="00471A22">
              <w:t>0.62</w:t>
            </w:r>
          </w:p>
        </w:tc>
        <w:tc>
          <w:tcPr>
            <w:tcW w:w="1701" w:type="dxa"/>
          </w:tcPr>
          <w:p w14:paraId="113BFFA5" w14:textId="77777777" w:rsidR="00757101" w:rsidRPr="00471A22" w:rsidRDefault="00757101" w:rsidP="00757101">
            <w:r w:rsidRPr="00471A22">
              <w:t>0.82</w:t>
            </w:r>
          </w:p>
        </w:tc>
        <w:tc>
          <w:tcPr>
            <w:tcW w:w="1701" w:type="dxa"/>
          </w:tcPr>
          <w:p w14:paraId="45CB24F3" w14:textId="77777777" w:rsidR="00757101" w:rsidRPr="00471A22" w:rsidRDefault="00757101" w:rsidP="00757101">
            <w:r w:rsidRPr="00471A22">
              <w:t>0.72</w:t>
            </w:r>
          </w:p>
        </w:tc>
      </w:tr>
      <w:tr w:rsidR="00757101" w:rsidRPr="00471A22" w14:paraId="5E5AF0AB" w14:textId="77777777" w:rsidTr="009A2C8B">
        <w:tc>
          <w:tcPr>
            <w:tcW w:w="1271" w:type="dxa"/>
          </w:tcPr>
          <w:p w14:paraId="6B95C5ED" w14:textId="77777777" w:rsidR="00757101" w:rsidRPr="00471A22" w:rsidRDefault="00757101" w:rsidP="00757101">
            <w:r w:rsidRPr="00471A22">
              <w:t>2011</w:t>
            </w:r>
          </w:p>
        </w:tc>
        <w:tc>
          <w:tcPr>
            <w:tcW w:w="1701" w:type="dxa"/>
          </w:tcPr>
          <w:p w14:paraId="6BD6FD3F" w14:textId="77777777" w:rsidR="00757101" w:rsidRPr="00471A22" w:rsidRDefault="00757101" w:rsidP="00757101">
            <w:r w:rsidRPr="00471A22">
              <w:t>0.81</w:t>
            </w:r>
          </w:p>
        </w:tc>
        <w:tc>
          <w:tcPr>
            <w:tcW w:w="1701" w:type="dxa"/>
          </w:tcPr>
          <w:p w14:paraId="31BE464F" w14:textId="77777777" w:rsidR="00757101" w:rsidRPr="00471A22" w:rsidRDefault="00757101" w:rsidP="00757101">
            <w:r w:rsidRPr="00471A22">
              <w:t>1.21</w:t>
            </w:r>
          </w:p>
        </w:tc>
        <w:tc>
          <w:tcPr>
            <w:tcW w:w="1701" w:type="dxa"/>
          </w:tcPr>
          <w:p w14:paraId="6B9C183E" w14:textId="77777777" w:rsidR="00757101" w:rsidRPr="00471A22" w:rsidRDefault="00757101" w:rsidP="00757101">
            <w:r w:rsidRPr="00471A22">
              <w:t>1.01</w:t>
            </w:r>
          </w:p>
        </w:tc>
      </w:tr>
      <w:tr w:rsidR="00757101" w:rsidRPr="00471A22" w14:paraId="0709A55D" w14:textId="77777777" w:rsidTr="009A2C8B">
        <w:tc>
          <w:tcPr>
            <w:tcW w:w="1271" w:type="dxa"/>
          </w:tcPr>
          <w:p w14:paraId="61CFAA8F" w14:textId="77777777" w:rsidR="00757101" w:rsidRPr="00471A22" w:rsidRDefault="00757101" w:rsidP="00757101">
            <w:r w:rsidRPr="00471A22">
              <w:t>2012</w:t>
            </w:r>
          </w:p>
        </w:tc>
        <w:tc>
          <w:tcPr>
            <w:tcW w:w="1701" w:type="dxa"/>
          </w:tcPr>
          <w:p w14:paraId="76CF1300" w14:textId="77777777" w:rsidR="00757101" w:rsidRPr="00471A22" w:rsidRDefault="00757101" w:rsidP="00757101">
            <w:r w:rsidRPr="00471A22">
              <w:t>0.54</w:t>
            </w:r>
          </w:p>
        </w:tc>
        <w:tc>
          <w:tcPr>
            <w:tcW w:w="1701" w:type="dxa"/>
          </w:tcPr>
          <w:p w14:paraId="0118EC27" w14:textId="77777777" w:rsidR="00757101" w:rsidRPr="00471A22" w:rsidRDefault="00757101" w:rsidP="00757101">
            <w:r w:rsidRPr="00471A22">
              <w:t>0.75</w:t>
            </w:r>
          </w:p>
        </w:tc>
        <w:tc>
          <w:tcPr>
            <w:tcW w:w="1701" w:type="dxa"/>
          </w:tcPr>
          <w:p w14:paraId="34283F1A" w14:textId="77777777" w:rsidR="00757101" w:rsidRPr="00471A22" w:rsidRDefault="00757101" w:rsidP="00757101">
            <w:r w:rsidRPr="00471A22">
              <w:t>0.65</w:t>
            </w:r>
          </w:p>
        </w:tc>
      </w:tr>
      <w:tr w:rsidR="00757101" w:rsidRPr="00471A22" w14:paraId="5CE4A8DA" w14:textId="77777777" w:rsidTr="009A2C8B">
        <w:tc>
          <w:tcPr>
            <w:tcW w:w="1271" w:type="dxa"/>
          </w:tcPr>
          <w:p w14:paraId="18198265" w14:textId="77777777" w:rsidR="00757101" w:rsidRPr="00471A22" w:rsidRDefault="00757101" w:rsidP="00757101">
            <w:r w:rsidRPr="00471A22">
              <w:t>2013</w:t>
            </w:r>
          </w:p>
        </w:tc>
        <w:tc>
          <w:tcPr>
            <w:tcW w:w="1701" w:type="dxa"/>
          </w:tcPr>
          <w:p w14:paraId="25AC0EDC" w14:textId="77777777" w:rsidR="00757101" w:rsidRPr="00471A22" w:rsidRDefault="00757101" w:rsidP="00757101">
            <w:r w:rsidRPr="00471A22">
              <w:t>0.55</w:t>
            </w:r>
          </w:p>
        </w:tc>
        <w:tc>
          <w:tcPr>
            <w:tcW w:w="1701" w:type="dxa"/>
          </w:tcPr>
          <w:p w14:paraId="54C2C58E" w14:textId="77777777" w:rsidR="00757101" w:rsidRPr="00471A22" w:rsidRDefault="00757101" w:rsidP="00757101">
            <w:r w:rsidRPr="00471A22">
              <w:t>0.66</w:t>
            </w:r>
          </w:p>
        </w:tc>
        <w:tc>
          <w:tcPr>
            <w:tcW w:w="1701" w:type="dxa"/>
          </w:tcPr>
          <w:p w14:paraId="4F21C08C" w14:textId="77777777" w:rsidR="00757101" w:rsidRPr="00471A22" w:rsidRDefault="00757101" w:rsidP="00757101">
            <w:r w:rsidRPr="00471A22">
              <w:t>0.60</w:t>
            </w:r>
          </w:p>
        </w:tc>
      </w:tr>
      <w:tr w:rsidR="00757101" w:rsidRPr="00471A22" w14:paraId="524B608D" w14:textId="77777777" w:rsidTr="009A2C8B">
        <w:tc>
          <w:tcPr>
            <w:tcW w:w="1271" w:type="dxa"/>
          </w:tcPr>
          <w:p w14:paraId="4B2EA5E9" w14:textId="77777777" w:rsidR="00757101" w:rsidRPr="00471A22" w:rsidRDefault="00757101" w:rsidP="00757101">
            <w:r w:rsidRPr="00471A22">
              <w:t>2014</w:t>
            </w:r>
          </w:p>
        </w:tc>
        <w:tc>
          <w:tcPr>
            <w:tcW w:w="1701" w:type="dxa"/>
          </w:tcPr>
          <w:p w14:paraId="579FB901" w14:textId="77777777" w:rsidR="00757101" w:rsidRPr="00471A22" w:rsidRDefault="00757101" w:rsidP="00757101">
            <w:r w:rsidRPr="00471A22">
              <w:t>0.64</w:t>
            </w:r>
          </w:p>
        </w:tc>
        <w:tc>
          <w:tcPr>
            <w:tcW w:w="1701" w:type="dxa"/>
          </w:tcPr>
          <w:p w14:paraId="258941A4" w14:textId="77777777" w:rsidR="00757101" w:rsidRPr="00471A22" w:rsidRDefault="00757101" w:rsidP="00757101">
            <w:r w:rsidRPr="00471A22">
              <w:t>0.47</w:t>
            </w:r>
          </w:p>
        </w:tc>
        <w:tc>
          <w:tcPr>
            <w:tcW w:w="1701" w:type="dxa"/>
          </w:tcPr>
          <w:p w14:paraId="1DA80819" w14:textId="77777777" w:rsidR="00757101" w:rsidRPr="00471A22" w:rsidRDefault="00757101" w:rsidP="00757101">
            <w:r w:rsidRPr="00471A22">
              <w:t>0.56</w:t>
            </w:r>
          </w:p>
        </w:tc>
      </w:tr>
      <w:tr w:rsidR="00757101" w:rsidRPr="00471A22" w14:paraId="5FC6B7E8" w14:textId="77777777" w:rsidTr="009A2C8B">
        <w:tc>
          <w:tcPr>
            <w:tcW w:w="1271" w:type="dxa"/>
          </w:tcPr>
          <w:p w14:paraId="30C3E747" w14:textId="77777777" w:rsidR="00757101" w:rsidRPr="00471A22" w:rsidRDefault="00757101" w:rsidP="00757101">
            <w:r w:rsidRPr="00471A22">
              <w:t>2015</w:t>
            </w:r>
          </w:p>
        </w:tc>
        <w:tc>
          <w:tcPr>
            <w:tcW w:w="1701" w:type="dxa"/>
          </w:tcPr>
          <w:p w14:paraId="668C5167" w14:textId="77777777" w:rsidR="00757101" w:rsidRPr="00471A22" w:rsidRDefault="00757101" w:rsidP="00757101">
            <w:r w:rsidRPr="00471A22">
              <w:t>1.00</w:t>
            </w:r>
          </w:p>
        </w:tc>
        <w:tc>
          <w:tcPr>
            <w:tcW w:w="1701" w:type="dxa"/>
          </w:tcPr>
          <w:p w14:paraId="301BC89E" w14:textId="77777777" w:rsidR="00757101" w:rsidRPr="00471A22" w:rsidRDefault="00757101" w:rsidP="00757101">
            <w:r w:rsidRPr="00471A22">
              <w:t>1.02</w:t>
            </w:r>
          </w:p>
        </w:tc>
        <w:tc>
          <w:tcPr>
            <w:tcW w:w="1701" w:type="dxa"/>
          </w:tcPr>
          <w:p w14:paraId="34EC13F7" w14:textId="77777777" w:rsidR="00757101" w:rsidRPr="00471A22" w:rsidRDefault="00757101" w:rsidP="00757101">
            <w:r w:rsidRPr="00471A22">
              <w:t>1.01</w:t>
            </w:r>
          </w:p>
        </w:tc>
      </w:tr>
      <w:tr w:rsidR="00757101" w:rsidRPr="00471A22" w14:paraId="6277DCD9" w14:textId="77777777" w:rsidTr="009A2C8B">
        <w:tc>
          <w:tcPr>
            <w:tcW w:w="1271" w:type="dxa"/>
          </w:tcPr>
          <w:p w14:paraId="658A1C91" w14:textId="77777777" w:rsidR="00757101" w:rsidRPr="00471A22" w:rsidRDefault="00757101" w:rsidP="00757101">
            <w:r w:rsidRPr="00471A22">
              <w:t>2016</w:t>
            </w:r>
          </w:p>
        </w:tc>
        <w:tc>
          <w:tcPr>
            <w:tcW w:w="1701" w:type="dxa"/>
          </w:tcPr>
          <w:p w14:paraId="7E76C5FB" w14:textId="77777777" w:rsidR="00757101" w:rsidRPr="00471A22" w:rsidRDefault="00757101" w:rsidP="00757101">
            <w:r w:rsidRPr="00471A22">
              <w:t>0.73</w:t>
            </w:r>
          </w:p>
        </w:tc>
        <w:tc>
          <w:tcPr>
            <w:tcW w:w="1701" w:type="dxa"/>
          </w:tcPr>
          <w:p w14:paraId="2D963030" w14:textId="77777777" w:rsidR="00757101" w:rsidRPr="00471A22" w:rsidRDefault="00757101" w:rsidP="00757101">
            <w:r w:rsidRPr="00471A22">
              <w:t>1.69</w:t>
            </w:r>
          </w:p>
        </w:tc>
        <w:tc>
          <w:tcPr>
            <w:tcW w:w="1701" w:type="dxa"/>
          </w:tcPr>
          <w:p w14:paraId="75C35A9B" w14:textId="77777777" w:rsidR="00757101" w:rsidRPr="00471A22" w:rsidRDefault="00757101" w:rsidP="00757101">
            <w:r w:rsidRPr="00471A22">
              <w:t>1.20</w:t>
            </w:r>
          </w:p>
        </w:tc>
      </w:tr>
      <w:tr w:rsidR="00757101" w:rsidRPr="00471A22" w14:paraId="0DE12D94" w14:textId="77777777" w:rsidTr="009A2C8B">
        <w:tc>
          <w:tcPr>
            <w:tcW w:w="1271" w:type="dxa"/>
          </w:tcPr>
          <w:p w14:paraId="2B606A71" w14:textId="77777777" w:rsidR="00757101" w:rsidRPr="00471A22" w:rsidRDefault="00757101" w:rsidP="00757101">
            <w:r w:rsidRPr="00471A22">
              <w:t>2017</w:t>
            </w:r>
          </w:p>
        </w:tc>
        <w:tc>
          <w:tcPr>
            <w:tcW w:w="1701" w:type="dxa"/>
          </w:tcPr>
          <w:p w14:paraId="2CE04353" w14:textId="77777777" w:rsidR="00757101" w:rsidRPr="00471A22" w:rsidRDefault="00757101" w:rsidP="00757101">
            <w:r w:rsidRPr="00471A22">
              <w:t>0.83</w:t>
            </w:r>
          </w:p>
        </w:tc>
        <w:tc>
          <w:tcPr>
            <w:tcW w:w="1701" w:type="dxa"/>
          </w:tcPr>
          <w:p w14:paraId="32838B90" w14:textId="77777777" w:rsidR="00757101" w:rsidRPr="00471A22" w:rsidRDefault="00757101" w:rsidP="00757101">
            <w:r w:rsidRPr="00471A22">
              <w:t>1.03</w:t>
            </w:r>
          </w:p>
        </w:tc>
        <w:tc>
          <w:tcPr>
            <w:tcW w:w="1701" w:type="dxa"/>
          </w:tcPr>
          <w:p w14:paraId="7B8DE6EE" w14:textId="77777777" w:rsidR="00757101" w:rsidRPr="00471A22" w:rsidRDefault="00757101" w:rsidP="00757101">
            <w:r w:rsidRPr="00471A22">
              <w:t>0.93</w:t>
            </w:r>
          </w:p>
        </w:tc>
      </w:tr>
      <w:tr w:rsidR="00757101" w:rsidRPr="00471A22" w14:paraId="75886B9A" w14:textId="77777777" w:rsidTr="009A2C8B">
        <w:tc>
          <w:tcPr>
            <w:tcW w:w="1271" w:type="dxa"/>
          </w:tcPr>
          <w:p w14:paraId="129E36A6" w14:textId="77777777" w:rsidR="00757101" w:rsidRPr="00471A22" w:rsidRDefault="00757101" w:rsidP="00757101">
            <w:r w:rsidRPr="00471A22">
              <w:t>2018</w:t>
            </w:r>
          </w:p>
        </w:tc>
        <w:tc>
          <w:tcPr>
            <w:tcW w:w="1701" w:type="dxa"/>
          </w:tcPr>
          <w:p w14:paraId="5AA33467" w14:textId="77777777" w:rsidR="00757101" w:rsidRPr="00471A22" w:rsidRDefault="00757101" w:rsidP="00757101">
            <w:r w:rsidRPr="00471A22">
              <w:t>0.46</w:t>
            </w:r>
          </w:p>
        </w:tc>
        <w:tc>
          <w:tcPr>
            <w:tcW w:w="1701" w:type="dxa"/>
          </w:tcPr>
          <w:p w14:paraId="421E32CD" w14:textId="77777777" w:rsidR="00757101" w:rsidRPr="00471A22" w:rsidRDefault="00757101" w:rsidP="00757101">
            <w:r w:rsidRPr="00471A22">
              <w:t>0.28</w:t>
            </w:r>
          </w:p>
        </w:tc>
        <w:tc>
          <w:tcPr>
            <w:tcW w:w="1701" w:type="dxa"/>
          </w:tcPr>
          <w:p w14:paraId="1B8FC515" w14:textId="77777777" w:rsidR="00757101" w:rsidRPr="00471A22" w:rsidRDefault="00757101" w:rsidP="00757101">
            <w:r w:rsidRPr="00471A22">
              <w:t>0.37</w:t>
            </w:r>
          </w:p>
        </w:tc>
      </w:tr>
      <w:tr w:rsidR="00757101" w:rsidRPr="00471A22" w14:paraId="0281DE8A" w14:textId="77777777" w:rsidTr="009A2C8B">
        <w:tc>
          <w:tcPr>
            <w:tcW w:w="1271" w:type="dxa"/>
          </w:tcPr>
          <w:p w14:paraId="0D94DCE6" w14:textId="77777777" w:rsidR="00757101" w:rsidRPr="00471A22" w:rsidRDefault="00757101" w:rsidP="00757101">
            <w:r w:rsidRPr="00471A22">
              <w:t>2019</w:t>
            </w:r>
          </w:p>
        </w:tc>
        <w:tc>
          <w:tcPr>
            <w:tcW w:w="1701" w:type="dxa"/>
          </w:tcPr>
          <w:p w14:paraId="22EB110A" w14:textId="77777777" w:rsidR="00757101" w:rsidRPr="00471A22" w:rsidRDefault="00757101" w:rsidP="00757101">
            <w:r w:rsidRPr="00471A22">
              <w:t>0.93</w:t>
            </w:r>
          </w:p>
        </w:tc>
        <w:tc>
          <w:tcPr>
            <w:tcW w:w="1701" w:type="dxa"/>
          </w:tcPr>
          <w:p w14:paraId="2EF969ED" w14:textId="77777777" w:rsidR="00757101" w:rsidRPr="00471A22" w:rsidRDefault="00757101" w:rsidP="00757101">
            <w:r w:rsidRPr="00471A22">
              <w:t>1.33</w:t>
            </w:r>
          </w:p>
        </w:tc>
        <w:tc>
          <w:tcPr>
            <w:tcW w:w="1701" w:type="dxa"/>
          </w:tcPr>
          <w:p w14:paraId="316172E7" w14:textId="77777777" w:rsidR="00757101" w:rsidRPr="00471A22" w:rsidRDefault="00757101" w:rsidP="00757101">
            <w:r w:rsidRPr="00471A22">
              <w:t>1.12</w:t>
            </w:r>
          </w:p>
        </w:tc>
      </w:tr>
      <w:tr w:rsidR="00757101" w:rsidRPr="00471A22" w14:paraId="5A842D23" w14:textId="77777777" w:rsidTr="009A2C8B">
        <w:tc>
          <w:tcPr>
            <w:tcW w:w="1271" w:type="dxa"/>
          </w:tcPr>
          <w:p w14:paraId="4B4306B6" w14:textId="77777777" w:rsidR="00757101" w:rsidRPr="00471A22" w:rsidRDefault="00757101" w:rsidP="00757101">
            <w:r w:rsidRPr="00471A22">
              <w:t>2020</w:t>
            </w:r>
          </w:p>
        </w:tc>
        <w:tc>
          <w:tcPr>
            <w:tcW w:w="1701" w:type="dxa"/>
          </w:tcPr>
          <w:p w14:paraId="65653EE5" w14:textId="77777777" w:rsidR="00757101" w:rsidRPr="00471A22" w:rsidRDefault="00757101" w:rsidP="00757101">
            <w:r w:rsidRPr="00471A22">
              <w:t>0.28</w:t>
            </w:r>
          </w:p>
        </w:tc>
        <w:tc>
          <w:tcPr>
            <w:tcW w:w="1701" w:type="dxa"/>
          </w:tcPr>
          <w:p w14:paraId="782AD2AC" w14:textId="77777777" w:rsidR="00757101" w:rsidRPr="00471A22" w:rsidRDefault="00757101" w:rsidP="00757101">
            <w:r w:rsidRPr="00471A22">
              <w:t>0.76</w:t>
            </w:r>
          </w:p>
        </w:tc>
        <w:tc>
          <w:tcPr>
            <w:tcW w:w="1701" w:type="dxa"/>
          </w:tcPr>
          <w:p w14:paraId="1DE0F783" w14:textId="77777777" w:rsidR="00757101" w:rsidRPr="00471A22" w:rsidRDefault="00757101" w:rsidP="00757101">
            <w:r w:rsidRPr="00471A22">
              <w:t>0.52</w:t>
            </w:r>
          </w:p>
        </w:tc>
      </w:tr>
      <w:tr w:rsidR="00757101" w:rsidRPr="00471A22" w14:paraId="1CF6B872" w14:textId="77777777" w:rsidTr="009A2C8B">
        <w:tc>
          <w:tcPr>
            <w:tcW w:w="1271" w:type="dxa"/>
          </w:tcPr>
          <w:p w14:paraId="1BC47BAC" w14:textId="77777777" w:rsidR="00757101" w:rsidRPr="00471A22" w:rsidRDefault="00757101" w:rsidP="00757101">
            <w:r w:rsidRPr="00471A22">
              <w:t>2021</w:t>
            </w:r>
          </w:p>
        </w:tc>
        <w:tc>
          <w:tcPr>
            <w:tcW w:w="1701" w:type="dxa"/>
          </w:tcPr>
          <w:p w14:paraId="5BC934CC" w14:textId="77777777" w:rsidR="00757101" w:rsidRPr="00471A22" w:rsidRDefault="00757101" w:rsidP="00757101">
            <w:r w:rsidRPr="00471A22">
              <w:t>0.47</w:t>
            </w:r>
          </w:p>
        </w:tc>
        <w:tc>
          <w:tcPr>
            <w:tcW w:w="1701" w:type="dxa"/>
          </w:tcPr>
          <w:p w14:paraId="50FB629B" w14:textId="77777777" w:rsidR="00757101" w:rsidRPr="00471A22" w:rsidRDefault="00757101" w:rsidP="00757101">
            <w:r w:rsidRPr="00471A22">
              <w:t>1.15</w:t>
            </w:r>
          </w:p>
        </w:tc>
        <w:tc>
          <w:tcPr>
            <w:tcW w:w="1701" w:type="dxa"/>
          </w:tcPr>
          <w:p w14:paraId="5702AEBF" w14:textId="77777777" w:rsidR="00757101" w:rsidRPr="00471A22" w:rsidRDefault="00757101" w:rsidP="00757101">
            <w:r w:rsidRPr="00471A22">
              <w:t>0.81</w:t>
            </w:r>
          </w:p>
        </w:tc>
      </w:tr>
      <w:tr w:rsidR="00757101" w:rsidRPr="00471A22" w14:paraId="72F8EB30" w14:textId="77777777" w:rsidTr="009A2C8B">
        <w:tc>
          <w:tcPr>
            <w:tcW w:w="1271" w:type="dxa"/>
          </w:tcPr>
          <w:p w14:paraId="400EA5D6" w14:textId="77777777" w:rsidR="00757101" w:rsidRPr="00471A22" w:rsidRDefault="00757101" w:rsidP="00757101">
            <w:r w:rsidRPr="00471A22">
              <w:t>2022</w:t>
            </w:r>
          </w:p>
        </w:tc>
        <w:tc>
          <w:tcPr>
            <w:tcW w:w="1701" w:type="dxa"/>
          </w:tcPr>
          <w:p w14:paraId="0CFCD3F8" w14:textId="77777777" w:rsidR="00757101" w:rsidRPr="00471A22" w:rsidRDefault="00757101" w:rsidP="00757101">
            <w:r w:rsidRPr="00471A22">
              <w:t>0.37</w:t>
            </w:r>
          </w:p>
        </w:tc>
        <w:tc>
          <w:tcPr>
            <w:tcW w:w="1701" w:type="dxa"/>
          </w:tcPr>
          <w:p w14:paraId="5A5C80AC" w14:textId="77777777" w:rsidR="00757101" w:rsidRPr="00471A22" w:rsidRDefault="00757101" w:rsidP="00757101">
            <w:r w:rsidRPr="00471A22">
              <w:t>0.67</w:t>
            </w:r>
          </w:p>
        </w:tc>
        <w:tc>
          <w:tcPr>
            <w:tcW w:w="1701" w:type="dxa"/>
          </w:tcPr>
          <w:p w14:paraId="29C12D70" w14:textId="77777777" w:rsidR="00757101" w:rsidRPr="00471A22" w:rsidRDefault="00757101" w:rsidP="00757101">
            <w:r w:rsidRPr="00471A22">
              <w:t>0.52</w:t>
            </w:r>
          </w:p>
        </w:tc>
      </w:tr>
      <w:tr w:rsidR="00757101" w:rsidRPr="00471A22" w14:paraId="3C40FB75" w14:textId="77777777" w:rsidTr="009A2C8B">
        <w:tc>
          <w:tcPr>
            <w:tcW w:w="1271" w:type="dxa"/>
          </w:tcPr>
          <w:p w14:paraId="526397E8" w14:textId="77777777" w:rsidR="00757101" w:rsidRPr="00471A22" w:rsidRDefault="00757101" w:rsidP="00757101">
            <w:r w:rsidRPr="00471A22">
              <w:t>Mean±SD</w:t>
            </w:r>
          </w:p>
        </w:tc>
        <w:tc>
          <w:tcPr>
            <w:tcW w:w="1701" w:type="dxa"/>
          </w:tcPr>
          <w:p w14:paraId="51C788B4" w14:textId="77777777" w:rsidR="00757101" w:rsidRPr="00471A22" w:rsidRDefault="00757101" w:rsidP="00757101">
            <w:r w:rsidRPr="00471A22">
              <w:t>0.58±0.24</w:t>
            </w:r>
          </w:p>
        </w:tc>
        <w:tc>
          <w:tcPr>
            <w:tcW w:w="1701" w:type="dxa"/>
          </w:tcPr>
          <w:p w14:paraId="6ED45108" w14:textId="77777777" w:rsidR="00757101" w:rsidRPr="00471A22" w:rsidRDefault="00757101" w:rsidP="00757101">
            <w:r w:rsidRPr="00471A22">
              <w:t>0.83±0.39</w:t>
            </w:r>
          </w:p>
        </w:tc>
        <w:tc>
          <w:tcPr>
            <w:tcW w:w="1701" w:type="dxa"/>
          </w:tcPr>
          <w:p w14:paraId="62359278" w14:textId="77777777" w:rsidR="00757101" w:rsidRPr="00471A22" w:rsidRDefault="00757101" w:rsidP="00757101">
            <w:r w:rsidRPr="00471A22">
              <w:t>0.70±0.28</w:t>
            </w:r>
          </w:p>
        </w:tc>
      </w:tr>
    </w:tbl>
    <w:p w14:paraId="23FB86A1" w14:textId="0699D8A0" w:rsidR="00757101" w:rsidRDefault="00757101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p w14:paraId="57183868" w14:textId="131B71BA" w:rsidR="003F4873" w:rsidRDefault="003F4873" w:rsidP="00F745F5">
      <w:pPr>
        <w:tabs>
          <w:tab w:val="left" w:pos="360"/>
        </w:tabs>
        <w:spacing w:line="480" w:lineRule="auto"/>
        <w:rPr>
          <w:b/>
          <w:lang w:val="en-US"/>
        </w:rPr>
      </w:pPr>
      <w:bookmarkStart w:id="0" w:name="_GoBack"/>
      <w:bookmarkEnd w:id="0"/>
    </w:p>
    <w:sectPr w:rsidR="003F4873" w:rsidSect="00485C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B4A1D" w14:textId="77777777" w:rsidR="00B10A9F" w:rsidRDefault="00B10A9F">
      <w:r>
        <w:separator/>
      </w:r>
    </w:p>
  </w:endnote>
  <w:endnote w:type="continuationSeparator" w:id="0">
    <w:p w14:paraId="74CA099D" w14:textId="77777777" w:rsidR="00B10A9F" w:rsidRDefault="00B1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69D6D" w14:textId="77777777" w:rsidR="002C14BB" w:rsidRDefault="002C14BB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5</w:t>
    </w:r>
    <w:r>
      <w:rPr>
        <w:rStyle w:val="Seitenzahl"/>
      </w:rPr>
      <w:fldChar w:fldCharType="end"/>
    </w:r>
  </w:p>
  <w:p w14:paraId="6AC22241" w14:textId="77777777" w:rsidR="002C14BB" w:rsidRDefault="002C14BB" w:rsidP="002847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31D2D" w14:textId="30921A1B" w:rsidR="002C14BB" w:rsidRDefault="002C14BB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F4873">
      <w:rPr>
        <w:rStyle w:val="Seitenzahl"/>
        <w:noProof/>
      </w:rPr>
      <w:t>3</w:t>
    </w:r>
    <w:r>
      <w:rPr>
        <w:rStyle w:val="Seitenzahl"/>
      </w:rPr>
      <w:fldChar w:fldCharType="end"/>
    </w:r>
  </w:p>
  <w:p w14:paraId="1C2319C5" w14:textId="77777777" w:rsidR="002C14BB" w:rsidRDefault="002C14BB" w:rsidP="003E4FC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AFF89" w14:textId="77777777" w:rsidR="00B10A9F" w:rsidRDefault="00B10A9F">
      <w:r>
        <w:separator/>
      </w:r>
    </w:p>
  </w:footnote>
  <w:footnote w:type="continuationSeparator" w:id="0">
    <w:p w14:paraId="4A13D5FE" w14:textId="77777777" w:rsidR="00B10A9F" w:rsidRDefault="00B10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70679"/>
    <w:multiLevelType w:val="hybridMultilevel"/>
    <w:tmpl w:val="E1A0617A"/>
    <w:lvl w:ilvl="0" w:tplc="2376C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2CE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E04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F44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EC0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5EA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B09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A3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6E3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F4201F8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D4230"/>
    <w:multiLevelType w:val="hybridMultilevel"/>
    <w:tmpl w:val="F03A5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20697"/>
    <w:multiLevelType w:val="hybridMultilevel"/>
    <w:tmpl w:val="8AB81F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332954"/>
    <w:multiLevelType w:val="hybridMultilevel"/>
    <w:tmpl w:val="EF4A8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406CAC"/>
    <w:multiLevelType w:val="multilevel"/>
    <w:tmpl w:val="922AE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895BB6"/>
    <w:multiLevelType w:val="hybridMultilevel"/>
    <w:tmpl w:val="42CA9666"/>
    <w:lvl w:ilvl="0" w:tplc="673287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3D2663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736713"/>
    <w:multiLevelType w:val="hybridMultilevel"/>
    <w:tmpl w:val="2B8AC4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D22A3"/>
    <w:multiLevelType w:val="hybridMultilevel"/>
    <w:tmpl w:val="F06E61A4"/>
    <w:lvl w:ilvl="0" w:tplc="49D26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E5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4C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141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9EE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F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964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20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4A3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FE2779F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7"/>
  </w:num>
  <w:num w:numId="5">
    <w:abstractNumId w:val="1"/>
  </w:num>
  <w:num w:numId="6">
    <w:abstractNumId w:val="9"/>
  </w:num>
  <w:num w:numId="7">
    <w:abstractNumId w:val="0"/>
  </w:num>
  <w:num w:numId="8">
    <w:abstractNumId w:val="3"/>
  </w:num>
  <w:num w:numId="9">
    <w:abstractNumId w:val="2"/>
  </w:num>
  <w:num w:numId="10">
    <w:abstractNumId w:val="4"/>
  </w:num>
  <w:num w:numId="11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727&lt;/item&gt;&lt;item&gt;2376&lt;/item&gt;&lt;item&gt;2992&lt;/item&gt;&lt;item&gt;13456&lt;/item&gt;&lt;item&gt;13463&lt;/item&gt;&lt;item&gt;13477&lt;/item&gt;&lt;item&gt;16167&lt;/item&gt;&lt;item&gt;16439&lt;/item&gt;&lt;item&gt;16503&lt;/item&gt;&lt;item&gt;17999&lt;/item&gt;&lt;item&gt;18775&lt;/item&gt;&lt;item&gt;18941&lt;/item&gt;&lt;item&gt;19293&lt;/item&gt;&lt;item&gt;19303&lt;/item&gt;&lt;item&gt;19475&lt;/item&gt;&lt;item&gt;19820&lt;/item&gt;&lt;item&gt;19825&lt;/item&gt;&lt;item&gt;20369&lt;/item&gt;&lt;item&gt;20652&lt;/item&gt;&lt;item&gt;20668&lt;/item&gt;&lt;item&gt;20672&lt;/item&gt;&lt;item&gt;20673&lt;/item&gt;&lt;item&gt;20675&lt;/item&gt;&lt;item&gt;20716&lt;/item&gt;&lt;item&gt;20856&lt;/item&gt;&lt;item&gt;21666&lt;/item&gt;&lt;item&gt;21670&lt;/item&gt;&lt;item&gt;21673&lt;/item&gt;&lt;item&gt;21674&lt;/item&gt;&lt;item&gt;22152&lt;/item&gt;&lt;item&gt;22153&lt;/item&gt;&lt;item&gt;22154&lt;/item&gt;&lt;item&gt;22156&lt;/item&gt;&lt;item&gt;22158&lt;/item&gt;&lt;item&gt;22159&lt;/item&gt;&lt;item&gt;22160&lt;/item&gt;&lt;/record-ids&gt;&lt;/item&gt;&lt;/Libraries&gt;"/>
  </w:docVars>
  <w:rsids>
    <w:rsidRoot w:val="00B92159"/>
    <w:rsid w:val="00000266"/>
    <w:rsid w:val="000009A9"/>
    <w:rsid w:val="0000489E"/>
    <w:rsid w:val="00006D57"/>
    <w:rsid w:val="00006E9C"/>
    <w:rsid w:val="0001074A"/>
    <w:rsid w:val="00010EF5"/>
    <w:rsid w:val="00011EC6"/>
    <w:rsid w:val="00012718"/>
    <w:rsid w:val="00012C9A"/>
    <w:rsid w:val="0001339D"/>
    <w:rsid w:val="000133C6"/>
    <w:rsid w:val="000142D0"/>
    <w:rsid w:val="00014936"/>
    <w:rsid w:val="00014C99"/>
    <w:rsid w:val="000152A2"/>
    <w:rsid w:val="00015584"/>
    <w:rsid w:val="00016371"/>
    <w:rsid w:val="000167C7"/>
    <w:rsid w:val="00016990"/>
    <w:rsid w:val="000212A2"/>
    <w:rsid w:val="0002197A"/>
    <w:rsid w:val="00022034"/>
    <w:rsid w:val="0002203D"/>
    <w:rsid w:val="0002348F"/>
    <w:rsid w:val="000236B2"/>
    <w:rsid w:val="00024D99"/>
    <w:rsid w:val="00027297"/>
    <w:rsid w:val="000275C9"/>
    <w:rsid w:val="000276A2"/>
    <w:rsid w:val="00030002"/>
    <w:rsid w:val="00030461"/>
    <w:rsid w:val="000326B7"/>
    <w:rsid w:val="00033B96"/>
    <w:rsid w:val="000340FD"/>
    <w:rsid w:val="00034B02"/>
    <w:rsid w:val="00034E78"/>
    <w:rsid w:val="00035812"/>
    <w:rsid w:val="00035B29"/>
    <w:rsid w:val="00035FA4"/>
    <w:rsid w:val="000376F9"/>
    <w:rsid w:val="000402C0"/>
    <w:rsid w:val="0004090B"/>
    <w:rsid w:val="00040E6E"/>
    <w:rsid w:val="000410F5"/>
    <w:rsid w:val="000411DC"/>
    <w:rsid w:val="00041430"/>
    <w:rsid w:val="00041EAA"/>
    <w:rsid w:val="0004304C"/>
    <w:rsid w:val="0004315A"/>
    <w:rsid w:val="00043CF2"/>
    <w:rsid w:val="00043D9B"/>
    <w:rsid w:val="000448DC"/>
    <w:rsid w:val="000451AF"/>
    <w:rsid w:val="00045822"/>
    <w:rsid w:val="00047A9D"/>
    <w:rsid w:val="0005079D"/>
    <w:rsid w:val="00050E24"/>
    <w:rsid w:val="00051194"/>
    <w:rsid w:val="00051B39"/>
    <w:rsid w:val="000525E9"/>
    <w:rsid w:val="00052ECE"/>
    <w:rsid w:val="00053897"/>
    <w:rsid w:val="000545D7"/>
    <w:rsid w:val="00056160"/>
    <w:rsid w:val="00056274"/>
    <w:rsid w:val="0005635E"/>
    <w:rsid w:val="0005714D"/>
    <w:rsid w:val="000571EF"/>
    <w:rsid w:val="00057275"/>
    <w:rsid w:val="00057BBD"/>
    <w:rsid w:val="000606C1"/>
    <w:rsid w:val="00060B52"/>
    <w:rsid w:val="00060EE9"/>
    <w:rsid w:val="00061975"/>
    <w:rsid w:val="00061D86"/>
    <w:rsid w:val="00062BB8"/>
    <w:rsid w:val="00064574"/>
    <w:rsid w:val="000652F4"/>
    <w:rsid w:val="0006588C"/>
    <w:rsid w:val="00065A51"/>
    <w:rsid w:val="00067CF1"/>
    <w:rsid w:val="00070246"/>
    <w:rsid w:val="0007088C"/>
    <w:rsid w:val="0007275B"/>
    <w:rsid w:val="0007298E"/>
    <w:rsid w:val="00073DE7"/>
    <w:rsid w:val="00074476"/>
    <w:rsid w:val="000762A4"/>
    <w:rsid w:val="00076C6C"/>
    <w:rsid w:val="00076E57"/>
    <w:rsid w:val="00077484"/>
    <w:rsid w:val="00077678"/>
    <w:rsid w:val="00077DC2"/>
    <w:rsid w:val="0008125F"/>
    <w:rsid w:val="0008366E"/>
    <w:rsid w:val="00086960"/>
    <w:rsid w:val="00087DB3"/>
    <w:rsid w:val="00090D50"/>
    <w:rsid w:val="00090E06"/>
    <w:rsid w:val="00091C47"/>
    <w:rsid w:val="00092F2A"/>
    <w:rsid w:val="00093945"/>
    <w:rsid w:val="00094A79"/>
    <w:rsid w:val="0009512E"/>
    <w:rsid w:val="00095B32"/>
    <w:rsid w:val="000969FD"/>
    <w:rsid w:val="000974C8"/>
    <w:rsid w:val="000A187D"/>
    <w:rsid w:val="000A1948"/>
    <w:rsid w:val="000A2B37"/>
    <w:rsid w:val="000A5C0A"/>
    <w:rsid w:val="000A659E"/>
    <w:rsid w:val="000A6E78"/>
    <w:rsid w:val="000B0ADD"/>
    <w:rsid w:val="000B2726"/>
    <w:rsid w:val="000B4606"/>
    <w:rsid w:val="000B60B6"/>
    <w:rsid w:val="000B6CDD"/>
    <w:rsid w:val="000B6ED4"/>
    <w:rsid w:val="000B73A0"/>
    <w:rsid w:val="000C0A21"/>
    <w:rsid w:val="000C0DA7"/>
    <w:rsid w:val="000C1CD3"/>
    <w:rsid w:val="000C1D21"/>
    <w:rsid w:val="000C2B40"/>
    <w:rsid w:val="000C3669"/>
    <w:rsid w:val="000C4141"/>
    <w:rsid w:val="000C419F"/>
    <w:rsid w:val="000C4467"/>
    <w:rsid w:val="000C6B2F"/>
    <w:rsid w:val="000C6B45"/>
    <w:rsid w:val="000C7409"/>
    <w:rsid w:val="000C771B"/>
    <w:rsid w:val="000C7748"/>
    <w:rsid w:val="000C7D10"/>
    <w:rsid w:val="000D0F00"/>
    <w:rsid w:val="000D16E0"/>
    <w:rsid w:val="000D2F48"/>
    <w:rsid w:val="000D4898"/>
    <w:rsid w:val="000D4E1F"/>
    <w:rsid w:val="000E1442"/>
    <w:rsid w:val="000E2E66"/>
    <w:rsid w:val="000E308F"/>
    <w:rsid w:val="000E4573"/>
    <w:rsid w:val="000E6439"/>
    <w:rsid w:val="000F2428"/>
    <w:rsid w:val="000F24E3"/>
    <w:rsid w:val="000F3E71"/>
    <w:rsid w:val="000F4A21"/>
    <w:rsid w:val="000F4EB6"/>
    <w:rsid w:val="000F5B65"/>
    <w:rsid w:val="000F5C6B"/>
    <w:rsid w:val="001009A3"/>
    <w:rsid w:val="00100C50"/>
    <w:rsid w:val="001017C6"/>
    <w:rsid w:val="00104042"/>
    <w:rsid w:val="00104AB7"/>
    <w:rsid w:val="001053E0"/>
    <w:rsid w:val="001061D5"/>
    <w:rsid w:val="00106E01"/>
    <w:rsid w:val="00107F40"/>
    <w:rsid w:val="001108BF"/>
    <w:rsid w:val="00110F42"/>
    <w:rsid w:val="001116A5"/>
    <w:rsid w:val="001117F5"/>
    <w:rsid w:val="00112E01"/>
    <w:rsid w:val="00113CA5"/>
    <w:rsid w:val="00113FFA"/>
    <w:rsid w:val="00116F70"/>
    <w:rsid w:val="00117F4B"/>
    <w:rsid w:val="001208FC"/>
    <w:rsid w:val="00122987"/>
    <w:rsid w:val="00122F12"/>
    <w:rsid w:val="0012366A"/>
    <w:rsid w:val="001237C7"/>
    <w:rsid w:val="00125051"/>
    <w:rsid w:val="00125DDC"/>
    <w:rsid w:val="001260AF"/>
    <w:rsid w:val="00126C1A"/>
    <w:rsid w:val="001301CA"/>
    <w:rsid w:val="001319FD"/>
    <w:rsid w:val="00131F45"/>
    <w:rsid w:val="001322C9"/>
    <w:rsid w:val="00133DDF"/>
    <w:rsid w:val="0013479B"/>
    <w:rsid w:val="0013523A"/>
    <w:rsid w:val="001371BF"/>
    <w:rsid w:val="00140810"/>
    <w:rsid w:val="00141367"/>
    <w:rsid w:val="00141B6D"/>
    <w:rsid w:val="00144DD4"/>
    <w:rsid w:val="00144F5D"/>
    <w:rsid w:val="00145026"/>
    <w:rsid w:val="001506CC"/>
    <w:rsid w:val="00150982"/>
    <w:rsid w:val="00154275"/>
    <w:rsid w:val="0015437E"/>
    <w:rsid w:val="00154A20"/>
    <w:rsid w:val="0015522E"/>
    <w:rsid w:val="001561F8"/>
    <w:rsid w:val="00157259"/>
    <w:rsid w:val="00157F90"/>
    <w:rsid w:val="001616D0"/>
    <w:rsid w:val="0016208A"/>
    <w:rsid w:val="001638EA"/>
    <w:rsid w:val="0016422F"/>
    <w:rsid w:val="00164275"/>
    <w:rsid w:val="00164745"/>
    <w:rsid w:val="00165C82"/>
    <w:rsid w:val="00166172"/>
    <w:rsid w:val="001676CD"/>
    <w:rsid w:val="00172F6D"/>
    <w:rsid w:val="0017324B"/>
    <w:rsid w:val="0017486F"/>
    <w:rsid w:val="00174BB7"/>
    <w:rsid w:val="00175124"/>
    <w:rsid w:val="0017577F"/>
    <w:rsid w:val="0017597E"/>
    <w:rsid w:val="00176461"/>
    <w:rsid w:val="001779B6"/>
    <w:rsid w:val="00177ADB"/>
    <w:rsid w:val="0018089D"/>
    <w:rsid w:val="00185DB4"/>
    <w:rsid w:val="00186649"/>
    <w:rsid w:val="00186727"/>
    <w:rsid w:val="001900CF"/>
    <w:rsid w:val="00190D88"/>
    <w:rsid w:val="00191BF8"/>
    <w:rsid w:val="00193020"/>
    <w:rsid w:val="001932D7"/>
    <w:rsid w:val="00193526"/>
    <w:rsid w:val="00193CA4"/>
    <w:rsid w:val="001953D9"/>
    <w:rsid w:val="00195F69"/>
    <w:rsid w:val="001968C1"/>
    <w:rsid w:val="001977BB"/>
    <w:rsid w:val="001A0056"/>
    <w:rsid w:val="001A0F9C"/>
    <w:rsid w:val="001A1037"/>
    <w:rsid w:val="001A1BBE"/>
    <w:rsid w:val="001A1C08"/>
    <w:rsid w:val="001A2529"/>
    <w:rsid w:val="001A2AAB"/>
    <w:rsid w:val="001A50D7"/>
    <w:rsid w:val="001A675F"/>
    <w:rsid w:val="001A67D5"/>
    <w:rsid w:val="001A68C8"/>
    <w:rsid w:val="001A6D2C"/>
    <w:rsid w:val="001A7DEB"/>
    <w:rsid w:val="001B03DC"/>
    <w:rsid w:val="001B0B88"/>
    <w:rsid w:val="001B1364"/>
    <w:rsid w:val="001B1865"/>
    <w:rsid w:val="001B1CA0"/>
    <w:rsid w:val="001B20ED"/>
    <w:rsid w:val="001B3CBC"/>
    <w:rsid w:val="001B5560"/>
    <w:rsid w:val="001B58A0"/>
    <w:rsid w:val="001B66F9"/>
    <w:rsid w:val="001B72F9"/>
    <w:rsid w:val="001C08A0"/>
    <w:rsid w:val="001C248E"/>
    <w:rsid w:val="001C36A7"/>
    <w:rsid w:val="001C421C"/>
    <w:rsid w:val="001C50D5"/>
    <w:rsid w:val="001C5E44"/>
    <w:rsid w:val="001D0305"/>
    <w:rsid w:val="001D0615"/>
    <w:rsid w:val="001D0E39"/>
    <w:rsid w:val="001D15D4"/>
    <w:rsid w:val="001D1AD9"/>
    <w:rsid w:val="001D1BBE"/>
    <w:rsid w:val="001D3062"/>
    <w:rsid w:val="001D469E"/>
    <w:rsid w:val="001D49FE"/>
    <w:rsid w:val="001D616D"/>
    <w:rsid w:val="001D68CB"/>
    <w:rsid w:val="001D7E9E"/>
    <w:rsid w:val="001E0113"/>
    <w:rsid w:val="001E0FD7"/>
    <w:rsid w:val="001E1D1F"/>
    <w:rsid w:val="001E1D6A"/>
    <w:rsid w:val="001E1DCA"/>
    <w:rsid w:val="001E27E3"/>
    <w:rsid w:val="001E5235"/>
    <w:rsid w:val="001E6763"/>
    <w:rsid w:val="001F0082"/>
    <w:rsid w:val="001F311A"/>
    <w:rsid w:val="001F359E"/>
    <w:rsid w:val="001F4671"/>
    <w:rsid w:val="001F4D92"/>
    <w:rsid w:val="001F5887"/>
    <w:rsid w:val="001F6377"/>
    <w:rsid w:val="001F6CA4"/>
    <w:rsid w:val="001F7CCA"/>
    <w:rsid w:val="00200746"/>
    <w:rsid w:val="00200C78"/>
    <w:rsid w:val="00200DE2"/>
    <w:rsid w:val="002024BD"/>
    <w:rsid w:val="00202DE5"/>
    <w:rsid w:val="00203107"/>
    <w:rsid w:val="00203EB7"/>
    <w:rsid w:val="00205343"/>
    <w:rsid w:val="002063B8"/>
    <w:rsid w:val="002065ED"/>
    <w:rsid w:val="00206957"/>
    <w:rsid w:val="00207222"/>
    <w:rsid w:val="00207BC1"/>
    <w:rsid w:val="0021046E"/>
    <w:rsid w:val="00210835"/>
    <w:rsid w:val="002112CB"/>
    <w:rsid w:val="002118F1"/>
    <w:rsid w:val="00212BE4"/>
    <w:rsid w:val="0021400A"/>
    <w:rsid w:val="0021524E"/>
    <w:rsid w:val="0021535F"/>
    <w:rsid w:val="002154F0"/>
    <w:rsid w:val="00215829"/>
    <w:rsid w:val="00217F6F"/>
    <w:rsid w:val="00220FAB"/>
    <w:rsid w:val="002212AE"/>
    <w:rsid w:val="00222250"/>
    <w:rsid w:val="00223F69"/>
    <w:rsid w:val="00224072"/>
    <w:rsid w:val="00224EDD"/>
    <w:rsid w:val="0022571E"/>
    <w:rsid w:val="0022661A"/>
    <w:rsid w:val="00230852"/>
    <w:rsid w:val="00230ECA"/>
    <w:rsid w:val="00231513"/>
    <w:rsid w:val="00232A4E"/>
    <w:rsid w:val="00232ECF"/>
    <w:rsid w:val="0023336E"/>
    <w:rsid w:val="002340E7"/>
    <w:rsid w:val="00234360"/>
    <w:rsid w:val="00235B09"/>
    <w:rsid w:val="00236591"/>
    <w:rsid w:val="002367FE"/>
    <w:rsid w:val="002400C5"/>
    <w:rsid w:val="00240682"/>
    <w:rsid w:val="00241287"/>
    <w:rsid w:val="002412A3"/>
    <w:rsid w:val="00241646"/>
    <w:rsid w:val="0024247B"/>
    <w:rsid w:val="002441F9"/>
    <w:rsid w:val="00244958"/>
    <w:rsid w:val="002452B7"/>
    <w:rsid w:val="002453A9"/>
    <w:rsid w:val="00246582"/>
    <w:rsid w:val="002465D1"/>
    <w:rsid w:val="00246951"/>
    <w:rsid w:val="0024695A"/>
    <w:rsid w:val="002472AA"/>
    <w:rsid w:val="002517C7"/>
    <w:rsid w:val="0025224A"/>
    <w:rsid w:val="002560F7"/>
    <w:rsid w:val="0025664F"/>
    <w:rsid w:val="00257B78"/>
    <w:rsid w:val="0026129B"/>
    <w:rsid w:val="00261B32"/>
    <w:rsid w:val="00261D1C"/>
    <w:rsid w:val="00261D74"/>
    <w:rsid w:val="002628BA"/>
    <w:rsid w:val="00263B96"/>
    <w:rsid w:val="00265DBC"/>
    <w:rsid w:val="0026673E"/>
    <w:rsid w:val="00266E56"/>
    <w:rsid w:val="0027042A"/>
    <w:rsid w:val="00271B40"/>
    <w:rsid w:val="002721A1"/>
    <w:rsid w:val="002730DB"/>
    <w:rsid w:val="00273448"/>
    <w:rsid w:val="002739C8"/>
    <w:rsid w:val="00273F64"/>
    <w:rsid w:val="00274231"/>
    <w:rsid w:val="00274272"/>
    <w:rsid w:val="00274E43"/>
    <w:rsid w:val="00275357"/>
    <w:rsid w:val="0027569D"/>
    <w:rsid w:val="0027618E"/>
    <w:rsid w:val="002766B3"/>
    <w:rsid w:val="00276F57"/>
    <w:rsid w:val="00277564"/>
    <w:rsid w:val="002775F1"/>
    <w:rsid w:val="00280034"/>
    <w:rsid w:val="0028025D"/>
    <w:rsid w:val="00280304"/>
    <w:rsid w:val="00280A60"/>
    <w:rsid w:val="00280BC9"/>
    <w:rsid w:val="00282252"/>
    <w:rsid w:val="00283F24"/>
    <w:rsid w:val="002841C7"/>
    <w:rsid w:val="0028472C"/>
    <w:rsid w:val="00285CBF"/>
    <w:rsid w:val="00286583"/>
    <w:rsid w:val="002869F3"/>
    <w:rsid w:val="00287EE4"/>
    <w:rsid w:val="00290B02"/>
    <w:rsid w:val="00290C82"/>
    <w:rsid w:val="00291E95"/>
    <w:rsid w:val="002927F4"/>
    <w:rsid w:val="00293EA3"/>
    <w:rsid w:val="00294627"/>
    <w:rsid w:val="00294E77"/>
    <w:rsid w:val="0029620E"/>
    <w:rsid w:val="00296D5A"/>
    <w:rsid w:val="00297F82"/>
    <w:rsid w:val="002A0882"/>
    <w:rsid w:val="002A0B60"/>
    <w:rsid w:val="002A0FB7"/>
    <w:rsid w:val="002A14B3"/>
    <w:rsid w:val="002A232F"/>
    <w:rsid w:val="002A338A"/>
    <w:rsid w:val="002A38ED"/>
    <w:rsid w:val="002A5294"/>
    <w:rsid w:val="002A648F"/>
    <w:rsid w:val="002A7640"/>
    <w:rsid w:val="002B057A"/>
    <w:rsid w:val="002B1471"/>
    <w:rsid w:val="002B1CB1"/>
    <w:rsid w:val="002B1D4D"/>
    <w:rsid w:val="002B35BC"/>
    <w:rsid w:val="002B4801"/>
    <w:rsid w:val="002B4A0A"/>
    <w:rsid w:val="002B4A13"/>
    <w:rsid w:val="002B508D"/>
    <w:rsid w:val="002B6764"/>
    <w:rsid w:val="002C0832"/>
    <w:rsid w:val="002C09E6"/>
    <w:rsid w:val="002C111F"/>
    <w:rsid w:val="002C14BB"/>
    <w:rsid w:val="002C1F35"/>
    <w:rsid w:val="002C2A06"/>
    <w:rsid w:val="002C32A9"/>
    <w:rsid w:val="002C34EE"/>
    <w:rsid w:val="002C68AF"/>
    <w:rsid w:val="002C7425"/>
    <w:rsid w:val="002C79A9"/>
    <w:rsid w:val="002D025C"/>
    <w:rsid w:val="002D041B"/>
    <w:rsid w:val="002D08F8"/>
    <w:rsid w:val="002D0F53"/>
    <w:rsid w:val="002D1FCB"/>
    <w:rsid w:val="002D52D7"/>
    <w:rsid w:val="002E0ED9"/>
    <w:rsid w:val="002E2578"/>
    <w:rsid w:val="002E271B"/>
    <w:rsid w:val="002E3049"/>
    <w:rsid w:val="002E4D33"/>
    <w:rsid w:val="002E5805"/>
    <w:rsid w:val="002F092C"/>
    <w:rsid w:val="002F0E07"/>
    <w:rsid w:val="002F1B64"/>
    <w:rsid w:val="002F2130"/>
    <w:rsid w:val="002F4337"/>
    <w:rsid w:val="002F56BE"/>
    <w:rsid w:val="002F5B7F"/>
    <w:rsid w:val="002F5E69"/>
    <w:rsid w:val="002F65AB"/>
    <w:rsid w:val="002F7648"/>
    <w:rsid w:val="002F79E1"/>
    <w:rsid w:val="00300F0F"/>
    <w:rsid w:val="00301311"/>
    <w:rsid w:val="00301BE7"/>
    <w:rsid w:val="00303076"/>
    <w:rsid w:val="00303836"/>
    <w:rsid w:val="00303D4D"/>
    <w:rsid w:val="0030450E"/>
    <w:rsid w:val="0030562B"/>
    <w:rsid w:val="00305A27"/>
    <w:rsid w:val="00305AF8"/>
    <w:rsid w:val="00306130"/>
    <w:rsid w:val="00307CD0"/>
    <w:rsid w:val="00310742"/>
    <w:rsid w:val="00311530"/>
    <w:rsid w:val="00311E9C"/>
    <w:rsid w:val="00313325"/>
    <w:rsid w:val="00313340"/>
    <w:rsid w:val="0031351B"/>
    <w:rsid w:val="0031442D"/>
    <w:rsid w:val="00315A19"/>
    <w:rsid w:val="00317034"/>
    <w:rsid w:val="0031719A"/>
    <w:rsid w:val="0031768F"/>
    <w:rsid w:val="00317DB9"/>
    <w:rsid w:val="00317DE8"/>
    <w:rsid w:val="00317E3F"/>
    <w:rsid w:val="0032013A"/>
    <w:rsid w:val="003206C0"/>
    <w:rsid w:val="00321E75"/>
    <w:rsid w:val="0032256E"/>
    <w:rsid w:val="00324953"/>
    <w:rsid w:val="0032574E"/>
    <w:rsid w:val="00325D97"/>
    <w:rsid w:val="00325FBA"/>
    <w:rsid w:val="0032693B"/>
    <w:rsid w:val="00326E28"/>
    <w:rsid w:val="00330C3E"/>
    <w:rsid w:val="00331CC2"/>
    <w:rsid w:val="00332977"/>
    <w:rsid w:val="00332DA3"/>
    <w:rsid w:val="003342BC"/>
    <w:rsid w:val="00334351"/>
    <w:rsid w:val="00335E82"/>
    <w:rsid w:val="00337166"/>
    <w:rsid w:val="00337FBB"/>
    <w:rsid w:val="00340899"/>
    <w:rsid w:val="00340C45"/>
    <w:rsid w:val="003410E4"/>
    <w:rsid w:val="00341E4D"/>
    <w:rsid w:val="00342593"/>
    <w:rsid w:val="0034284F"/>
    <w:rsid w:val="00343024"/>
    <w:rsid w:val="00343488"/>
    <w:rsid w:val="00343E8C"/>
    <w:rsid w:val="003441AF"/>
    <w:rsid w:val="003444A1"/>
    <w:rsid w:val="003456B6"/>
    <w:rsid w:val="00345C30"/>
    <w:rsid w:val="00347D3B"/>
    <w:rsid w:val="00347E27"/>
    <w:rsid w:val="00350803"/>
    <w:rsid w:val="0035089E"/>
    <w:rsid w:val="00352D4C"/>
    <w:rsid w:val="00353823"/>
    <w:rsid w:val="0035696B"/>
    <w:rsid w:val="00360C23"/>
    <w:rsid w:val="00362BAB"/>
    <w:rsid w:val="00363B82"/>
    <w:rsid w:val="00365625"/>
    <w:rsid w:val="00365DAE"/>
    <w:rsid w:val="003660D0"/>
    <w:rsid w:val="00367A58"/>
    <w:rsid w:val="003700EB"/>
    <w:rsid w:val="003705F3"/>
    <w:rsid w:val="0037095A"/>
    <w:rsid w:val="0037126F"/>
    <w:rsid w:val="003715C7"/>
    <w:rsid w:val="003717BC"/>
    <w:rsid w:val="003742EE"/>
    <w:rsid w:val="003748CA"/>
    <w:rsid w:val="00374CD2"/>
    <w:rsid w:val="00374F0F"/>
    <w:rsid w:val="00375994"/>
    <w:rsid w:val="003759DD"/>
    <w:rsid w:val="00376079"/>
    <w:rsid w:val="00376528"/>
    <w:rsid w:val="00376CCE"/>
    <w:rsid w:val="00382E68"/>
    <w:rsid w:val="00384737"/>
    <w:rsid w:val="003849CD"/>
    <w:rsid w:val="003866B4"/>
    <w:rsid w:val="00386F7B"/>
    <w:rsid w:val="00392415"/>
    <w:rsid w:val="003925B5"/>
    <w:rsid w:val="003929CD"/>
    <w:rsid w:val="00393ED5"/>
    <w:rsid w:val="00393F3B"/>
    <w:rsid w:val="00394EEC"/>
    <w:rsid w:val="003959E6"/>
    <w:rsid w:val="00396BF2"/>
    <w:rsid w:val="003975EF"/>
    <w:rsid w:val="003A0208"/>
    <w:rsid w:val="003A1F31"/>
    <w:rsid w:val="003A23B0"/>
    <w:rsid w:val="003A26DC"/>
    <w:rsid w:val="003A2921"/>
    <w:rsid w:val="003A2C71"/>
    <w:rsid w:val="003A371A"/>
    <w:rsid w:val="003A3948"/>
    <w:rsid w:val="003A419F"/>
    <w:rsid w:val="003A4787"/>
    <w:rsid w:val="003A5580"/>
    <w:rsid w:val="003A5D2F"/>
    <w:rsid w:val="003A700D"/>
    <w:rsid w:val="003A7DB1"/>
    <w:rsid w:val="003B026E"/>
    <w:rsid w:val="003B1C86"/>
    <w:rsid w:val="003B1DAF"/>
    <w:rsid w:val="003B1E6C"/>
    <w:rsid w:val="003B1F01"/>
    <w:rsid w:val="003B207A"/>
    <w:rsid w:val="003B29B0"/>
    <w:rsid w:val="003B2B35"/>
    <w:rsid w:val="003B2CA5"/>
    <w:rsid w:val="003B2D7E"/>
    <w:rsid w:val="003B3552"/>
    <w:rsid w:val="003B3C2E"/>
    <w:rsid w:val="003B606C"/>
    <w:rsid w:val="003C02E0"/>
    <w:rsid w:val="003C16CE"/>
    <w:rsid w:val="003C192E"/>
    <w:rsid w:val="003C1B1D"/>
    <w:rsid w:val="003C3561"/>
    <w:rsid w:val="003C357B"/>
    <w:rsid w:val="003C39C6"/>
    <w:rsid w:val="003C3CFA"/>
    <w:rsid w:val="003C6146"/>
    <w:rsid w:val="003C63E9"/>
    <w:rsid w:val="003C6A65"/>
    <w:rsid w:val="003C705C"/>
    <w:rsid w:val="003C734F"/>
    <w:rsid w:val="003C7C19"/>
    <w:rsid w:val="003D16BA"/>
    <w:rsid w:val="003D18AD"/>
    <w:rsid w:val="003D220A"/>
    <w:rsid w:val="003D22B4"/>
    <w:rsid w:val="003D236A"/>
    <w:rsid w:val="003D2CA4"/>
    <w:rsid w:val="003D32B3"/>
    <w:rsid w:val="003D3878"/>
    <w:rsid w:val="003D3F51"/>
    <w:rsid w:val="003D532A"/>
    <w:rsid w:val="003D5B04"/>
    <w:rsid w:val="003D60AF"/>
    <w:rsid w:val="003D67CA"/>
    <w:rsid w:val="003D7F86"/>
    <w:rsid w:val="003E0353"/>
    <w:rsid w:val="003E2169"/>
    <w:rsid w:val="003E2F56"/>
    <w:rsid w:val="003E47A6"/>
    <w:rsid w:val="003E4D1E"/>
    <w:rsid w:val="003E4EE4"/>
    <w:rsid w:val="003E4FCC"/>
    <w:rsid w:val="003E5495"/>
    <w:rsid w:val="003E6359"/>
    <w:rsid w:val="003E775D"/>
    <w:rsid w:val="003E79E5"/>
    <w:rsid w:val="003E7B32"/>
    <w:rsid w:val="003F06DE"/>
    <w:rsid w:val="003F12FB"/>
    <w:rsid w:val="003F190C"/>
    <w:rsid w:val="003F19F7"/>
    <w:rsid w:val="003F3B93"/>
    <w:rsid w:val="003F4873"/>
    <w:rsid w:val="003F61FD"/>
    <w:rsid w:val="003F66DC"/>
    <w:rsid w:val="003F6715"/>
    <w:rsid w:val="003F6B9E"/>
    <w:rsid w:val="003F7121"/>
    <w:rsid w:val="00400047"/>
    <w:rsid w:val="00401976"/>
    <w:rsid w:val="0040433E"/>
    <w:rsid w:val="0040441F"/>
    <w:rsid w:val="00405149"/>
    <w:rsid w:val="00405A91"/>
    <w:rsid w:val="004077C8"/>
    <w:rsid w:val="00411595"/>
    <w:rsid w:val="00412DD0"/>
    <w:rsid w:val="00413989"/>
    <w:rsid w:val="00420FDA"/>
    <w:rsid w:val="00421870"/>
    <w:rsid w:val="00421F9F"/>
    <w:rsid w:val="004224EC"/>
    <w:rsid w:val="0042436F"/>
    <w:rsid w:val="004260BC"/>
    <w:rsid w:val="00432875"/>
    <w:rsid w:val="004343A9"/>
    <w:rsid w:val="004352C2"/>
    <w:rsid w:val="004358A3"/>
    <w:rsid w:val="004358E0"/>
    <w:rsid w:val="0043749F"/>
    <w:rsid w:val="00437CA5"/>
    <w:rsid w:val="004400AF"/>
    <w:rsid w:val="00440BD3"/>
    <w:rsid w:val="004411F7"/>
    <w:rsid w:val="00441941"/>
    <w:rsid w:val="00441F56"/>
    <w:rsid w:val="00443423"/>
    <w:rsid w:val="004437C5"/>
    <w:rsid w:val="004462A2"/>
    <w:rsid w:val="00450A8B"/>
    <w:rsid w:val="004510B3"/>
    <w:rsid w:val="0045167E"/>
    <w:rsid w:val="00452AA0"/>
    <w:rsid w:val="00452EC6"/>
    <w:rsid w:val="00452FF6"/>
    <w:rsid w:val="0045567F"/>
    <w:rsid w:val="00455C32"/>
    <w:rsid w:val="004560D7"/>
    <w:rsid w:val="0045714C"/>
    <w:rsid w:val="00461AFB"/>
    <w:rsid w:val="00463B59"/>
    <w:rsid w:val="00465CD6"/>
    <w:rsid w:val="0047009E"/>
    <w:rsid w:val="00470893"/>
    <w:rsid w:val="00471A22"/>
    <w:rsid w:val="004740F6"/>
    <w:rsid w:val="00474FD5"/>
    <w:rsid w:val="004751E6"/>
    <w:rsid w:val="0047554D"/>
    <w:rsid w:val="00475731"/>
    <w:rsid w:val="00476FF8"/>
    <w:rsid w:val="00477029"/>
    <w:rsid w:val="004778D4"/>
    <w:rsid w:val="004809AF"/>
    <w:rsid w:val="00481AB5"/>
    <w:rsid w:val="004830E1"/>
    <w:rsid w:val="0048354E"/>
    <w:rsid w:val="004835B5"/>
    <w:rsid w:val="004840D2"/>
    <w:rsid w:val="00485C17"/>
    <w:rsid w:val="004868A7"/>
    <w:rsid w:val="0048760A"/>
    <w:rsid w:val="00487B8A"/>
    <w:rsid w:val="004906EE"/>
    <w:rsid w:val="00492114"/>
    <w:rsid w:val="0049329B"/>
    <w:rsid w:val="00494078"/>
    <w:rsid w:val="004942C3"/>
    <w:rsid w:val="00494391"/>
    <w:rsid w:val="00495594"/>
    <w:rsid w:val="004959B3"/>
    <w:rsid w:val="00495A73"/>
    <w:rsid w:val="00496E73"/>
    <w:rsid w:val="00497D68"/>
    <w:rsid w:val="004A14EF"/>
    <w:rsid w:val="004A1BB7"/>
    <w:rsid w:val="004A1BBD"/>
    <w:rsid w:val="004A2BF3"/>
    <w:rsid w:val="004A2E0A"/>
    <w:rsid w:val="004A527B"/>
    <w:rsid w:val="004A6475"/>
    <w:rsid w:val="004A6A91"/>
    <w:rsid w:val="004B09A5"/>
    <w:rsid w:val="004B0E27"/>
    <w:rsid w:val="004B3289"/>
    <w:rsid w:val="004B3417"/>
    <w:rsid w:val="004B45F5"/>
    <w:rsid w:val="004B5E3D"/>
    <w:rsid w:val="004B6EEC"/>
    <w:rsid w:val="004B720C"/>
    <w:rsid w:val="004B797C"/>
    <w:rsid w:val="004B7ABA"/>
    <w:rsid w:val="004C109E"/>
    <w:rsid w:val="004C1650"/>
    <w:rsid w:val="004C23B6"/>
    <w:rsid w:val="004C2469"/>
    <w:rsid w:val="004C25E6"/>
    <w:rsid w:val="004C369A"/>
    <w:rsid w:val="004C3F9B"/>
    <w:rsid w:val="004C603D"/>
    <w:rsid w:val="004C608A"/>
    <w:rsid w:val="004C705A"/>
    <w:rsid w:val="004C7D10"/>
    <w:rsid w:val="004D0606"/>
    <w:rsid w:val="004D1319"/>
    <w:rsid w:val="004D1364"/>
    <w:rsid w:val="004D164E"/>
    <w:rsid w:val="004D1B4B"/>
    <w:rsid w:val="004D1E0D"/>
    <w:rsid w:val="004D3E6A"/>
    <w:rsid w:val="004D42E2"/>
    <w:rsid w:val="004D5124"/>
    <w:rsid w:val="004D54CD"/>
    <w:rsid w:val="004D739B"/>
    <w:rsid w:val="004E0A86"/>
    <w:rsid w:val="004E1609"/>
    <w:rsid w:val="004E267C"/>
    <w:rsid w:val="004E2BFD"/>
    <w:rsid w:val="004E30FD"/>
    <w:rsid w:val="004E3279"/>
    <w:rsid w:val="004E3350"/>
    <w:rsid w:val="004E35CE"/>
    <w:rsid w:val="004E40D3"/>
    <w:rsid w:val="004E4B2B"/>
    <w:rsid w:val="004E5520"/>
    <w:rsid w:val="004E5746"/>
    <w:rsid w:val="004E7BA3"/>
    <w:rsid w:val="004F0CFF"/>
    <w:rsid w:val="004F1CF7"/>
    <w:rsid w:val="004F2019"/>
    <w:rsid w:val="004F230F"/>
    <w:rsid w:val="004F32BD"/>
    <w:rsid w:val="004F3F30"/>
    <w:rsid w:val="004F4920"/>
    <w:rsid w:val="004F4C17"/>
    <w:rsid w:val="004F74C8"/>
    <w:rsid w:val="004F7B07"/>
    <w:rsid w:val="00500C41"/>
    <w:rsid w:val="00501481"/>
    <w:rsid w:val="005017F3"/>
    <w:rsid w:val="00501CCA"/>
    <w:rsid w:val="00503871"/>
    <w:rsid w:val="0050429E"/>
    <w:rsid w:val="005044B2"/>
    <w:rsid w:val="00504AA3"/>
    <w:rsid w:val="00506AF7"/>
    <w:rsid w:val="00507645"/>
    <w:rsid w:val="00510C6D"/>
    <w:rsid w:val="005118A7"/>
    <w:rsid w:val="00512315"/>
    <w:rsid w:val="00512461"/>
    <w:rsid w:val="00512DCF"/>
    <w:rsid w:val="0051762A"/>
    <w:rsid w:val="0051794D"/>
    <w:rsid w:val="00520718"/>
    <w:rsid w:val="00521FCC"/>
    <w:rsid w:val="0052201D"/>
    <w:rsid w:val="0052451B"/>
    <w:rsid w:val="00524F1F"/>
    <w:rsid w:val="0052737A"/>
    <w:rsid w:val="00531C8B"/>
    <w:rsid w:val="0053234A"/>
    <w:rsid w:val="00533627"/>
    <w:rsid w:val="00535E99"/>
    <w:rsid w:val="005364CB"/>
    <w:rsid w:val="00536DA4"/>
    <w:rsid w:val="00537BEB"/>
    <w:rsid w:val="00540375"/>
    <w:rsid w:val="0054037E"/>
    <w:rsid w:val="00540A8E"/>
    <w:rsid w:val="005427A5"/>
    <w:rsid w:val="005435BD"/>
    <w:rsid w:val="0054415B"/>
    <w:rsid w:val="005456D1"/>
    <w:rsid w:val="00545957"/>
    <w:rsid w:val="00545C87"/>
    <w:rsid w:val="00547DD7"/>
    <w:rsid w:val="005508D9"/>
    <w:rsid w:val="00550B12"/>
    <w:rsid w:val="00551AF2"/>
    <w:rsid w:val="00552637"/>
    <w:rsid w:val="00553212"/>
    <w:rsid w:val="0055376E"/>
    <w:rsid w:val="005545ED"/>
    <w:rsid w:val="0055489D"/>
    <w:rsid w:val="00554B7B"/>
    <w:rsid w:val="00555BEF"/>
    <w:rsid w:val="00555E6C"/>
    <w:rsid w:val="00556E2E"/>
    <w:rsid w:val="00557BBB"/>
    <w:rsid w:val="00560AA4"/>
    <w:rsid w:val="00564E23"/>
    <w:rsid w:val="0056673B"/>
    <w:rsid w:val="00570D3D"/>
    <w:rsid w:val="00572496"/>
    <w:rsid w:val="0057308B"/>
    <w:rsid w:val="00573D9C"/>
    <w:rsid w:val="00575712"/>
    <w:rsid w:val="00575F90"/>
    <w:rsid w:val="005768E7"/>
    <w:rsid w:val="005774AE"/>
    <w:rsid w:val="005777AE"/>
    <w:rsid w:val="00580BB4"/>
    <w:rsid w:val="00581E71"/>
    <w:rsid w:val="005820E7"/>
    <w:rsid w:val="00582391"/>
    <w:rsid w:val="0058307D"/>
    <w:rsid w:val="00583614"/>
    <w:rsid w:val="00583DD1"/>
    <w:rsid w:val="00584CDD"/>
    <w:rsid w:val="00584F26"/>
    <w:rsid w:val="0058632C"/>
    <w:rsid w:val="005867A7"/>
    <w:rsid w:val="005867F1"/>
    <w:rsid w:val="005874C1"/>
    <w:rsid w:val="00587ACD"/>
    <w:rsid w:val="00593D4A"/>
    <w:rsid w:val="00593DEB"/>
    <w:rsid w:val="00594165"/>
    <w:rsid w:val="00596FC0"/>
    <w:rsid w:val="00597F0F"/>
    <w:rsid w:val="00597F3A"/>
    <w:rsid w:val="005A0036"/>
    <w:rsid w:val="005A07AF"/>
    <w:rsid w:val="005A10FC"/>
    <w:rsid w:val="005A2D78"/>
    <w:rsid w:val="005A5C60"/>
    <w:rsid w:val="005A608F"/>
    <w:rsid w:val="005A64A6"/>
    <w:rsid w:val="005B0C29"/>
    <w:rsid w:val="005B0E67"/>
    <w:rsid w:val="005B1864"/>
    <w:rsid w:val="005B1F31"/>
    <w:rsid w:val="005B3881"/>
    <w:rsid w:val="005B3888"/>
    <w:rsid w:val="005B5253"/>
    <w:rsid w:val="005B6FCB"/>
    <w:rsid w:val="005B7BB4"/>
    <w:rsid w:val="005C0070"/>
    <w:rsid w:val="005C07B6"/>
    <w:rsid w:val="005C13EC"/>
    <w:rsid w:val="005C1DD7"/>
    <w:rsid w:val="005C2974"/>
    <w:rsid w:val="005C2E42"/>
    <w:rsid w:val="005C3328"/>
    <w:rsid w:val="005C362E"/>
    <w:rsid w:val="005C37D3"/>
    <w:rsid w:val="005C5DF9"/>
    <w:rsid w:val="005D0732"/>
    <w:rsid w:val="005D1F30"/>
    <w:rsid w:val="005D2939"/>
    <w:rsid w:val="005D3698"/>
    <w:rsid w:val="005D451E"/>
    <w:rsid w:val="005D61E2"/>
    <w:rsid w:val="005D736C"/>
    <w:rsid w:val="005E04C8"/>
    <w:rsid w:val="005E2B60"/>
    <w:rsid w:val="005E3F7D"/>
    <w:rsid w:val="005E5093"/>
    <w:rsid w:val="005E655C"/>
    <w:rsid w:val="005E72F4"/>
    <w:rsid w:val="005F09B2"/>
    <w:rsid w:val="005F0F8E"/>
    <w:rsid w:val="005F1838"/>
    <w:rsid w:val="005F2007"/>
    <w:rsid w:val="005F25B0"/>
    <w:rsid w:val="005F468A"/>
    <w:rsid w:val="005F46A4"/>
    <w:rsid w:val="005F4B85"/>
    <w:rsid w:val="005F4CA8"/>
    <w:rsid w:val="005F5588"/>
    <w:rsid w:val="005F6D66"/>
    <w:rsid w:val="005F7D7E"/>
    <w:rsid w:val="00600CC4"/>
    <w:rsid w:val="00601DB0"/>
    <w:rsid w:val="00603017"/>
    <w:rsid w:val="00603B97"/>
    <w:rsid w:val="00604A02"/>
    <w:rsid w:val="006063BB"/>
    <w:rsid w:val="00606AFC"/>
    <w:rsid w:val="00607E6E"/>
    <w:rsid w:val="00610766"/>
    <w:rsid w:val="0061089F"/>
    <w:rsid w:val="00610BE9"/>
    <w:rsid w:val="00611E87"/>
    <w:rsid w:val="0061459A"/>
    <w:rsid w:val="00614BE4"/>
    <w:rsid w:val="00616AEC"/>
    <w:rsid w:val="00617702"/>
    <w:rsid w:val="00620464"/>
    <w:rsid w:val="0062094C"/>
    <w:rsid w:val="00620D0A"/>
    <w:rsid w:val="00621821"/>
    <w:rsid w:val="006231B0"/>
    <w:rsid w:val="0062343A"/>
    <w:rsid w:val="00623479"/>
    <w:rsid w:val="00623863"/>
    <w:rsid w:val="00623F1F"/>
    <w:rsid w:val="006242B6"/>
    <w:rsid w:val="00624483"/>
    <w:rsid w:val="0062507F"/>
    <w:rsid w:val="00625BF3"/>
    <w:rsid w:val="00625D0D"/>
    <w:rsid w:val="00626492"/>
    <w:rsid w:val="006266A7"/>
    <w:rsid w:val="00627B17"/>
    <w:rsid w:val="00630AB3"/>
    <w:rsid w:val="006316D2"/>
    <w:rsid w:val="00631DB5"/>
    <w:rsid w:val="00632243"/>
    <w:rsid w:val="00633DB2"/>
    <w:rsid w:val="0063431D"/>
    <w:rsid w:val="00635877"/>
    <w:rsid w:val="00635B51"/>
    <w:rsid w:val="00636232"/>
    <w:rsid w:val="00636F67"/>
    <w:rsid w:val="0064086F"/>
    <w:rsid w:val="00640FF3"/>
    <w:rsid w:val="00641ADF"/>
    <w:rsid w:val="00642CD0"/>
    <w:rsid w:val="00642DC1"/>
    <w:rsid w:val="00643038"/>
    <w:rsid w:val="00646862"/>
    <w:rsid w:val="00646F29"/>
    <w:rsid w:val="00646FFD"/>
    <w:rsid w:val="00647030"/>
    <w:rsid w:val="00650221"/>
    <w:rsid w:val="0065042C"/>
    <w:rsid w:val="00650A6A"/>
    <w:rsid w:val="006513EA"/>
    <w:rsid w:val="00652C3E"/>
    <w:rsid w:val="006531CC"/>
    <w:rsid w:val="00655522"/>
    <w:rsid w:val="00655702"/>
    <w:rsid w:val="006557DD"/>
    <w:rsid w:val="00660217"/>
    <w:rsid w:val="0066068B"/>
    <w:rsid w:val="0066135F"/>
    <w:rsid w:val="006621B5"/>
    <w:rsid w:val="006645AD"/>
    <w:rsid w:val="00664672"/>
    <w:rsid w:val="00665C8A"/>
    <w:rsid w:val="00666CE5"/>
    <w:rsid w:val="00666D4A"/>
    <w:rsid w:val="00667B33"/>
    <w:rsid w:val="006704CD"/>
    <w:rsid w:val="0067156C"/>
    <w:rsid w:val="00672404"/>
    <w:rsid w:val="00672584"/>
    <w:rsid w:val="006736CC"/>
    <w:rsid w:val="0067378D"/>
    <w:rsid w:val="006737D3"/>
    <w:rsid w:val="0067477C"/>
    <w:rsid w:val="006756CA"/>
    <w:rsid w:val="00675FB2"/>
    <w:rsid w:val="00675FC6"/>
    <w:rsid w:val="0067750E"/>
    <w:rsid w:val="00682CDB"/>
    <w:rsid w:val="00685052"/>
    <w:rsid w:val="0068771A"/>
    <w:rsid w:val="00690129"/>
    <w:rsid w:val="00690822"/>
    <w:rsid w:val="00691130"/>
    <w:rsid w:val="0069209A"/>
    <w:rsid w:val="006922CD"/>
    <w:rsid w:val="00693CCB"/>
    <w:rsid w:val="006961FB"/>
    <w:rsid w:val="006962B5"/>
    <w:rsid w:val="006A3AAA"/>
    <w:rsid w:val="006A3C0C"/>
    <w:rsid w:val="006A3C9E"/>
    <w:rsid w:val="006A48A0"/>
    <w:rsid w:val="006A4A95"/>
    <w:rsid w:val="006A4BDF"/>
    <w:rsid w:val="006A4EA0"/>
    <w:rsid w:val="006A52F5"/>
    <w:rsid w:val="006A5407"/>
    <w:rsid w:val="006A5CD9"/>
    <w:rsid w:val="006A71B5"/>
    <w:rsid w:val="006A75FF"/>
    <w:rsid w:val="006B04BB"/>
    <w:rsid w:val="006B1F01"/>
    <w:rsid w:val="006B2CD4"/>
    <w:rsid w:val="006B392B"/>
    <w:rsid w:val="006B3D8E"/>
    <w:rsid w:val="006B6206"/>
    <w:rsid w:val="006B64C6"/>
    <w:rsid w:val="006C0B76"/>
    <w:rsid w:val="006C1185"/>
    <w:rsid w:val="006C14F4"/>
    <w:rsid w:val="006C15A8"/>
    <w:rsid w:val="006C2A55"/>
    <w:rsid w:val="006C305B"/>
    <w:rsid w:val="006C312D"/>
    <w:rsid w:val="006C396A"/>
    <w:rsid w:val="006C39B1"/>
    <w:rsid w:val="006C3CB5"/>
    <w:rsid w:val="006C51AD"/>
    <w:rsid w:val="006C5FCD"/>
    <w:rsid w:val="006C7845"/>
    <w:rsid w:val="006D099D"/>
    <w:rsid w:val="006D0AB7"/>
    <w:rsid w:val="006D0AD0"/>
    <w:rsid w:val="006D187F"/>
    <w:rsid w:val="006D2EF9"/>
    <w:rsid w:val="006D4496"/>
    <w:rsid w:val="006D5FB9"/>
    <w:rsid w:val="006D68B8"/>
    <w:rsid w:val="006D6B01"/>
    <w:rsid w:val="006D791F"/>
    <w:rsid w:val="006D7BBD"/>
    <w:rsid w:val="006E0232"/>
    <w:rsid w:val="006E41DB"/>
    <w:rsid w:val="006E4F33"/>
    <w:rsid w:val="006E6748"/>
    <w:rsid w:val="006E6CA7"/>
    <w:rsid w:val="006E6E3C"/>
    <w:rsid w:val="006F1397"/>
    <w:rsid w:val="006F1C34"/>
    <w:rsid w:val="006F1E0D"/>
    <w:rsid w:val="006F22E5"/>
    <w:rsid w:val="006F2A65"/>
    <w:rsid w:val="006F35C0"/>
    <w:rsid w:val="006F56A7"/>
    <w:rsid w:val="006F6E59"/>
    <w:rsid w:val="006F75DE"/>
    <w:rsid w:val="0070040B"/>
    <w:rsid w:val="00701114"/>
    <w:rsid w:val="007011E0"/>
    <w:rsid w:val="0070122B"/>
    <w:rsid w:val="00702373"/>
    <w:rsid w:val="00702537"/>
    <w:rsid w:val="00702DE3"/>
    <w:rsid w:val="0070378F"/>
    <w:rsid w:val="0070382D"/>
    <w:rsid w:val="007038FB"/>
    <w:rsid w:val="00703FA6"/>
    <w:rsid w:val="0070415F"/>
    <w:rsid w:val="007050FC"/>
    <w:rsid w:val="00705567"/>
    <w:rsid w:val="00706B26"/>
    <w:rsid w:val="007076A2"/>
    <w:rsid w:val="007106ED"/>
    <w:rsid w:val="00710810"/>
    <w:rsid w:val="00710AFF"/>
    <w:rsid w:val="00711ACB"/>
    <w:rsid w:val="00712A5D"/>
    <w:rsid w:val="00712ADE"/>
    <w:rsid w:val="00712B05"/>
    <w:rsid w:val="00713499"/>
    <w:rsid w:val="00713AEC"/>
    <w:rsid w:val="007142E1"/>
    <w:rsid w:val="007143C1"/>
    <w:rsid w:val="007149E0"/>
    <w:rsid w:val="0071565C"/>
    <w:rsid w:val="00716E48"/>
    <w:rsid w:val="00717919"/>
    <w:rsid w:val="00720F9C"/>
    <w:rsid w:val="00721F91"/>
    <w:rsid w:val="007231D9"/>
    <w:rsid w:val="007235BB"/>
    <w:rsid w:val="0072412C"/>
    <w:rsid w:val="00724DA4"/>
    <w:rsid w:val="007252D7"/>
    <w:rsid w:val="00725617"/>
    <w:rsid w:val="007264A1"/>
    <w:rsid w:val="007301EF"/>
    <w:rsid w:val="00730ED6"/>
    <w:rsid w:val="00731523"/>
    <w:rsid w:val="007327EA"/>
    <w:rsid w:val="007329E1"/>
    <w:rsid w:val="00732E0A"/>
    <w:rsid w:val="00732F09"/>
    <w:rsid w:val="0073381D"/>
    <w:rsid w:val="00734CD3"/>
    <w:rsid w:val="00735106"/>
    <w:rsid w:val="007364C4"/>
    <w:rsid w:val="00736578"/>
    <w:rsid w:val="007365C8"/>
    <w:rsid w:val="00736AA3"/>
    <w:rsid w:val="00736EE0"/>
    <w:rsid w:val="007374FE"/>
    <w:rsid w:val="0074009E"/>
    <w:rsid w:val="0074093D"/>
    <w:rsid w:val="00741F91"/>
    <w:rsid w:val="0074492E"/>
    <w:rsid w:val="007455BC"/>
    <w:rsid w:val="00747AF1"/>
    <w:rsid w:val="00747CC3"/>
    <w:rsid w:val="00747F97"/>
    <w:rsid w:val="00747FFD"/>
    <w:rsid w:val="00750C91"/>
    <w:rsid w:val="00753995"/>
    <w:rsid w:val="00754164"/>
    <w:rsid w:val="00754E9A"/>
    <w:rsid w:val="00754F25"/>
    <w:rsid w:val="007557B7"/>
    <w:rsid w:val="00756728"/>
    <w:rsid w:val="00757101"/>
    <w:rsid w:val="007573A8"/>
    <w:rsid w:val="00761785"/>
    <w:rsid w:val="00761FA8"/>
    <w:rsid w:val="0076273C"/>
    <w:rsid w:val="00762ACA"/>
    <w:rsid w:val="00762C20"/>
    <w:rsid w:val="0076415B"/>
    <w:rsid w:val="007665C7"/>
    <w:rsid w:val="007711F1"/>
    <w:rsid w:val="00771739"/>
    <w:rsid w:val="00771B48"/>
    <w:rsid w:val="0077259F"/>
    <w:rsid w:val="00772C3C"/>
    <w:rsid w:val="007732FC"/>
    <w:rsid w:val="00773D22"/>
    <w:rsid w:val="00773EFA"/>
    <w:rsid w:val="007749F6"/>
    <w:rsid w:val="00774B68"/>
    <w:rsid w:val="00775579"/>
    <w:rsid w:val="00776E74"/>
    <w:rsid w:val="0077743A"/>
    <w:rsid w:val="00777524"/>
    <w:rsid w:val="007775E8"/>
    <w:rsid w:val="00780B52"/>
    <w:rsid w:val="0078201B"/>
    <w:rsid w:val="0078390A"/>
    <w:rsid w:val="00784BF2"/>
    <w:rsid w:val="00785EE8"/>
    <w:rsid w:val="00786147"/>
    <w:rsid w:val="007870B0"/>
    <w:rsid w:val="0078712B"/>
    <w:rsid w:val="007872A2"/>
    <w:rsid w:val="007920BE"/>
    <w:rsid w:val="00792F63"/>
    <w:rsid w:val="007930B9"/>
    <w:rsid w:val="007930BD"/>
    <w:rsid w:val="007939AE"/>
    <w:rsid w:val="007939C9"/>
    <w:rsid w:val="0079442D"/>
    <w:rsid w:val="007947C0"/>
    <w:rsid w:val="00795616"/>
    <w:rsid w:val="00796443"/>
    <w:rsid w:val="007976B7"/>
    <w:rsid w:val="00797E9D"/>
    <w:rsid w:val="007A01F0"/>
    <w:rsid w:val="007A0927"/>
    <w:rsid w:val="007A1403"/>
    <w:rsid w:val="007A1429"/>
    <w:rsid w:val="007A14C0"/>
    <w:rsid w:val="007A3348"/>
    <w:rsid w:val="007A350B"/>
    <w:rsid w:val="007A509F"/>
    <w:rsid w:val="007A5404"/>
    <w:rsid w:val="007A5EB6"/>
    <w:rsid w:val="007A5F1C"/>
    <w:rsid w:val="007A6480"/>
    <w:rsid w:val="007B067A"/>
    <w:rsid w:val="007B0A8B"/>
    <w:rsid w:val="007B0C57"/>
    <w:rsid w:val="007B0C6D"/>
    <w:rsid w:val="007B0D95"/>
    <w:rsid w:val="007B2799"/>
    <w:rsid w:val="007B44FD"/>
    <w:rsid w:val="007B65BF"/>
    <w:rsid w:val="007B748D"/>
    <w:rsid w:val="007C0200"/>
    <w:rsid w:val="007C02B8"/>
    <w:rsid w:val="007C0654"/>
    <w:rsid w:val="007C098E"/>
    <w:rsid w:val="007C1755"/>
    <w:rsid w:val="007C1815"/>
    <w:rsid w:val="007C18AD"/>
    <w:rsid w:val="007C201E"/>
    <w:rsid w:val="007C283F"/>
    <w:rsid w:val="007C40D5"/>
    <w:rsid w:val="007C52A1"/>
    <w:rsid w:val="007C64B6"/>
    <w:rsid w:val="007C6913"/>
    <w:rsid w:val="007C6B25"/>
    <w:rsid w:val="007C75C2"/>
    <w:rsid w:val="007C7663"/>
    <w:rsid w:val="007C7743"/>
    <w:rsid w:val="007D0165"/>
    <w:rsid w:val="007D0D91"/>
    <w:rsid w:val="007D1D02"/>
    <w:rsid w:val="007D3513"/>
    <w:rsid w:val="007D4CD1"/>
    <w:rsid w:val="007D4F22"/>
    <w:rsid w:val="007D55B6"/>
    <w:rsid w:val="007D666C"/>
    <w:rsid w:val="007D6BD3"/>
    <w:rsid w:val="007D7597"/>
    <w:rsid w:val="007E06D4"/>
    <w:rsid w:val="007E0CFC"/>
    <w:rsid w:val="007E131C"/>
    <w:rsid w:val="007E2300"/>
    <w:rsid w:val="007E2AC0"/>
    <w:rsid w:val="007E372C"/>
    <w:rsid w:val="007E3F15"/>
    <w:rsid w:val="007E4C2D"/>
    <w:rsid w:val="007E7B3A"/>
    <w:rsid w:val="007F1995"/>
    <w:rsid w:val="007F1C8E"/>
    <w:rsid w:val="007F35F3"/>
    <w:rsid w:val="007F46B8"/>
    <w:rsid w:val="007F6982"/>
    <w:rsid w:val="007F69D9"/>
    <w:rsid w:val="007F74A3"/>
    <w:rsid w:val="007F7619"/>
    <w:rsid w:val="00800006"/>
    <w:rsid w:val="00801058"/>
    <w:rsid w:val="00801C96"/>
    <w:rsid w:val="00801FF3"/>
    <w:rsid w:val="00802935"/>
    <w:rsid w:val="008052A3"/>
    <w:rsid w:val="00805E9D"/>
    <w:rsid w:val="0080658D"/>
    <w:rsid w:val="008105C0"/>
    <w:rsid w:val="00810DEB"/>
    <w:rsid w:val="00813771"/>
    <w:rsid w:val="00813C04"/>
    <w:rsid w:val="00816604"/>
    <w:rsid w:val="008167FD"/>
    <w:rsid w:val="00816AF7"/>
    <w:rsid w:val="00816FFB"/>
    <w:rsid w:val="00817754"/>
    <w:rsid w:val="0082086F"/>
    <w:rsid w:val="0082096E"/>
    <w:rsid w:val="00821CD8"/>
    <w:rsid w:val="0082231C"/>
    <w:rsid w:val="00823F03"/>
    <w:rsid w:val="008244E9"/>
    <w:rsid w:val="00824F18"/>
    <w:rsid w:val="00825060"/>
    <w:rsid w:val="00825E79"/>
    <w:rsid w:val="00826717"/>
    <w:rsid w:val="00826D82"/>
    <w:rsid w:val="00827935"/>
    <w:rsid w:val="00827FEF"/>
    <w:rsid w:val="00830C3F"/>
    <w:rsid w:val="0083270E"/>
    <w:rsid w:val="008327DF"/>
    <w:rsid w:val="00832F73"/>
    <w:rsid w:val="00833C6B"/>
    <w:rsid w:val="008350D8"/>
    <w:rsid w:val="00840346"/>
    <w:rsid w:val="008418D7"/>
    <w:rsid w:val="00841E7E"/>
    <w:rsid w:val="008421E4"/>
    <w:rsid w:val="0084367C"/>
    <w:rsid w:val="0084569D"/>
    <w:rsid w:val="00845FC8"/>
    <w:rsid w:val="008478C6"/>
    <w:rsid w:val="00847FC1"/>
    <w:rsid w:val="008509EB"/>
    <w:rsid w:val="00850F9C"/>
    <w:rsid w:val="00850FE6"/>
    <w:rsid w:val="0085390F"/>
    <w:rsid w:val="00854CDD"/>
    <w:rsid w:val="00854F96"/>
    <w:rsid w:val="008558FD"/>
    <w:rsid w:val="00855EC2"/>
    <w:rsid w:val="0086106F"/>
    <w:rsid w:val="0086221F"/>
    <w:rsid w:val="00862606"/>
    <w:rsid w:val="00862FFE"/>
    <w:rsid w:val="00863BBF"/>
    <w:rsid w:val="00863F75"/>
    <w:rsid w:val="008641E9"/>
    <w:rsid w:val="00865477"/>
    <w:rsid w:val="008721E0"/>
    <w:rsid w:val="00872B61"/>
    <w:rsid w:val="008734B3"/>
    <w:rsid w:val="00873945"/>
    <w:rsid w:val="00874218"/>
    <w:rsid w:val="0087588A"/>
    <w:rsid w:val="00875F38"/>
    <w:rsid w:val="008762C6"/>
    <w:rsid w:val="00876677"/>
    <w:rsid w:val="00876C34"/>
    <w:rsid w:val="00877719"/>
    <w:rsid w:val="00880E94"/>
    <w:rsid w:val="00881359"/>
    <w:rsid w:val="00882444"/>
    <w:rsid w:val="00882B05"/>
    <w:rsid w:val="0088373C"/>
    <w:rsid w:val="008843AE"/>
    <w:rsid w:val="00884907"/>
    <w:rsid w:val="0088528B"/>
    <w:rsid w:val="008904C4"/>
    <w:rsid w:val="00890D14"/>
    <w:rsid w:val="008912E8"/>
    <w:rsid w:val="008937D2"/>
    <w:rsid w:val="008941F4"/>
    <w:rsid w:val="0089471B"/>
    <w:rsid w:val="00894B16"/>
    <w:rsid w:val="00894C12"/>
    <w:rsid w:val="00896DBD"/>
    <w:rsid w:val="00897B56"/>
    <w:rsid w:val="00897E96"/>
    <w:rsid w:val="008A1DF3"/>
    <w:rsid w:val="008A27B3"/>
    <w:rsid w:val="008A29EF"/>
    <w:rsid w:val="008A41A9"/>
    <w:rsid w:val="008A4728"/>
    <w:rsid w:val="008A5018"/>
    <w:rsid w:val="008A5236"/>
    <w:rsid w:val="008A5374"/>
    <w:rsid w:val="008A5F58"/>
    <w:rsid w:val="008A700D"/>
    <w:rsid w:val="008A7D00"/>
    <w:rsid w:val="008B0FDF"/>
    <w:rsid w:val="008B2FF7"/>
    <w:rsid w:val="008B5E1A"/>
    <w:rsid w:val="008B6B85"/>
    <w:rsid w:val="008B6CD0"/>
    <w:rsid w:val="008B771A"/>
    <w:rsid w:val="008C2182"/>
    <w:rsid w:val="008C23BF"/>
    <w:rsid w:val="008C256B"/>
    <w:rsid w:val="008C2A8F"/>
    <w:rsid w:val="008C2BBF"/>
    <w:rsid w:val="008C44C6"/>
    <w:rsid w:val="008C4B03"/>
    <w:rsid w:val="008C77EC"/>
    <w:rsid w:val="008D0205"/>
    <w:rsid w:val="008D15F3"/>
    <w:rsid w:val="008D2D32"/>
    <w:rsid w:val="008D3EFD"/>
    <w:rsid w:val="008D4467"/>
    <w:rsid w:val="008D6674"/>
    <w:rsid w:val="008D6FD9"/>
    <w:rsid w:val="008E13CF"/>
    <w:rsid w:val="008E1ADF"/>
    <w:rsid w:val="008E21A3"/>
    <w:rsid w:val="008E283F"/>
    <w:rsid w:val="008E2933"/>
    <w:rsid w:val="008E2E29"/>
    <w:rsid w:val="008E31F4"/>
    <w:rsid w:val="008E4AF6"/>
    <w:rsid w:val="008E51EA"/>
    <w:rsid w:val="008E5416"/>
    <w:rsid w:val="008E69AD"/>
    <w:rsid w:val="008E74BE"/>
    <w:rsid w:val="008F0BEC"/>
    <w:rsid w:val="008F106C"/>
    <w:rsid w:val="008F4944"/>
    <w:rsid w:val="008F5189"/>
    <w:rsid w:val="008F6439"/>
    <w:rsid w:val="008F78DB"/>
    <w:rsid w:val="008F7B6E"/>
    <w:rsid w:val="009004E5"/>
    <w:rsid w:val="00901ABD"/>
    <w:rsid w:val="00902282"/>
    <w:rsid w:val="009029BC"/>
    <w:rsid w:val="00903CDA"/>
    <w:rsid w:val="00903F8F"/>
    <w:rsid w:val="009043ED"/>
    <w:rsid w:val="0090449A"/>
    <w:rsid w:val="0090568F"/>
    <w:rsid w:val="00905808"/>
    <w:rsid w:val="0090616F"/>
    <w:rsid w:val="00906B13"/>
    <w:rsid w:val="00907361"/>
    <w:rsid w:val="00907DC5"/>
    <w:rsid w:val="009106EC"/>
    <w:rsid w:val="00910F1E"/>
    <w:rsid w:val="00911585"/>
    <w:rsid w:val="0091181F"/>
    <w:rsid w:val="00911F43"/>
    <w:rsid w:val="00912D8E"/>
    <w:rsid w:val="00912EF9"/>
    <w:rsid w:val="0091301D"/>
    <w:rsid w:val="00913BAA"/>
    <w:rsid w:val="009154B3"/>
    <w:rsid w:val="00915DB5"/>
    <w:rsid w:val="00916074"/>
    <w:rsid w:val="00916372"/>
    <w:rsid w:val="009176C2"/>
    <w:rsid w:val="00917C51"/>
    <w:rsid w:val="00917EE3"/>
    <w:rsid w:val="00921756"/>
    <w:rsid w:val="009231AF"/>
    <w:rsid w:val="00923A03"/>
    <w:rsid w:val="0092452E"/>
    <w:rsid w:val="0092521D"/>
    <w:rsid w:val="00925305"/>
    <w:rsid w:val="009273E5"/>
    <w:rsid w:val="009310BA"/>
    <w:rsid w:val="0093156E"/>
    <w:rsid w:val="00931AF5"/>
    <w:rsid w:val="00931CB0"/>
    <w:rsid w:val="00931F39"/>
    <w:rsid w:val="0093287F"/>
    <w:rsid w:val="00933159"/>
    <w:rsid w:val="00934021"/>
    <w:rsid w:val="00934138"/>
    <w:rsid w:val="00934FCE"/>
    <w:rsid w:val="00935664"/>
    <w:rsid w:val="00935E1D"/>
    <w:rsid w:val="009400BC"/>
    <w:rsid w:val="00940412"/>
    <w:rsid w:val="00940F45"/>
    <w:rsid w:val="009426E9"/>
    <w:rsid w:val="00942C78"/>
    <w:rsid w:val="0094427C"/>
    <w:rsid w:val="00944EB8"/>
    <w:rsid w:val="00945576"/>
    <w:rsid w:val="00946424"/>
    <w:rsid w:val="00946878"/>
    <w:rsid w:val="00946A8E"/>
    <w:rsid w:val="00947333"/>
    <w:rsid w:val="009473EF"/>
    <w:rsid w:val="00950B1A"/>
    <w:rsid w:val="00952155"/>
    <w:rsid w:val="00952D38"/>
    <w:rsid w:val="00954949"/>
    <w:rsid w:val="00957761"/>
    <w:rsid w:val="00961DE8"/>
    <w:rsid w:val="00963E27"/>
    <w:rsid w:val="009647B0"/>
    <w:rsid w:val="009647E3"/>
    <w:rsid w:val="00964E6B"/>
    <w:rsid w:val="00964ECD"/>
    <w:rsid w:val="00965941"/>
    <w:rsid w:val="0096763A"/>
    <w:rsid w:val="00967A49"/>
    <w:rsid w:val="00967AF0"/>
    <w:rsid w:val="00970789"/>
    <w:rsid w:val="00970D46"/>
    <w:rsid w:val="00972EAE"/>
    <w:rsid w:val="00973859"/>
    <w:rsid w:val="009739BB"/>
    <w:rsid w:val="0097426A"/>
    <w:rsid w:val="0097459E"/>
    <w:rsid w:val="0097469B"/>
    <w:rsid w:val="00974EA8"/>
    <w:rsid w:val="00974FCB"/>
    <w:rsid w:val="00976CD8"/>
    <w:rsid w:val="00976D94"/>
    <w:rsid w:val="009802C1"/>
    <w:rsid w:val="0098046A"/>
    <w:rsid w:val="0098484F"/>
    <w:rsid w:val="00984FDB"/>
    <w:rsid w:val="009854FA"/>
    <w:rsid w:val="0098624E"/>
    <w:rsid w:val="00990E03"/>
    <w:rsid w:val="00991694"/>
    <w:rsid w:val="00992170"/>
    <w:rsid w:val="0099238B"/>
    <w:rsid w:val="00993AF3"/>
    <w:rsid w:val="00993D0B"/>
    <w:rsid w:val="0099425F"/>
    <w:rsid w:val="00994330"/>
    <w:rsid w:val="009944F6"/>
    <w:rsid w:val="00995032"/>
    <w:rsid w:val="009955FD"/>
    <w:rsid w:val="009963F1"/>
    <w:rsid w:val="0099774F"/>
    <w:rsid w:val="009A12C6"/>
    <w:rsid w:val="009A20BB"/>
    <w:rsid w:val="009A27E7"/>
    <w:rsid w:val="009A2C8B"/>
    <w:rsid w:val="009A3D2A"/>
    <w:rsid w:val="009A411C"/>
    <w:rsid w:val="009A449C"/>
    <w:rsid w:val="009A7592"/>
    <w:rsid w:val="009B088F"/>
    <w:rsid w:val="009B5B45"/>
    <w:rsid w:val="009B6B2A"/>
    <w:rsid w:val="009B6C2E"/>
    <w:rsid w:val="009C2078"/>
    <w:rsid w:val="009C3A35"/>
    <w:rsid w:val="009C6254"/>
    <w:rsid w:val="009C71FD"/>
    <w:rsid w:val="009C7581"/>
    <w:rsid w:val="009D02B6"/>
    <w:rsid w:val="009D09FD"/>
    <w:rsid w:val="009D0B51"/>
    <w:rsid w:val="009D0BFC"/>
    <w:rsid w:val="009D0D72"/>
    <w:rsid w:val="009D1E59"/>
    <w:rsid w:val="009D2090"/>
    <w:rsid w:val="009D254F"/>
    <w:rsid w:val="009D35B1"/>
    <w:rsid w:val="009D5467"/>
    <w:rsid w:val="009D54DD"/>
    <w:rsid w:val="009D5F48"/>
    <w:rsid w:val="009D6D80"/>
    <w:rsid w:val="009E3F65"/>
    <w:rsid w:val="009E5E68"/>
    <w:rsid w:val="009E6565"/>
    <w:rsid w:val="009E68A0"/>
    <w:rsid w:val="009E6F7A"/>
    <w:rsid w:val="009E7198"/>
    <w:rsid w:val="009E7355"/>
    <w:rsid w:val="009F1E95"/>
    <w:rsid w:val="009F1F02"/>
    <w:rsid w:val="009F1FD2"/>
    <w:rsid w:val="009F2447"/>
    <w:rsid w:val="009F2F56"/>
    <w:rsid w:val="009F3F14"/>
    <w:rsid w:val="009F5446"/>
    <w:rsid w:val="009F5CEF"/>
    <w:rsid w:val="009F6C94"/>
    <w:rsid w:val="009F7568"/>
    <w:rsid w:val="009F7F75"/>
    <w:rsid w:val="00A001AE"/>
    <w:rsid w:val="00A00F9A"/>
    <w:rsid w:val="00A00FF9"/>
    <w:rsid w:val="00A0142D"/>
    <w:rsid w:val="00A02753"/>
    <w:rsid w:val="00A029C5"/>
    <w:rsid w:val="00A02D83"/>
    <w:rsid w:val="00A04A14"/>
    <w:rsid w:val="00A04D89"/>
    <w:rsid w:val="00A06060"/>
    <w:rsid w:val="00A078A4"/>
    <w:rsid w:val="00A07EB8"/>
    <w:rsid w:val="00A1038C"/>
    <w:rsid w:val="00A11A0B"/>
    <w:rsid w:val="00A11C8C"/>
    <w:rsid w:val="00A12175"/>
    <w:rsid w:val="00A127F8"/>
    <w:rsid w:val="00A1286A"/>
    <w:rsid w:val="00A14C08"/>
    <w:rsid w:val="00A15F80"/>
    <w:rsid w:val="00A169F9"/>
    <w:rsid w:val="00A16BCF"/>
    <w:rsid w:val="00A16EEE"/>
    <w:rsid w:val="00A17140"/>
    <w:rsid w:val="00A20195"/>
    <w:rsid w:val="00A206CF"/>
    <w:rsid w:val="00A20CFF"/>
    <w:rsid w:val="00A22758"/>
    <w:rsid w:val="00A22971"/>
    <w:rsid w:val="00A22D1E"/>
    <w:rsid w:val="00A23985"/>
    <w:rsid w:val="00A26358"/>
    <w:rsid w:val="00A26C28"/>
    <w:rsid w:val="00A27D91"/>
    <w:rsid w:val="00A300EC"/>
    <w:rsid w:val="00A30260"/>
    <w:rsid w:val="00A30946"/>
    <w:rsid w:val="00A30B16"/>
    <w:rsid w:val="00A31AAC"/>
    <w:rsid w:val="00A322FE"/>
    <w:rsid w:val="00A326A0"/>
    <w:rsid w:val="00A32AAC"/>
    <w:rsid w:val="00A33980"/>
    <w:rsid w:val="00A3578C"/>
    <w:rsid w:val="00A374ED"/>
    <w:rsid w:val="00A4258B"/>
    <w:rsid w:val="00A4290D"/>
    <w:rsid w:val="00A43CF8"/>
    <w:rsid w:val="00A44B32"/>
    <w:rsid w:val="00A45674"/>
    <w:rsid w:val="00A458FA"/>
    <w:rsid w:val="00A4694C"/>
    <w:rsid w:val="00A46D26"/>
    <w:rsid w:val="00A5013B"/>
    <w:rsid w:val="00A501CF"/>
    <w:rsid w:val="00A50B11"/>
    <w:rsid w:val="00A51D2E"/>
    <w:rsid w:val="00A528BA"/>
    <w:rsid w:val="00A52EB8"/>
    <w:rsid w:val="00A538C3"/>
    <w:rsid w:val="00A54161"/>
    <w:rsid w:val="00A54334"/>
    <w:rsid w:val="00A54CB7"/>
    <w:rsid w:val="00A560CC"/>
    <w:rsid w:val="00A607EF"/>
    <w:rsid w:val="00A60CA3"/>
    <w:rsid w:val="00A60E4E"/>
    <w:rsid w:val="00A619A1"/>
    <w:rsid w:val="00A620BA"/>
    <w:rsid w:val="00A634A7"/>
    <w:rsid w:val="00A67620"/>
    <w:rsid w:val="00A679AC"/>
    <w:rsid w:val="00A67D44"/>
    <w:rsid w:val="00A70285"/>
    <w:rsid w:val="00A70F4F"/>
    <w:rsid w:val="00A7328E"/>
    <w:rsid w:val="00A732F9"/>
    <w:rsid w:val="00A7344C"/>
    <w:rsid w:val="00A737A5"/>
    <w:rsid w:val="00A7580F"/>
    <w:rsid w:val="00A75C1C"/>
    <w:rsid w:val="00A75D4E"/>
    <w:rsid w:val="00A76637"/>
    <w:rsid w:val="00A76F4A"/>
    <w:rsid w:val="00A77838"/>
    <w:rsid w:val="00A77C69"/>
    <w:rsid w:val="00A807A7"/>
    <w:rsid w:val="00A81397"/>
    <w:rsid w:val="00A814B4"/>
    <w:rsid w:val="00A8161C"/>
    <w:rsid w:val="00A825DB"/>
    <w:rsid w:val="00A82724"/>
    <w:rsid w:val="00A82D0F"/>
    <w:rsid w:val="00A82D66"/>
    <w:rsid w:val="00A8319F"/>
    <w:rsid w:val="00A83572"/>
    <w:rsid w:val="00A858C3"/>
    <w:rsid w:val="00A866F2"/>
    <w:rsid w:val="00A86ED2"/>
    <w:rsid w:val="00A9158F"/>
    <w:rsid w:val="00A91FE8"/>
    <w:rsid w:val="00A929B2"/>
    <w:rsid w:val="00A9347B"/>
    <w:rsid w:val="00A94706"/>
    <w:rsid w:val="00A94C0F"/>
    <w:rsid w:val="00A94E33"/>
    <w:rsid w:val="00A96589"/>
    <w:rsid w:val="00A97B8D"/>
    <w:rsid w:val="00AA0F2E"/>
    <w:rsid w:val="00AA215D"/>
    <w:rsid w:val="00AA2879"/>
    <w:rsid w:val="00AA340E"/>
    <w:rsid w:val="00AA3642"/>
    <w:rsid w:val="00AA3A05"/>
    <w:rsid w:val="00AA4194"/>
    <w:rsid w:val="00AA4268"/>
    <w:rsid w:val="00AA4890"/>
    <w:rsid w:val="00AA55B1"/>
    <w:rsid w:val="00AA79E0"/>
    <w:rsid w:val="00AB0031"/>
    <w:rsid w:val="00AB3168"/>
    <w:rsid w:val="00AB3D03"/>
    <w:rsid w:val="00AB6AEB"/>
    <w:rsid w:val="00AB7E99"/>
    <w:rsid w:val="00AC0D73"/>
    <w:rsid w:val="00AC3F56"/>
    <w:rsid w:val="00AC436F"/>
    <w:rsid w:val="00AC478E"/>
    <w:rsid w:val="00AC5C86"/>
    <w:rsid w:val="00AC600C"/>
    <w:rsid w:val="00AC728F"/>
    <w:rsid w:val="00AC7485"/>
    <w:rsid w:val="00AD0299"/>
    <w:rsid w:val="00AD064C"/>
    <w:rsid w:val="00AD0DDF"/>
    <w:rsid w:val="00AD26E2"/>
    <w:rsid w:val="00AD397C"/>
    <w:rsid w:val="00AD78C6"/>
    <w:rsid w:val="00AD7F8E"/>
    <w:rsid w:val="00AE1379"/>
    <w:rsid w:val="00AE1410"/>
    <w:rsid w:val="00AE37B9"/>
    <w:rsid w:val="00AE5C1C"/>
    <w:rsid w:val="00AE5CAE"/>
    <w:rsid w:val="00AE6327"/>
    <w:rsid w:val="00AE6C3E"/>
    <w:rsid w:val="00AE77F1"/>
    <w:rsid w:val="00AE7B1A"/>
    <w:rsid w:val="00AF0B1B"/>
    <w:rsid w:val="00AF2352"/>
    <w:rsid w:val="00AF3602"/>
    <w:rsid w:val="00AF3E10"/>
    <w:rsid w:val="00AF40D5"/>
    <w:rsid w:val="00AF4F98"/>
    <w:rsid w:val="00AF76E2"/>
    <w:rsid w:val="00AF7EDE"/>
    <w:rsid w:val="00B01817"/>
    <w:rsid w:val="00B02DAE"/>
    <w:rsid w:val="00B0313E"/>
    <w:rsid w:val="00B0370C"/>
    <w:rsid w:val="00B07C85"/>
    <w:rsid w:val="00B10284"/>
    <w:rsid w:val="00B10A9F"/>
    <w:rsid w:val="00B10B73"/>
    <w:rsid w:val="00B125D4"/>
    <w:rsid w:val="00B126D3"/>
    <w:rsid w:val="00B12D40"/>
    <w:rsid w:val="00B15C77"/>
    <w:rsid w:val="00B169B5"/>
    <w:rsid w:val="00B20116"/>
    <w:rsid w:val="00B20D27"/>
    <w:rsid w:val="00B20DB9"/>
    <w:rsid w:val="00B229B2"/>
    <w:rsid w:val="00B23B78"/>
    <w:rsid w:val="00B24B12"/>
    <w:rsid w:val="00B25375"/>
    <w:rsid w:val="00B25472"/>
    <w:rsid w:val="00B25806"/>
    <w:rsid w:val="00B27C7D"/>
    <w:rsid w:val="00B30D43"/>
    <w:rsid w:val="00B3108E"/>
    <w:rsid w:val="00B3221F"/>
    <w:rsid w:val="00B3284B"/>
    <w:rsid w:val="00B331F4"/>
    <w:rsid w:val="00B337F9"/>
    <w:rsid w:val="00B33BC9"/>
    <w:rsid w:val="00B33C1F"/>
    <w:rsid w:val="00B33F2D"/>
    <w:rsid w:val="00B34429"/>
    <w:rsid w:val="00B34E7E"/>
    <w:rsid w:val="00B359DD"/>
    <w:rsid w:val="00B36CBC"/>
    <w:rsid w:val="00B36CEB"/>
    <w:rsid w:val="00B37974"/>
    <w:rsid w:val="00B40295"/>
    <w:rsid w:val="00B419B2"/>
    <w:rsid w:val="00B41A96"/>
    <w:rsid w:val="00B4242A"/>
    <w:rsid w:val="00B428CC"/>
    <w:rsid w:val="00B42BC2"/>
    <w:rsid w:val="00B4417D"/>
    <w:rsid w:val="00B443B0"/>
    <w:rsid w:val="00B44913"/>
    <w:rsid w:val="00B463A6"/>
    <w:rsid w:val="00B4646C"/>
    <w:rsid w:val="00B465D7"/>
    <w:rsid w:val="00B50247"/>
    <w:rsid w:val="00B517D4"/>
    <w:rsid w:val="00B535EB"/>
    <w:rsid w:val="00B53CD0"/>
    <w:rsid w:val="00B53D02"/>
    <w:rsid w:val="00B54311"/>
    <w:rsid w:val="00B54541"/>
    <w:rsid w:val="00B55541"/>
    <w:rsid w:val="00B55B8C"/>
    <w:rsid w:val="00B57010"/>
    <w:rsid w:val="00B6035B"/>
    <w:rsid w:val="00B6074B"/>
    <w:rsid w:val="00B60936"/>
    <w:rsid w:val="00B624A8"/>
    <w:rsid w:val="00B6352A"/>
    <w:rsid w:val="00B63AF1"/>
    <w:rsid w:val="00B63B56"/>
    <w:rsid w:val="00B63FC5"/>
    <w:rsid w:val="00B63FD4"/>
    <w:rsid w:val="00B64A2C"/>
    <w:rsid w:val="00B64C4B"/>
    <w:rsid w:val="00B65235"/>
    <w:rsid w:val="00B66770"/>
    <w:rsid w:val="00B67DDA"/>
    <w:rsid w:val="00B73A5A"/>
    <w:rsid w:val="00B7541D"/>
    <w:rsid w:val="00B7589A"/>
    <w:rsid w:val="00B75DD8"/>
    <w:rsid w:val="00B77605"/>
    <w:rsid w:val="00B77E21"/>
    <w:rsid w:val="00B77EEC"/>
    <w:rsid w:val="00B842C1"/>
    <w:rsid w:val="00B84CB9"/>
    <w:rsid w:val="00B84D5A"/>
    <w:rsid w:val="00B84FA3"/>
    <w:rsid w:val="00B86D86"/>
    <w:rsid w:val="00B9025D"/>
    <w:rsid w:val="00B90315"/>
    <w:rsid w:val="00B9031C"/>
    <w:rsid w:val="00B90DCC"/>
    <w:rsid w:val="00B91B70"/>
    <w:rsid w:val="00B92159"/>
    <w:rsid w:val="00B92935"/>
    <w:rsid w:val="00B930B6"/>
    <w:rsid w:val="00B95897"/>
    <w:rsid w:val="00B96ECF"/>
    <w:rsid w:val="00B97052"/>
    <w:rsid w:val="00BA0534"/>
    <w:rsid w:val="00BA0589"/>
    <w:rsid w:val="00BA0CDF"/>
    <w:rsid w:val="00BA1019"/>
    <w:rsid w:val="00BA18AC"/>
    <w:rsid w:val="00BA199C"/>
    <w:rsid w:val="00BA405B"/>
    <w:rsid w:val="00BA54DA"/>
    <w:rsid w:val="00BA55DF"/>
    <w:rsid w:val="00BA581D"/>
    <w:rsid w:val="00BA6315"/>
    <w:rsid w:val="00BA6CF9"/>
    <w:rsid w:val="00BA7AC5"/>
    <w:rsid w:val="00BB0EF3"/>
    <w:rsid w:val="00BB181A"/>
    <w:rsid w:val="00BB3319"/>
    <w:rsid w:val="00BB3BB6"/>
    <w:rsid w:val="00BB66F6"/>
    <w:rsid w:val="00BB756C"/>
    <w:rsid w:val="00BC0D6E"/>
    <w:rsid w:val="00BC1756"/>
    <w:rsid w:val="00BC1793"/>
    <w:rsid w:val="00BC1C2D"/>
    <w:rsid w:val="00BC2172"/>
    <w:rsid w:val="00BC3C69"/>
    <w:rsid w:val="00BC45EC"/>
    <w:rsid w:val="00BC53FC"/>
    <w:rsid w:val="00BC588F"/>
    <w:rsid w:val="00BC5E34"/>
    <w:rsid w:val="00BC5EEF"/>
    <w:rsid w:val="00BC5FB2"/>
    <w:rsid w:val="00BC6337"/>
    <w:rsid w:val="00BC7522"/>
    <w:rsid w:val="00BC783D"/>
    <w:rsid w:val="00BC7F8F"/>
    <w:rsid w:val="00BD08D6"/>
    <w:rsid w:val="00BD0F39"/>
    <w:rsid w:val="00BD10A4"/>
    <w:rsid w:val="00BD1100"/>
    <w:rsid w:val="00BD18B1"/>
    <w:rsid w:val="00BD34D3"/>
    <w:rsid w:val="00BD39AE"/>
    <w:rsid w:val="00BD42BB"/>
    <w:rsid w:val="00BD52BC"/>
    <w:rsid w:val="00BD5E3E"/>
    <w:rsid w:val="00BD61C7"/>
    <w:rsid w:val="00BD6A41"/>
    <w:rsid w:val="00BD7D9A"/>
    <w:rsid w:val="00BE0DEB"/>
    <w:rsid w:val="00BE10E8"/>
    <w:rsid w:val="00BE14C6"/>
    <w:rsid w:val="00BE1F11"/>
    <w:rsid w:val="00BE2BE3"/>
    <w:rsid w:val="00BE3CC8"/>
    <w:rsid w:val="00BE40CA"/>
    <w:rsid w:val="00BE47F4"/>
    <w:rsid w:val="00BF0143"/>
    <w:rsid w:val="00BF1E54"/>
    <w:rsid w:val="00BF23D0"/>
    <w:rsid w:val="00BF250C"/>
    <w:rsid w:val="00BF2DA0"/>
    <w:rsid w:val="00BF2FAD"/>
    <w:rsid w:val="00BF410B"/>
    <w:rsid w:val="00BF4545"/>
    <w:rsid w:val="00BF4939"/>
    <w:rsid w:val="00BF57C7"/>
    <w:rsid w:val="00BF6116"/>
    <w:rsid w:val="00BF7426"/>
    <w:rsid w:val="00BF7D65"/>
    <w:rsid w:val="00BF7F34"/>
    <w:rsid w:val="00C01004"/>
    <w:rsid w:val="00C01255"/>
    <w:rsid w:val="00C0159A"/>
    <w:rsid w:val="00C026FC"/>
    <w:rsid w:val="00C02B84"/>
    <w:rsid w:val="00C0455B"/>
    <w:rsid w:val="00C04A88"/>
    <w:rsid w:val="00C06D7C"/>
    <w:rsid w:val="00C073CF"/>
    <w:rsid w:val="00C075E2"/>
    <w:rsid w:val="00C11DB9"/>
    <w:rsid w:val="00C14960"/>
    <w:rsid w:val="00C165F2"/>
    <w:rsid w:val="00C16CC8"/>
    <w:rsid w:val="00C1744A"/>
    <w:rsid w:val="00C17672"/>
    <w:rsid w:val="00C17AD6"/>
    <w:rsid w:val="00C17C54"/>
    <w:rsid w:val="00C204CE"/>
    <w:rsid w:val="00C20522"/>
    <w:rsid w:val="00C24488"/>
    <w:rsid w:val="00C25388"/>
    <w:rsid w:val="00C26131"/>
    <w:rsid w:val="00C26B2D"/>
    <w:rsid w:val="00C274D2"/>
    <w:rsid w:val="00C310CD"/>
    <w:rsid w:val="00C31A85"/>
    <w:rsid w:val="00C33824"/>
    <w:rsid w:val="00C35867"/>
    <w:rsid w:val="00C35D6A"/>
    <w:rsid w:val="00C3600D"/>
    <w:rsid w:val="00C40573"/>
    <w:rsid w:val="00C40C80"/>
    <w:rsid w:val="00C41DAB"/>
    <w:rsid w:val="00C422B6"/>
    <w:rsid w:val="00C4236E"/>
    <w:rsid w:val="00C4298A"/>
    <w:rsid w:val="00C43422"/>
    <w:rsid w:val="00C45CA3"/>
    <w:rsid w:val="00C46641"/>
    <w:rsid w:val="00C469D9"/>
    <w:rsid w:val="00C472F9"/>
    <w:rsid w:val="00C50157"/>
    <w:rsid w:val="00C5058A"/>
    <w:rsid w:val="00C511C9"/>
    <w:rsid w:val="00C5145C"/>
    <w:rsid w:val="00C54126"/>
    <w:rsid w:val="00C54827"/>
    <w:rsid w:val="00C55263"/>
    <w:rsid w:val="00C5546A"/>
    <w:rsid w:val="00C5613C"/>
    <w:rsid w:val="00C5671A"/>
    <w:rsid w:val="00C60248"/>
    <w:rsid w:val="00C60741"/>
    <w:rsid w:val="00C61CE2"/>
    <w:rsid w:val="00C62480"/>
    <w:rsid w:val="00C62760"/>
    <w:rsid w:val="00C63347"/>
    <w:rsid w:val="00C63D8D"/>
    <w:rsid w:val="00C64B33"/>
    <w:rsid w:val="00C6612D"/>
    <w:rsid w:val="00C6663A"/>
    <w:rsid w:val="00C66AF8"/>
    <w:rsid w:val="00C66B43"/>
    <w:rsid w:val="00C66DA9"/>
    <w:rsid w:val="00C66F20"/>
    <w:rsid w:val="00C671EE"/>
    <w:rsid w:val="00C67CC0"/>
    <w:rsid w:val="00C71D3B"/>
    <w:rsid w:val="00C723B8"/>
    <w:rsid w:val="00C745FA"/>
    <w:rsid w:val="00C746A2"/>
    <w:rsid w:val="00C75522"/>
    <w:rsid w:val="00C75AEF"/>
    <w:rsid w:val="00C761E4"/>
    <w:rsid w:val="00C776A7"/>
    <w:rsid w:val="00C77BFF"/>
    <w:rsid w:val="00C80783"/>
    <w:rsid w:val="00C81BC4"/>
    <w:rsid w:val="00C82034"/>
    <w:rsid w:val="00C82903"/>
    <w:rsid w:val="00C82A5C"/>
    <w:rsid w:val="00C83BF1"/>
    <w:rsid w:val="00C84DBE"/>
    <w:rsid w:val="00C85D0D"/>
    <w:rsid w:val="00C867BA"/>
    <w:rsid w:val="00C8686C"/>
    <w:rsid w:val="00C871DB"/>
    <w:rsid w:val="00C87A2A"/>
    <w:rsid w:val="00C92A0D"/>
    <w:rsid w:val="00C92B4E"/>
    <w:rsid w:val="00C92C3F"/>
    <w:rsid w:val="00C93B84"/>
    <w:rsid w:val="00C943F5"/>
    <w:rsid w:val="00C950E4"/>
    <w:rsid w:val="00C970C3"/>
    <w:rsid w:val="00C97B6D"/>
    <w:rsid w:val="00C97FF7"/>
    <w:rsid w:val="00CA1C55"/>
    <w:rsid w:val="00CA21B5"/>
    <w:rsid w:val="00CA33A2"/>
    <w:rsid w:val="00CA3BBB"/>
    <w:rsid w:val="00CA6A9F"/>
    <w:rsid w:val="00CA6F4E"/>
    <w:rsid w:val="00CA710F"/>
    <w:rsid w:val="00CA7D3C"/>
    <w:rsid w:val="00CB0D9B"/>
    <w:rsid w:val="00CB117D"/>
    <w:rsid w:val="00CB274F"/>
    <w:rsid w:val="00CB27EC"/>
    <w:rsid w:val="00CB28EC"/>
    <w:rsid w:val="00CB40E2"/>
    <w:rsid w:val="00CB495C"/>
    <w:rsid w:val="00CB4A0F"/>
    <w:rsid w:val="00CB5C31"/>
    <w:rsid w:val="00CB61FC"/>
    <w:rsid w:val="00CB7238"/>
    <w:rsid w:val="00CB72EF"/>
    <w:rsid w:val="00CB7787"/>
    <w:rsid w:val="00CB7AEB"/>
    <w:rsid w:val="00CC0029"/>
    <w:rsid w:val="00CC086C"/>
    <w:rsid w:val="00CC1283"/>
    <w:rsid w:val="00CC36A3"/>
    <w:rsid w:val="00CC39DC"/>
    <w:rsid w:val="00CC3F9F"/>
    <w:rsid w:val="00CC3FCE"/>
    <w:rsid w:val="00CC6EE9"/>
    <w:rsid w:val="00CD0ABE"/>
    <w:rsid w:val="00CD0BA2"/>
    <w:rsid w:val="00CD1359"/>
    <w:rsid w:val="00CD2020"/>
    <w:rsid w:val="00CD2780"/>
    <w:rsid w:val="00CD2935"/>
    <w:rsid w:val="00CD5344"/>
    <w:rsid w:val="00CD5428"/>
    <w:rsid w:val="00CD6447"/>
    <w:rsid w:val="00CD6ACA"/>
    <w:rsid w:val="00CD6C77"/>
    <w:rsid w:val="00CD6FD0"/>
    <w:rsid w:val="00CD7360"/>
    <w:rsid w:val="00CD777B"/>
    <w:rsid w:val="00CD78A6"/>
    <w:rsid w:val="00CD7B47"/>
    <w:rsid w:val="00CE08F6"/>
    <w:rsid w:val="00CE0E08"/>
    <w:rsid w:val="00CE1EF0"/>
    <w:rsid w:val="00CE294E"/>
    <w:rsid w:val="00CE3349"/>
    <w:rsid w:val="00CE3EDC"/>
    <w:rsid w:val="00CE4B12"/>
    <w:rsid w:val="00CE5228"/>
    <w:rsid w:val="00CE551D"/>
    <w:rsid w:val="00CE5600"/>
    <w:rsid w:val="00CE5B4C"/>
    <w:rsid w:val="00CE6151"/>
    <w:rsid w:val="00CE7053"/>
    <w:rsid w:val="00CE7719"/>
    <w:rsid w:val="00CE7ED2"/>
    <w:rsid w:val="00CE7EDF"/>
    <w:rsid w:val="00CE7FCF"/>
    <w:rsid w:val="00CF12D8"/>
    <w:rsid w:val="00CF1826"/>
    <w:rsid w:val="00CF18C4"/>
    <w:rsid w:val="00CF23AB"/>
    <w:rsid w:val="00CF2FE4"/>
    <w:rsid w:val="00CF3741"/>
    <w:rsid w:val="00CF3F21"/>
    <w:rsid w:val="00CF4F86"/>
    <w:rsid w:val="00CF5945"/>
    <w:rsid w:val="00D02784"/>
    <w:rsid w:val="00D02895"/>
    <w:rsid w:val="00D02B90"/>
    <w:rsid w:val="00D04234"/>
    <w:rsid w:val="00D0423E"/>
    <w:rsid w:val="00D0600E"/>
    <w:rsid w:val="00D106D8"/>
    <w:rsid w:val="00D10E63"/>
    <w:rsid w:val="00D12ECE"/>
    <w:rsid w:val="00D13EC3"/>
    <w:rsid w:val="00D14108"/>
    <w:rsid w:val="00D1416B"/>
    <w:rsid w:val="00D141A1"/>
    <w:rsid w:val="00D147C9"/>
    <w:rsid w:val="00D15C9F"/>
    <w:rsid w:val="00D16FE4"/>
    <w:rsid w:val="00D21A5F"/>
    <w:rsid w:val="00D21DBE"/>
    <w:rsid w:val="00D222E1"/>
    <w:rsid w:val="00D22344"/>
    <w:rsid w:val="00D22E99"/>
    <w:rsid w:val="00D23833"/>
    <w:rsid w:val="00D239DF"/>
    <w:rsid w:val="00D2651B"/>
    <w:rsid w:val="00D308F6"/>
    <w:rsid w:val="00D32482"/>
    <w:rsid w:val="00D3529C"/>
    <w:rsid w:val="00D35DBD"/>
    <w:rsid w:val="00D35E64"/>
    <w:rsid w:val="00D3760A"/>
    <w:rsid w:val="00D37BAF"/>
    <w:rsid w:val="00D428EA"/>
    <w:rsid w:val="00D4294F"/>
    <w:rsid w:val="00D46818"/>
    <w:rsid w:val="00D535D5"/>
    <w:rsid w:val="00D537F9"/>
    <w:rsid w:val="00D53E56"/>
    <w:rsid w:val="00D53ECA"/>
    <w:rsid w:val="00D54640"/>
    <w:rsid w:val="00D54B8E"/>
    <w:rsid w:val="00D56462"/>
    <w:rsid w:val="00D564D5"/>
    <w:rsid w:val="00D57013"/>
    <w:rsid w:val="00D57887"/>
    <w:rsid w:val="00D6044C"/>
    <w:rsid w:val="00D609B0"/>
    <w:rsid w:val="00D65AE1"/>
    <w:rsid w:val="00D65DEE"/>
    <w:rsid w:val="00D6728F"/>
    <w:rsid w:val="00D67620"/>
    <w:rsid w:val="00D7076D"/>
    <w:rsid w:val="00D713BD"/>
    <w:rsid w:val="00D71692"/>
    <w:rsid w:val="00D71767"/>
    <w:rsid w:val="00D733B7"/>
    <w:rsid w:val="00D7373C"/>
    <w:rsid w:val="00D73852"/>
    <w:rsid w:val="00D73A95"/>
    <w:rsid w:val="00D73ADA"/>
    <w:rsid w:val="00D75587"/>
    <w:rsid w:val="00D75C7C"/>
    <w:rsid w:val="00D7638E"/>
    <w:rsid w:val="00D7733C"/>
    <w:rsid w:val="00D77609"/>
    <w:rsid w:val="00D77CD0"/>
    <w:rsid w:val="00D77F1B"/>
    <w:rsid w:val="00D80D2B"/>
    <w:rsid w:val="00D8107E"/>
    <w:rsid w:val="00D81BE8"/>
    <w:rsid w:val="00D82A51"/>
    <w:rsid w:val="00D82F72"/>
    <w:rsid w:val="00D8311A"/>
    <w:rsid w:val="00D84744"/>
    <w:rsid w:val="00D8543E"/>
    <w:rsid w:val="00D906AF"/>
    <w:rsid w:val="00D90B1B"/>
    <w:rsid w:val="00D90E3C"/>
    <w:rsid w:val="00D90F56"/>
    <w:rsid w:val="00D918E1"/>
    <w:rsid w:val="00D91A3E"/>
    <w:rsid w:val="00D91A57"/>
    <w:rsid w:val="00D92867"/>
    <w:rsid w:val="00D92B0C"/>
    <w:rsid w:val="00D93270"/>
    <w:rsid w:val="00D93995"/>
    <w:rsid w:val="00D93A0C"/>
    <w:rsid w:val="00D9442D"/>
    <w:rsid w:val="00D950A0"/>
    <w:rsid w:val="00D968F9"/>
    <w:rsid w:val="00D96E83"/>
    <w:rsid w:val="00DA23E3"/>
    <w:rsid w:val="00DA240D"/>
    <w:rsid w:val="00DA260F"/>
    <w:rsid w:val="00DA261B"/>
    <w:rsid w:val="00DA2AA1"/>
    <w:rsid w:val="00DA3407"/>
    <w:rsid w:val="00DA4ABD"/>
    <w:rsid w:val="00DA4BF5"/>
    <w:rsid w:val="00DA554C"/>
    <w:rsid w:val="00DA5661"/>
    <w:rsid w:val="00DA571A"/>
    <w:rsid w:val="00DA6854"/>
    <w:rsid w:val="00DA7382"/>
    <w:rsid w:val="00DB0B83"/>
    <w:rsid w:val="00DB1257"/>
    <w:rsid w:val="00DB1A79"/>
    <w:rsid w:val="00DB2C52"/>
    <w:rsid w:val="00DB341F"/>
    <w:rsid w:val="00DB3FDD"/>
    <w:rsid w:val="00DB6EED"/>
    <w:rsid w:val="00DB7AE4"/>
    <w:rsid w:val="00DC18E8"/>
    <w:rsid w:val="00DC19CA"/>
    <w:rsid w:val="00DC1D0B"/>
    <w:rsid w:val="00DC4CF2"/>
    <w:rsid w:val="00DD15AF"/>
    <w:rsid w:val="00DD2B1C"/>
    <w:rsid w:val="00DD3C58"/>
    <w:rsid w:val="00DD425D"/>
    <w:rsid w:val="00DD4788"/>
    <w:rsid w:val="00DD4AF1"/>
    <w:rsid w:val="00DD58A6"/>
    <w:rsid w:val="00DD678B"/>
    <w:rsid w:val="00DD74ED"/>
    <w:rsid w:val="00DE0579"/>
    <w:rsid w:val="00DE0F0E"/>
    <w:rsid w:val="00DE174B"/>
    <w:rsid w:val="00DE1F6E"/>
    <w:rsid w:val="00DE20DD"/>
    <w:rsid w:val="00DE395A"/>
    <w:rsid w:val="00DE3CBC"/>
    <w:rsid w:val="00DE4C12"/>
    <w:rsid w:val="00DE5D29"/>
    <w:rsid w:val="00DE7E9B"/>
    <w:rsid w:val="00DF01B3"/>
    <w:rsid w:val="00DF0736"/>
    <w:rsid w:val="00DF100C"/>
    <w:rsid w:val="00DF186B"/>
    <w:rsid w:val="00DF2934"/>
    <w:rsid w:val="00DF2CE3"/>
    <w:rsid w:val="00DF3F1A"/>
    <w:rsid w:val="00DF443D"/>
    <w:rsid w:val="00DF4732"/>
    <w:rsid w:val="00DF4BAF"/>
    <w:rsid w:val="00DF4C42"/>
    <w:rsid w:val="00DF6649"/>
    <w:rsid w:val="00DF7CA6"/>
    <w:rsid w:val="00E000E4"/>
    <w:rsid w:val="00E009F7"/>
    <w:rsid w:val="00E02834"/>
    <w:rsid w:val="00E03612"/>
    <w:rsid w:val="00E03661"/>
    <w:rsid w:val="00E03BCA"/>
    <w:rsid w:val="00E053A0"/>
    <w:rsid w:val="00E10BBF"/>
    <w:rsid w:val="00E1152C"/>
    <w:rsid w:val="00E1296E"/>
    <w:rsid w:val="00E14E27"/>
    <w:rsid w:val="00E17063"/>
    <w:rsid w:val="00E21D31"/>
    <w:rsid w:val="00E227AF"/>
    <w:rsid w:val="00E23C39"/>
    <w:rsid w:val="00E24854"/>
    <w:rsid w:val="00E2498C"/>
    <w:rsid w:val="00E24C98"/>
    <w:rsid w:val="00E25202"/>
    <w:rsid w:val="00E26EBD"/>
    <w:rsid w:val="00E27D6B"/>
    <w:rsid w:val="00E30BA2"/>
    <w:rsid w:val="00E31942"/>
    <w:rsid w:val="00E32A05"/>
    <w:rsid w:val="00E33EDE"/>
    <w:rsid w:val="00E344D2"/>
    <w:rsid w:val="00E34C8E"/>
    <w:rsid w:val="00E352A2"/>
    <w:rsid w:val="00E4095C"/>
    <w:rsid w:val="00E40C38"/>
    <w:rsid w:val="00E41125"/>
    <w:rsid w:val="00E41553"/>
    <w:rsid w:val="00E41A15"/>
    <w:rsid w:val="00E42E5C"/>
    <w:rsid w:val="00E43102"/>
    <w:rsid w:val="00E44456"/>
    <w:rsid w:val="00E45EA6"/>
    <w:rsid w:val="00E4751F"/>
    <w:rsid w:val="00E5385B"/>
    <w:rsid w:val="00E54747"/>
    <w:rsid w:val="00E56401"/>
    <w:rsid w:val="00E56DD2"/>
    <w:rsid w:val="00E57B40"/>
    <w:rsid w:val="00E60332"/>
    <w:rsid w:val="00E60598"/>
    <w:rsid w:val="00E62BF5"/>
    <w:rsid w:val="00E6389B"/>
    <w:rsid w:val="00E63958"/>
    <w:rsid w:val="00E63EEA"/>
    <w:rsid w:val="00E65451"/>
    <w:rsid w:val="00E654DE"/>
    <w:rsid w:val="00E657F7"/>
    <w:rsid w:val="00E65B8C"/>
    <w:rsid w:val="00E66137"/>
    <w:rsid w:val="00E661E4"/>
    <w:rsid w:val="00E66248"/>
    <w:rsid w:val="00E66373"/>
    <w:rsid w:val="00E666EC"/>
    <w:rsid w:val="00E67C62"/>
    <w:rsid w:val="00E67CAF"/>
    <w:rsid w:val="00E7012B"/>
    <w:rsid w:val="00E70569"/>
    <w:rsid w:val="00E709E5"/>
    <w:rsid w:val="00E70D9A"/>
    <w:rsid w:val="00E72B8F"/>
    <w:rsid w:val="00E73240"/>
    <w:rsid w:val="00E73809"/>
    <w:rsid w:val="00E747C5"/>
    <w:rsid w:val="00E74C82"/>
    <w:rsid w:val="00E75FF7"/>
    <w:rsid w:val="00E77497"/>
    <w:rsid w:val="00E80BCE"/>
    <w:rsid w:val="00E815D2"/>
    <w:rsid w:val="00E819B1"/>
    <w:rsid w:val="00E826B9"/>
    <w:rsid w:val="00E82C08"/>
    <w:rsid w:val="00E8337B"/>
    <w:rsid w:val="00E835E2"/>
    <w:rsid w:val="00E83921"/>
    <w:rsid w:val="00E85E8F"/>
    <w:rsid w:val="00E85F10"/>
    <w:rsid w:val="00E86239"/>
    <w:rsid w:val="00E86CC7"/>
    <w:rsid w:val="00E90670"/>
    <w:rsid w:val="00E9189E"/>
    <w:rsid w:val="00E940D9"/>
    <w:rsid w:val="00E949B6"/>
    <w:rsid w:val="00E94A0A"/>
    <w:rsid w:val="00E94F3D"/>
    <w:rsid w:val="00E95425"/>
    <w:rsid w:val="00E96082"/>
    <w:rsid w:val="00E97A9D"/>
    <w:rsid w:val="00E97E58"/>
    <w:rsid w:val="00EA49EA"/>
    <w:rsid w:val="00EA60C3"/>
    <w:rsid w:val="00EA6307"/>
    <w:rsid w:val="00EB00A7"/>
    <w:rsid w:val="00EB06EE"/>
    <w:rsid w:val="00EB143B"/>
    <w:rsid w:val="00EB225C"/>
    <w:rsid w:val="00EB24BE"/>
    <w:rsid w:val="00EB2DC1"/>
    <w:rsid w:val="00EB394D"/>
    <w:rsid w:val="00EB3E4B"/>
    <w:rsid w:val="00EB40B1"/>
    <w:rsid w:val="00EB5687"/>
    <w:rsid w:val="00EB6A76"/>
    <w:rsid w:val="00EB6C8F"/>
    <w:rsid w:val="00EB72A5"/>
    <w:rsid w:val="00EB7865"/>
    <w:rsid w:val="00EC16DF"/>
    <w:rsid w:val="00EC1D21"/>
    <w:rsid w:val="00EC213F"/>
    <w:rsid w:val="00EC2BA6"/>
    <w:rsid w:val="00EC31DA"/>
    <w:rsid w:val="00EC3290"/>
    <w:rsid w:val="00EC3B96"/>
    <w:rsid w:val="00EC4239"/>
    <w:rsid w:val="00EC6918"/>
    <w:rsid w:val="00EC7D2A"/>
    <w:rsid w:val="00ED161A"/>
    <w:rsid w:val="00ED20A3"/>
    <w:rsid w:val="00ED3050"/>
    <w:rsid w:val="00ED334D"/>
    <w:rsid w:val="00ED3A58"/>
    <w:rsid w:val="00ED3BBD"/>
    <w:rsid w:val="00ED4FEC"/>
    <w:rsid w:val="00ED57B9"/>
    <w:rsid w:val="00ED6167"/>
    <w:rsid w:val="00ED6562"/>
    <w:rsid w:val="00ED69D9"/>
    <w:rsid w:val="00ED73B4"/>
    <w:rsid w:val="00ED79B8"/>
    <w:rsid w:val="00EE0733"/>
    <w:rsid w:val="00EE0F3C"/>
    <w:rsid w:val="00EE1DE7"/>
    <w:rsid w:val="00EE1EEF"/>
    <w:rsid w:val="00EE279B"/>
    <w:rsid w:val="00EE2A17"/>
    <w:rsid w:val="00EE30D7"/>
    <w:rsid w:val="00EE49C9"/>
    <w:rsid w:val="00EE4A11"/>
    <w:rsid w:val="00EE52E4"/>
    <w:rsid w:val="00EE5636"/>
    <w:rsid w:val="00EE70E6"/>
    <w:rsid w:val="00EE72D0"/>
    <w:rsid w:val="00EF06C0"/>
    <w:rsid w:val="00EF37FE"/>
    <w:rsid w:val="00EF4080"/>
    <w:rsid w:val="00EF4118"/>
    <w:rsid w:val="00EF46B2"/>
    <w:rsid w:val="00EF5288"/>
    <w:rsid w:val="00EF57AE"/>
    <w:rsid w:val="00EF6449"/>
    <w:rsid w:val="00EF6899"/>
    <w:rsid w:val="00EF7A8C"/>
    <w:rsid w:val="00F01D60"/>
    <w:rsid w:val="00F02AD7"/>
    <w:rsid w:val="00F02D94"/>
    <w:rsid w:val="00F0355A"/>
    <w:rsid w:val="00F03B2D"/>
    <w:rsid w:val="00F03C51"/>
    <w:rsid w:val="00F03C59"/>
    <w:rsid w:val="00F0501A"/>
    <w:rsid w:val="00F06630"/>
    <w:rsid w:val="00F06FCE"/>
    <w:rsid w:val="00F109C2"/>
    <w:rsid w:val="00F10E7F"/>
    <w:rsid w:val="00F123F8"/>
    <w:rsid w:val="00F13562"/>
    <w:rsid w:val="00F148E9"/>
    <w:rsid w:val="00F152BA"/>
    <w:rsid w:val="00F156C8"/>
    <w:rsid w:val="00F17358"/>
    <w:rsid w:val="00F20C33"/>
    <w:rsid w:val="00F20F8A"/>
    <w:rsid w:val="00F215CF"/>
    <w:rsid w:val="00F2203D"/>
    <w:rsid w:val="00F24B7A"/>
    <w:rsid w:val="00F252E8"/>
    <w:rsid w:val="00F25328"/>
    <w:rsid w:val="00F271B3"/>
    <w:rsid w:val="00F27999"/>
    <w:rsid w:val="00F30909"/>
    <w:rsid w:val="00F31871"/>
    <w:rsid w:val="00F3233D"/>
    <w:rsid w:val="00F32543"/>
    <w:rsid w:val="00F33A7C"/>
    <w:rsid w:val="00F33EC8"/>
    <w:rsid w:val="00F36622"/>
    <w:rsid w:val="00F3703A"/>
    <w:rsid w:val="00F41820"/>
    <w:rsid w:val="00F41F7C"/>
    <w:rsid w:val="00F42109"/>
    <w:rsid w:val="00F421BB"/>
    <w:rsid w:val="00F4247C"/>
    <w:rsid w:val="00F42A3F"/>
    <w:rsid w:val="00F43799"/>
    <w:rsid w:val="00F44005"/>
    <w:rsid w:val="00F44D3F"/>
    <w:rsid w:val="00F44F58"/>
    <w:rsid w:val="00F47A34"/>
    <w:rsid w:val="00F5003F"/>
    <w:rsid w:val="00F50D96"/>
    <w:rsid w:val="00F5127A"/>
    <w:rsid w:val="00F51D8D"/>
    <w:rsid w:val="00F52792"/>
    <w:rsid w:val="00F529CC"/>
    <w:rsid w:val="00F533D6"/>
    <w:rsid w:val="00F53BE6"/>
    <w:rsid w:val="00F53CB8"/>
    <w:rsid w:val="00F543AE"/>
    <w:rsid w:val="00F54807"/>
    <w:rsid w:val="00F55825"/>
    <w:rsid w:val="00F57A9D"/>
    <w:rsid w:val="00F601E5"/>
    <w:rsid w:val="00F6257F"/>
    <w:rsid w:val="00F62E3A"/>
    <w:rsid w:val="00F636F9"/>
    <w:rsid w:val="00F64136"/>
    <w:rsid w:val="00F64253"/>
    <w:rsid w:val="00F64F9F"/>
    <w:rsid w:val="00F653B0"/>
    <w:rsid w:val="00F65E89"/>
    <w:rsid w:val="00F66BF9"/>
    <w:rsid w:val="00F67D8F"/>
    <w:rsid w:val="00F72792"/>
    <w:rsid w:val="00F745F5"/>
    <w:rsid w:val="00F760E9"/>
    <w:rsid w:val="00F7626A"/>
    <w:rsid w:val="00F76A48"/>
    <w:rsid w:val="00F778AD"/>
    <w:rsid w:val="00F77B37"/>
    <w:rsid w:val="00F77C93"/>
    <w:rsid w:val="00F824F4"/>
    <w:rsid w:val="00F85676"/>
    <w:rsid w:val="00F8666D"/>
    <w:rsid w:val="00F902B4"/>
    <w:rsid w:val="00F904CF"/>
    <w:rsid w:val="00F9092E"/>
    <w:rsid w:val="00F909F4"/>
    <w:rsid w:val="00F91C06"/>
    <w:rsid w:val="00F91F68"/>
    <w:rsid w:val="00F91F93"/>
    <w:rsid w:val="00F92768"/>
    <w:rsid w:val="00F92C2F"/>
    <w:rsid w:val="00F93F88"/>
    <w:rsid w:val="00F952E7"/>
    <w:rsid w:val="00F97B56"/>
    <w:rsid w:val="00FA2D47"/>
    <w:rsid w:val="00FA38E8"/>
    <w:rsid w:val="00FA62FD"/>
    <w:rsid w:val="00FA7FFA"/>
    <w:rsid w:val="00FB15CE"/>
    <w:rsid w:val="00FB353B"/>
    <w:rsid w:val="00FB3825"/>
    <w:rsid w:val="00FB3B17"/>
    <w:rsid w:val="00FB468F"/>
    <w:rsid w:val="00FB4727"/>
    <w:rsid w:val="00FB6AE7"/>
    <w:rsid w:val="00FC0D00"/>
    <w:rsid w:val="00FC1249"/>
    <w:rsid w:val="00FC2373"/>
    <w:rsid w:val="00FC23AB"/>
    <w:rsid w:val="00FC333C"/>
    <w:rsid w:val="00FC3EB0"/>
    <w:rsid w:val="00FC4436"/>
    <w:rsid w:val="00FC4A5A"/>
    <w:rsid w:val="00FC4F97"/>
    <w:rsid w:val="00FC5A4B"/>
    <w:rsid w:val="00FC65C9"/>
    <w:rsid w:val="00FC66FC"/>
    <w:rsid w:val="00FC6927"/>
    <w:rsid w:val="00FC7CC6"/>
    <w:rsid w:val="00FD24C7"/>
    <w:rsid w:val="00FD2E3E"/>
    <w:rsid w:val="00FD4459"/>
    <w:rsid w:val="00FD7BFB"/>
    <w:rsid w:val="00FD7DE3"/>
    <w:rsid w:val="00FD7E96"/>
    <w:rsid w:val="00FE10AD"/>
    <w:rsid w:val="00FE22D2"/>
    <w:rsid w:val="00FE27D8"/>
    <w:rsid w:val="00FE37C2"/>
    <w:rsid w:val="00FE3EB1"/>
    <w:rsid w:val="00FE488A"/>
    <w:rsid w:val="00FE4C6A"/>
    <w:rsid w:val="00FE4ED5"/>
    <w:rsid w:val="00FE5D18"/>
    <w:rsid w:val="00FE6071"/>
    <w:rsid w:val="00FE647A"/>
    <w:rsid w:val="00FE7797"/>
    <w:rsid w:val="00FE79A3"/>
    <w:rsid w:val="00FF1918"/>
    <w:rsid w:val="00FF548F"/>
    <w:rsid w:val="00FF6D8A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5550EB4"/>
  <w15:docId w15:val="{3F4A0B3F-A33A-4D60-AFCD-3C594B8F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AA79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540A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A42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28472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8472C"/>
  </w:style>
  <w:style w:type="table" w:styleId="Tabellenraster">
    <w:name w:val="Table Grid"/>
    <w:basedOn w:val="NormaleTabelle"/>
    <w:uiPriority w:val="39"/>
    <w:rsid w:val="00503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semiHidden/>
    <w:unhideWhenUsed/>
    <w:rsid w:val="00503871"/>
    <w:rPr>
      <w:sz w:val="18"/>
      <w:szCs w:val="18"/>
    </w:rPr>
  </w:style>
  <w:style w:type="character" w:customStyle="1" w:styleId="longtext">
    <w:name w:val="long_text"/>
    <w:basedOn w:val="Absatz-Standardschriftart"/>
    <w:rsid w:val="00B0370C"/>
  </w:style>
  <w:style w:type="paragraph" w:styleId="Sprechblasentext">
    <w:name w:val="Balloon Text"/>
    <w:basedOn w:val="Standard"/>
    <w:semiHidden/>
    <w:rsid w:val="00CA6F4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rsid w:val="00CA6F4E"/>
    <w:pPr>
      <w:spacing w:before="100" w:beforeAutospacing="1" w:after="100" w:afterAutospacing="1"/>
    </w:pPr>
    <w:rPr>
      <w:rFonts w:ascii="Arial" w:hAnsi="Arial"/>
    </w:rPr>
  </w:style>
  <w:style w:type="character" w:styleId="Hyperlink">
    <w:name w:val="Hyperlink"/>
    <w:uiPriority w:val="99"/>
    <w:rsid w:val="0062094C"/>
    <w:rPr>
      <w:color w:val="0000FF"/>
      <w:u w:val="single"/>
    </w:rPr>
  </w:style>
  <w:style w:type="character" w:customStyle="1" w:styleId="Standard1">
    <w:name w:val="Standard1"/>
    <w:basedOn w:val="Absatz-Standardschriftart"/>
    <w:rsid w:val="008734B3"/>
  </w:style>
  <w:style w:type="paragraph" w:styleId="Kommentartext">
    <w:name w:val="annotation text"/>
    <w:basedOn w:val="Standard"/>
    <w:link w:val="KommentartextZchn"/>
    <w:rsid w:val="00A029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029C5"/>
  </w:style>
  <w:style w:type="paragraph" w:styleId="Kommentarthema">
    <w:name w:val="annotation subject"/>
    <w:basedOn w:val="Kommentartext"/>
    <w:next w:val="Kommentartext"/>
    <w:link w:val="KommentarthemaZchn"/>
    <w:rsid w:val="00A029C5"/>
    <w:rPr>
      <w:b/>
      <w:bCs/>
    </w:rPr>
  </w:style>
  <w:style w:type="character" w:customStyle="1" w:styleId="KommentarthemaZchn">
    <w:name w:val="Kommentarthema Zchn"/>
    <w:link w:val="Kommentarthema"/>
    <w:rsid w:val="00A029C5"/>
    <w:rPr>
      <w:b/>
      <w:bCs/>
    </w:rPr>
  </w:style>
  <w:style w:type="paragraph" w:styleId="Listenabsatz">
    <w:name w:val="List Paragraph"/>
    <w:basedOn w:val="Standard"/>
    <w:uiPriority w:val="34"/>
    <w:qFormat/>
    <w:rsid w:val="006C3CB5"/>
    <w:pPr>
      <w:spacing w:line="360" w:lineRule="auto"/>
      <w:ind w:left="720"/>
      <w:contextualSpacing/>
    </w:pPr>
    <w:rPr>
      <w:rFonts w:eastAsia="Calibri"/>
      <w:szCs w:val="22"/>
      <w:lang w:eastAsia="en-US"/>
    </w:rPr>
  </w:style>
  <w:style w:type="paragraph" w:styleId="Beschriftung">
    <w:name w:val="caption"/>
    <w:basedOn w:val="Standard"/>
    <w:next w:val="Standard"/>
    <w:qFormat/>
    <w:rsid w:val="00545C87"/>
    <w:pPr>
      <w:spacing w:line="360" w:lineRule="auto"/>
    </w:pPr>
    <w:rPr>
      <w:rFonts w:eastAsia="Calibri"/>
      <w:b/>
      <w:bCs/>
      <w:sz w:val="20"/>
      <w:szCs w:val="20"/>
      <w:lang w:eastAsia="en-US"/>
    </w:rPr>
  </w:style>
  <w:style w:type="paragraph" w:customStyle="1" w:styleId="Default">
    <w:name w:val="Default"/>
    <w:rsid w:val="00191BF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Default"/>
    <w:next w:val="Default"/>
    <w:uiPriority w:val="99"/>
    <w:rsid w:val="00191BF8"/>
    <w:rPr>
      <w:color w:val="auto"/>
    </w:rPr>
  </w:style>
  <w:style w:type="character" w:customStyle="1" w:styleId="jrnl">
    <w:name w:val="jrnl"/>
    <w:basedOn w:val="Absatz-Standardschriftart"/>
    <w:rsid w:val="00341E4D"/>
  </w:style>
  <w:style w:type="paragraph" w:customStyle="1" w:styleId="Pa13">
    <w:name w:val="Pa13"/>
    <w:basedOn w:val="Default"/>
    <w:next w:val="Default"/>
    <w:uiPriority w:val="99"/>
    <w:rsid w:val="0053234A"/>
    <w:pPr>
      <w:spacing w:line="180" w:lineRule="atLeast"/>
    </w:pPr>
    <w:rPr>
      <w:rFonts w:ascii="Myriad Pro SemiCond" w:hAnsi="Myriad Pro SemiCond"/>
      <w:color w:val="auto"/>
    </w:rPr>
  </w:style>
  <w:style w:type="paragraph" w:customStyle="1" w:styleId="Pa0">
    <w:name w:val="Pa0"/>
    <w:basedOn w:val="Default"/>
    <w:next w:val="Default"/>
    <w:uiPriority w:val="99"/>
    <w:rsid w:val="0053234A"/>
    <w:pPr>
      <w:spacing w:line="171" w:lineRule="atLeast"/>
    </w:pPr>
    <w:rPr>
      <w:rFonts w:ascii="Myriad Pro SemiCond" w:hAnsi="Myriad Pro SemiCond"/>
      <w:color w:val="auto"/>
    </w:rPr>
  </w:style>
  <w:style w:type="character" w:styleId="Hervorhebung">
    <w:name w:val="Emphasis"/>
    <w:basedOn w:val="Absatz-Standardschriftart"/>
    <w:uiPriority w:val="20"/>
    <w:qFormat/>
    <w:rsid w:val="00421870"/>
    <w:rPr>
      <w:i/>
      <w:iCs/>
    </w:rPr>
  </w:style>
  <w:style w:type="paragraph" w:styleId="berarbeitung">
    <w:name w:val="Revision"/>
    <w:hidden/>
    <w:uiPriority w:val="99"/>
    <w:semiHidden/>
    <w:rsid w:val="007939C9"/>
    <w:rPr>
      <w:sz w:val="24"/>
      <w:szCs w:val="24"/>
    </w:rPr>
  </w:style>
  <w:style w:type="character" w:customStyle="1" w:styleId="desktop-break">
    <w:name w:val="desktop-break"/>
    <w:basedOn w:val="Absatz-Standardschriftart"/>
    <w:rsid w:val="009E7198"/>
  </w:style>
  <w:style w:type="character" w:customStyle="1" w:styleId="hideme">
    <w:name w:val="hideme"/>
    <w:basedOn w:val="Absatz-Standardschriftart"/>
    <w:rsid w:val="00D106D8"/>
  </w:style>
  <w:style w:type="character" w:customStyle="1" w:styleId="paginator-next-disabled">
    <w:name w:val="paginator-next-disabled"/>
    <w:basedOn w:val="Absatz-Standardschriftart"/>
    <w:rsid w:val="00D106D8"/>
  </w:style>
  <w:style w:type="character" w:styleId="HTMLAkronym">
    <w:name w:val="HTML Acronym"/>
    <w:basedOn w:val="Absatz-Standardschriftart"/>
    <w:uiPriority w:val="99"/>
    <w:unhideWhenUsed/>
    <w:rsid w:val="00711ACB"/>
  </w:style>
  <w:style w:type="character" w:styleId="Fett">
    <w:name w:val="Strong"/>
    <w:basedOn w:val="Absatz-Standardschriftart"/>
    <w:uiPriority w:val="22"/>
    <w:qFormat/>
    <w:rsid w:val="008A27B3"/>
    <w:rPr>
      <w:b/>
      <w:bCs/>
    </w:rPr>
  </w:style>
  <w:style w:type="character" w:customStyle="1" w:styleId="rwrr">
    <w:name w:val="rwrr"/>
    <w:basedOn w:val="Absatz-Standardschriftart"/>
    <w:rsid w:val="00F77C93"/>
  </w:style>
  <w:style w:type="paragraph" w:customStyle="1" w:styleId="Titel1">
    <w:name w:val="Titel1"/>
    <w:basedOn w:val="Standard"/>
    <w:rsid w:val="00154A20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154A20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154A20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rsid w:val="00882B05"/>
    <w:rPr>
      <w:color w:val="800080" w:themeColor="followedHyperlink"/>
      <w:u w:val="single"/>
    </w:rPr>
  </w:style>
  <w:style w:type="paragraph" w:customStyle="1" w:styleId="Titel2">
    <w:name w:val="Titel2"/>
    <w:basedOn w:val="Standard"/>
    <w:rsid w:val="00865477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E31942"/>
  </w:style>
  <w:style w:type="paragraph" w:customStyle="1" w:styleId="Titel3">
    <w:name w:val="Titel3"/>
    <w:basedOn w:val="Standard"/>
    <w:rsid w:val="00B15C77"/>
    <w:pPr>
      <w:spacing w:before="100" w:beforeAutospacing="1" w:after="100" w:afterAutospacing="1"/>
    </w:pPr>
  </w:style>
  <w:style w:type="paragraph" w:customStyle="1" w:styleId="Titel4">
    <w:name w:val="Titel4"/>
    <w:basedOn w:val="Standard"/>
    <w:rsid w:val="004B5E3D"/>
    <w:pPr>
      <w:spacing w:before="100" w:beforeAutospacing="1" w:after="100" w:afterAutospacing="1"/>
    </w:pPr>
  </w:style>
  <w:style w:type="paragraph" w:customStyle="1" w:styleId="Titel5">
    <w:name w:val="Titel5"/>
    <w:basedOn w:val="Standard"/>
    <w:rsid w:val="00916074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A79E0"/>
    <w:rPr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Standard"/>
    <w:link w:val="EndNoteBibliographyTitleZchn"/>
    <w:rsid w:val="006C312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C312D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C312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C312D"/>
    <w:rPr>
      <w:noProof/>
      <w:sz w:val="24"/>
      <w:szCs w:val="24"/>
    </w:rPr>
  </w:style>
  <w:style w:type="paragraph" w:styleId="Kopfzeile">
    <w:name w:val="header"/>
    <w:basedOn w:val="Standard"/>
    <w:link w:val="KopfzeileZchn"/>
    <w:unhideWhenUsed/>
    <w:rsid w:val="00F745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F745F5"/>
    <w:rPr>
      <w:sz w:val="24"/>
      <w:szCs w:val="24"/>
    </w:rPr>
  </w:style>
  <w:style w:type="table" w:styleId="TabellemithellemGitternetz">
    <w:name w:val="Grid Table Light"/>
    <w:basedOn w:val="NormaleTabelle"/>
    <w:uiPriority w:val="40"/>
    <w:rsid w:val="00D77F1B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2Zchn">
    <w:name w:val="Überschrift 2 Zchn"/>
    <w:basedOn w:val="Absatz-Standardschriftart"/>
    <w:link w:val="berschrift2"/>
    <w:semiHidden/>
    <w:rsid w:val="00540A8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semiHidden/>
    <w:rsid w:val="00AA4268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39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3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4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2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2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5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1478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8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06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08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8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27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4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6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7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9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0445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3017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99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9816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37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80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999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2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8940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2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72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19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8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781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1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84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9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3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7468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20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9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167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282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81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06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48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4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606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9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15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75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32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8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19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17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52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8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28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1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9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57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7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6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41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04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643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90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95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4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06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55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469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4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204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1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116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6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089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25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109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3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3375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2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74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66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39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32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9961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96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866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811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666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37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2898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8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335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61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870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36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509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80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4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46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972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09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377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24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36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337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295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002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7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091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939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79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8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9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4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4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8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48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8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35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62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08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08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02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78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85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37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43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8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76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3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29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41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03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825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88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2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38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0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7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4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58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0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292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28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56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07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3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039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6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46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0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1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6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4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0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58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655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486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47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60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099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05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697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737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3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8451">
          <w:marLeft w:val="28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0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1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1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4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244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41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3793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3444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057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442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5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4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325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8253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80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16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76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5377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649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83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071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6659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34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528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85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FF49E-C124-4D89-9117-5A33DB383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194</CharactersWithSpaces>
  <SharedDoc>false</SharedDoc>
  <HLinks>
    <vt:vector size="42" baseType="variant"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lando Guntinas-Lichius</dc:creator>
  <cp:lastModifiedBy>Guntinas Lichius, Orlando</cp:lastModifiedBy>
  <cp:revision>2</cp:revision>
  <cp:lastPrinted>2014-03-03T13:41:00Z</cp:lastPrinted>
  <dcterms:created xsi:type="dcterms:W3CDTF">2024-08-01T13:24:00Z</dcterms:created>
  <dcterms:modified xsi:type="dcterms:W3CDTF">2024-08-01T13:24:00Z</dcterms:modified>
</cp:coreProperties>
</file>